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45CCA" w14:textId="03CAC4A7" w:rsidR="00C916D3" w:rsidRPr="00FE0EE5" w:rsidRDefault="00C916D3" w:rsidP="00C916D3">
      <w:pPr>
        <w:rPr>
          <w:rFonts w:cs="Times New Roman"/>
          <w:szCs w:val="24"/>
        </w:rPr>
      </w:pPr>
      <w:r w:rsidRPr="00FE0EE5">
        <w:rPr>
          <w:rFonts w:cs="Times New Roman"/>
          <w:szCs w:val="24"/>
        </w:rPr>
        <w:t>Supplementary Table 1. Correlations between Scale of Prodromal Symptoms and biological data in APS group</w:t>
      </w:r>
    </w:p>
    <w:tbl>
      <w:tblPr>
        <w:tblW w:w="9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020"/>
        <w:gridCol w:w="880"/>
        <w:gridCol w:w="880"/>
        <w:gridCol w:w="880"/>
        <w:gridCol w:w="880"/>
        <w:gridCol w:w="1400"/>
        <w:gridCol w:w="1400"/>
      </w:tblGrid>
      <w:tr w:rsidR="00FE0EE5" w:rsidRPr="00FE0EE5" w14:paraId="6E4246D2" w14:textId="77777777" w:rsidTr="00102712">
        <w:trPr>
          <w:trHeight w:val="410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44A4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FE0EE5">
              <w:rPr>
                <w:rFonts w:eastAsia="Yu Gothic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1FB1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FE0EE5">
              <w:rPr>
                <w:rFonts w:eastAsia="Yu Gothic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BA84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FE0EE5">
              <w:rPr>
                <w:rFonts w:eastAsia="Yu Gothic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4567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FE0EE5">
              <w:rPr>
                <w:rFonts w:eastAsia="Yu Gothic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4608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FE0EE5">
              <w:rPr>
                <w:rFonts w:eastAsia="Yu Gothic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4A90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FE0EE5">
              <w:rPr>
                <w:rFonts w:eastAsia="Yu Gothic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7637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FE0EE5">
              <w:rPr>
                <w:rFonts w:eastAsia="Yu Gothic" w:cs="Times New Roman"/>
                <w:szCs w:val="24"/>
                <w:lang w:eastAsia="ja-JP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F838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FE0EE5">
              <w:rPr>
                <w:rFonts w:eastAsia="Yu Gothic" w:cs="Times New Roman"/>
                <w:szCs w:val="24"/>
                <w:lang w:eastAsia="ja-JP"/>
              </w:rPr>
              <w:t xml:space="preserve">　</w:t>
            </w:r>
          </w:p>
        </w:tc>
      </w:tr>
      <w:tr w:rsidR="00FE0EE5" w:rsidRPr="00FE0EE5" w14:paraId="4515013E" w14:textId="77777777" w:rsidTr="00102712">
        <w:trPr>
          <w:trHeight w:val="570"/>
        </w:trPr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A3D541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391F44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Pearson'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7148E5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NE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066730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TES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B168CB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MES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0DEABF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RS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3614D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FA value of left ST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89E7E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FA value of right STR</w:t>
            </w:r>
          </w:p>
        </w:tc>
      </w:tr>
      <w:tr w:rsidR="00FE0EE5" w:rsidRPr="00FE0EE5" w14:paraId="0EFAE8F6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8D93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 xml:space="preserve"> APS (n = 21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2961" w14:textId="77777777" w:rsidR="00102712" w:rsidRPr="00FE0EE5" w:rsidRDefault="00102712" w:rsidP="00102712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3413" w14:textId="77777777" w:rsidR="00102712" w:rsidRPr="00FE0EE5" w:rsidRDefault="00102712" w:rsidP="001027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7B78" w14:textId="77777777" w:rsidR="00102712" w:rsidRPr="00FE0EE5" w:rsidRDefault="00102712" w:rsidP="001027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77C5" w14:textId="77777777" w:rsidR="00102712" w:rsidRPr="00FE0EE5" w:rsidRDefault="00102712" w:rsidP="001027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9DD9" w14:textId="77777777" w:rsidR="00102712" w:rsidRPr="00FE0EE5" w:rsidRDefault="00102712" w:rsidP="001027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9381" w14:textId="77777777" w:rsidR="00102712" w:rsidRPr="00FE0EE5" w:rsidRDefault="00102712" w:rsidP="001027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9780" w14:textId="77777777" w:rsidR="00102712" w:rsidRPr="00FE0EE5" w:rsidRDefault="00102712" w:rsidP="0010271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0EE5" w:rsidRPr="00FE0EE5" w14:paraId="6AFBC91F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E894" w14:textId="77777777" w:rsidR="00102712" w:rsidRPr="00FE0EE5" w:rsidRDefault="00102712" w:rsidP="00102712">
            <w:pPr>
              <w:spacing w:before="0" w:after="0"/>
              <w:jc w:val="both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Scores of SOPS ite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4CFB" w14:textId="77777777" w:rsidR="00102712" w:rsidRPr="00FE0EE5" w:rsidRDefault="00102712" w:rsidP="00102712">
            <w:pPr>
              <w:spacing w:before="0" w:after="0"/>
              <w:jc w:val="both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2383" w14:textId="77777777" w:rsidR="00102712" w:rsidRPr="00FE0EE5" w:rsidRDefault="00102712" w:rsidP="0010271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0279" w14:textId="77777777" w:rsidR="00102712" w:rsidRPr="00FE0EE5" w:rsidRDefault="00102712" w:rsidP="0010271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CA67" w14:textId="77777777" w:rsidR="00102712" w:rsidRPr="00FE0EE5" w:rsidRDefault="00102712" w:rsidP="0010271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A15D" w14:textId="77777777" w:rsidR="00102712" w:rsidRPr="00FE0EE5" w:rsidRDefault="00102712" w:rsidP="0010271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65B9" w14:textId="77777777" w:rsidR="00102712" w:rsidRPr="00FE0EE5" w:rsidRDefault="00102712" w:rsidP="00102712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2421" w14:textId="77777777" w:rsidR="00102712" w:rsidRPr="00FE0EE5" w:rsidRDefault="00102712" w:rsidP="001027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E0EE5" w:rsidRPr="00FE0EE5" w14:paraId="03052812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A0DF" w14:textId="77777777" w:rsidR="00102712" w:rsidRPr="00FE0EE5" w:rsidRDefault="00102712" w:rsidP="00102712">
            <w:pPr>
              <w:spacing w:before="0" w:after="0"/>
              <w:jc w:val="both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MS Mincho" w:cs="Times New Roman"/>
                <w:sz w:val="22"/>
                <w:lang w:eastAsia="ja-JP"/>
              </w:rPr>
              <w:t xml:space="preserve">　</w:t>
            </w:r>
            <w:r w:rsidRPr="00FE0EE5">
              <w:rPr>
                <w:rFonts w:eastAsia="Yu Gothic" w:cs="Times New Roman"/>
                <w:sz w:val="22"/>
                <w:lang w:eastAsia="ja-JP"/>
              </w:rPr>
              <w:t>Positive sympt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7987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i/>
                <w:iCs/>
                <w:sz w:val="22"/>
                <w:lang w:eastAsia="ja-JP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2D2D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D7DD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2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FBD3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8C84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 xml:space="preserve">-0.0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8D01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2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2C2A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185</w:t>
            </w:r>
          </w:p>
        </w:tc>
      </w:tr>
      <w:tr w:rsidR="00FE0EE5" w:rsidRPr="00FE0EE5" w14:paraId="1EECAD9E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E1B9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7656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A307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4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F898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3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A9C6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6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E080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9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8AF4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1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A79B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422</w:t>
            </w:r>
          </w:p>
        </w:tc>
      </w:tr>
      <w:tr w:rsidR="00FE0EE5" w:rsidRPr="00FE0EE5" w14:paraId="5EEA560B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44BC" w14:textId="77777777" w:rsidR="00102712" w:rsidRPr="00FE0EE5" w:rsidRDefault="00102712" w:rsidP="00102712">
            <w:pPr>
              <w:spacing w:before="0" w:after="0"/>
              <w:jc w:val="both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MS Mincho" w:cs="Times New Roman"/>
                <w:sz w:val="22"/>
                <w:lang w:eastAsia="ja-JP"/>
              </w:rPr>
              <w:t xml:space="preserve">　</w:t>
            </w:r>
            <w:r w:rsidRPr="00FE0EE5">
              <w:rPr>
                <w:rFonts w:eastAsia="Yu Gothic" w:cs="Times New Roman"/>
                <w:sz w:val="22"/>
                <w:lang w:eastAsia="ja-JP"/>
              </w:rPr>
              <w:t>Negative sympt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E54B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i/>
                <w:iCs/>
                <w:sz w:val="22"/>
                <w:lang w:eastAsia="ja-JP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57F9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AA53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F4D7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A8E9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AD18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2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18E8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090</w:t>
            </w:r>
          </w:p>
        </w:tc>
      </w:tr>
      <w:tr w:rsidR="00FE0EE5" w:rsidRPr="00FE0EE5" w14:paraId="3765FD57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D510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A453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D201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 xml:space="preserve">0.35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3FA4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6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30CB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8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E11E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5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2207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2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301F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697</w:t>
            </w:r>
          </w:p>
        </w:tc>
      </w:tr>
      <w:tr w:rsidR="00FE0EE5" w:rsidRPr="00FE0EE5" w14:paraId="59FB0C5E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B19E" w14:textId="77777777" w:rsidR="00102712" w:rsidRPr="00FE0EE5" w:rsidRDefault="00102712" w:rsidP="00102712">
            <w:pPr>
              <w:spacing w:before="0" w:after="0"/>
              <w:jc w:val="both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MS Mincho" w:cs="Times New Roman"/>
                <w:sz w:val="22"/>
                <w:lang w:eastAsia="ja-JP"/>
              </w:rPr>
              <w:t xml:space="preserve">　</w:t>
            </w:r>
            <w:r w:rsidRPr="00FE0EE5">
              <w:rPr>
                <w:rFonts w:eastAsia="Yu Gothic" w:cs="Times New Roman"/>
                <w:sz w:val="22"/>
                <w:lang w:eastAsia="ja-JP"/>
              </w:rPr>
              <w:t>Disorganized sympt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F162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i/>
                <w:iCs/>
                <w:sz w:val="22"/>
                <w:lang w:eastAsia="ja-JP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2786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3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213D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E7AA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6209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E815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 xml:space="preserve">-0.37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4E5C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05</w:t>
            </w:r>
          </w:p>
        </w:tc>
      </w:tr>
      <w:tr w:rsidR="00FE0EE5" w:rsidRPr="00FE0EE5" w14:paraId="1D782B17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5030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F356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2965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1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EAE6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2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3FEA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8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BCFC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0C9A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0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4FED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829</w:t>
            </w:r>
          </w:p>
        </w:tc>
      </w:tr>
      <w:tr w:rsidR="00FE0EE5" w:rsidRPr="00FE0EE5" w14:paraId="79528F6E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CBBA" w14:textId="77777777" w:rsidR="00102712" w:rsidRPr="00FE0EE5" w:rsidRDefault="00102712" w:rsidP="00102712">
            <w:pPr>
              <w:spacing w:before="0" w:after="0"/>
              <w:jc w:val="both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MS Mincho" w:cs="Times New Roman"/>
                <w:sz w:val="22"/>
                <w:lang w:eastAsia="ja-JP"/>
              </w:rPr>
              <w:t xml:space="preserve">　</w:t>
            </w:r>
            <w:r w:rsidRPr="00FE0EE5">
              <w:rPr>
                <w:rFonts w:eastAsia="Yu Gothic" w:cs="Times New Roman"/>
                <w:sz w:val="22"/>
                <w:lang w:eastAsia="ja-JP"/>
              </w:rPr>
              <w:t>General sympt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6527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i/>
                <w:iCs/>
                <w:sz w:val="22"/>
                <w:lang w:eastAsia="ja-JP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670D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4E6B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0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1989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A596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5F69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F29E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-0.026</w:t>
            </w:r>
          </w:p>
        </w:tc>
      </w:tr>
      <w:tr w:rsidR="00FE0EE5" w:rsidRPr="00FE0EE5" w14:paraId="28DBF3BA" w14:textId="77777777" w:rsidTr="00102712">
        <w:trPr>
          <w:trHeight w:val="410"/>
        </w:trPr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556EDC" w14:textId="77777777" w:rsidR="00102712" w:rsidRPr="00FE0EE5" w:rsidRDefault="00102712" w:rsidP="00102712">
            <w:pPr>
              <w:spacing w:before="0" w:after="0"/>
              <w:jc w:val="both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8AF086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i/>
                <w:iCs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i/>
                <w:iCs/>
                <w:sz w:val="22"/>
                <w:lang w:eastAsia="ja-JP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3A0F3B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8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67405F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7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1D529B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7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6D2D5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31D02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>0.4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C9138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FE0EE5">
              <w:rPr>
                <w:rFonts w:eastAsia="Yu Gothic" w:cs="Times New Roman"/>
                <w:sz w:val="22"/>
                <w:lang w:eastAsia="ja-JP"/>
              </w:rPr>
              <w:t xml:space="preserve">0.910 </w:t>
            </w:r>
          </w:p>
        </w:tc>
      </w:tr>
      <w:tr w:rsidR="00FE0EE5" w:rsidRPr="00FE0EE5" w14:paraId="28EAF831" w14:textId="77777777" w:rsidTr="00102712">
        <w:trPr>
          <w:trHeight w:val="4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D01" w14:textId="77777777" w:rsidR="00102712" w:rsidRPr="00FE0EE5" w:rsidRDefault="00102712" w:rsidP="00102712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0F50" w14:textId="77777777" w:rsidR="00102712" w:rsidRPr="00FE0EE5" w:rsidRDefault="00102712" w:rsidP="001027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2A1" w14:textId="77777777" w:rsidR="00102712" w:rsidRPr="00FE0EE5" w:rsidRDefault="00102712" w:rsidP="001027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122" w14:textId="77777777" w:rsidR="00102712" w:rsidRPr="00FE0EE5" w:rsidRDefault="00102712" w:rsidP="001027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FEED" w14:textId="77777777" w:rsidR="00102712" w:rsidRPr="00FE0EE5" w:rsidRDefault="00102712" w:rsidP="001027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A150" w14:textId="77777777" w:rsidR="00102712" w:rsidRPr="00FE0EE5" w:rsidRDefault="00102712" w:rsidP="001027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6464" w14:textId="77777777" w:rsidR="00102712" w:rsidRPr="00FE0EE5" w:rsidRDefault="00102712" w:rsidP="001027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FA22" w14:textId="77777777" w:rsidR="00102712" w:rsidRPr="00FE0EE5" w:rsidRDefault="00102712" w:rsidP="0010271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7969C993" w14:textId="6E69FD62" w:rsidR="00575FFC" w:rsidRPr="00FE0EE5" w:rsidRDefault="00102712" w:rsidP="006B2D5B">
      <w:pPr>
        <w:rPr>
          <w:rFonts w:cs="Times New Roman"/>
          <w:szCs w:val="24"/>
        </w:rPr>
      </w:pPr>
      <w:r w:rsidRPr="00FE0EE5">
        <w:rPr>
          <w:rFonts w:cs="Times New Roman"/>
          <w:szCs w:val="24"/>
        </w:rPr>
        <w:t>SOPS, Scale of Prodromal Symptoms; EEM, exploratory eye movements; NEF, number of eye fixations; TESL, total eye scanning length; MESL, mean eye scanning length; RSS, responsive search score; FA, fractional anisotropy; STR, superior thalamic radiation; HC, healthy controls; APS, attenuated psychosis syndrome.</w:t>
      </w:r>
    </w:p>
    <w:sectPr w:rsidR="00575FFC" w:rsidRPr="00FE0EE5" w:rsidSect="00FE0EE5"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16A0C" w14:textId="77777777" w:rsidR="00643CF6" w:rsidRDefault="00643CF6">
      <w:pPr>
        <w:spacing w:before="0" w:after="0"/>
      </w:pPr>
      <w:r>
        <w:separator/>
      </w:r>
    </w:p>
  </w:endnote>
  <w:endnote w:type="continuationSeparator" w:id="0">
    <w:p w14:paraId="773567C8" w14:textId="77777777" w:rsidR="00643CF6" w:rsidRDefault="00643CF6">
      <w:pPr>
        <w:spacing w:before="0" w:after="0"/>
      </w:pPr>
      <w:r>
        <w:continuationSeparator/>
      </w:r>
    </w:p>
  </w:endnote>
  <w:endnote w:type="continuationNotice" w:id="1">
    <w:p w14:paraId="3A369939" w14:textId="77777777" w:rsidR="00643CF6" w:rsidRDefault="00643CF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FDA53" w14:textId="77777777" w:rsidR="00DB1AD3" w:rsidRPr="00577C4C" w:rsidRDefault="005660AA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33CEA607" wp14:editId="19C43AD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722628"/>
              <wp:effectExtent l="0" t="0" r="0" b="0"/>
              <wp:wrapNone/>
              <wp:docPr id="1227994109" name="テキスト ボックス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3672205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0A33994" w14:textId="77777777" w:rsidR="00DB1AD3" w:rsidRPr="00E9561B" w:rsidRDefault="005660A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3CEA607" id="_x0000_t202" coordsize="21600,21600" o:spt="202" path="m,l,21600r21600,l21600,xe">
              <v:stroke joinstyle="miter"/>
              <v:path gradientshapeok="t" o:connecttype="rect"/>
            </v:shapetype>
            <v:shape id="テキスト ボックス 3" o:spid="_x0000_s1026" type="#_x0000_t202" style="position:absolute;margin-left:-8.55pt;margin-top:-4.6pt;width:289.15pt;height:135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" stroked="f">
              <v:textbox style="mso-fit-shape-to-text:t">
                <w:txbxContent>
                  <w:p w14:paraId="10A33994" w14:textId="77777777" w:rsidR="00DB1AD3" w:rsidRPr="00E9561B" w:rsidRDefault="005660A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8119A27" wp14:editId="76539A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3810471" name="テキスト ボックス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584287" w14:textId="77777777" w:rsidR="00DB1AD3" w:rsidRPr="00577C4C" w:rsidRDefault="005660A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0BB" w:rsidRPr="008560B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8119A27" id="テキスト ボックス 2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E584287" w14:textId="77777777" w:rsidR="00DB1AD3" w:rsidRPr="00577C4C" w:rsidRDefault="005660A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60BB" w:rsidRPr="008560B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5CE0C" w14:textId="77777777" w:rsidR="00DB1AD3" w:rsidRPr="00EA2941" w:rsidRDefault="005660AA">
    <w:pPr>
      <w:pStyle w:val="Footer"/>
      <w:rPr>
        <w:b/>
        <w:sz w:val="20"/>
        <w:szCs w:val="24"/>
      </w:rPr>
    </w:pPr>
    <w:r w:rsidRPr="00EA2941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057C2F5" wp14:editId="41DEDA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56316625" name="テキスト ボックス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15831B" w14:textId="77777777" w:rsidR="00DB1AD3" w:rsidRPr="00577C4C" w:rsidRDefault="005660A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0BB" w:rsidRPr="008560B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57C2F5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715831B" w14:textId="77777777" w:rsidR="00DB1AD3" w:rsidRPr="00577C4C" w:rsidRDefault="005660A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60BB" w:rsidRPr="008560B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117A2" w14:textId="77777777" w:rsidR="00643CF6" w:rsidRDefault="00643CF6">
      <w:pPr>
        <w:spacing w:before="0" w:after="0"/>
      </w:pPr>
      <w:r>
        <w:separator/>
      </w:r>
    </w:p>
  </w:footnote>
  <w:footnote w:type="continuationSeparator" w:id="0">
    <w:p w14:paraId="5EC1E824" w14:textId="77777777" w:rsidR="00643CF6" w:rsidRDefault="00643CF6">
      <w:pPr>
        <w:spacing w:before="0" w:after="0"/>
      </w:pPr>
      <w:r>
        <w:continuationSeparator/>
      </w:r>
    </w:p>
  </w:footnote>
  <w:footnote w:type="continuationNotice" w:id="1">
    <w:p w14:paraId="4CC25496" w14:textId="77777777" w:rsidR="00643CF6" w:rsidRDefault="00643CF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19A6E" w14:textId="77777777" w:rsidR="000821B2" w:rsidRDefault="000821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899F1" w14:textId="77777777" w:rsidR="00DB1AD3" w:rsidRPr="00EA2941" w:rsidRDefault="005660AA" w:rsidP="00A53000">
    <w:pPr>
      <w:pStyle w:val="Header"/>
    </w:pPr>
    <w:r w:rsidRPr="00EA2941">
      <w:rPr>
        <w:noProof/>
        <w:color w:val="A6A6A6" w:themeColor="background1" w:themeShade="A6"/>
      </w:rPr>
      <w:drawing>
        <wp:inline distT="0" distB="0" distL="0" distR="0" wp14:anchorId="1D74A56E" wp14:editId="1EFB354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EA294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D7782"/>
    <w:multiLevelType w:val="multilevel"/>
    <w:tmpl w:val="FF782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2623D4"/>
    <w:multiLevelType w:val="multilevel"/>
    <w:tmpl w:val="4476C3A0"/>
    <w:lvl w:ilvl="0">
      <w:start w:val="3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B21822"/>
    <w:multiLevelType w:val="hybridMultilevel"/>
    <w:tmpl w:val="278EB8F2"/>
    <w:lvl w:ilvl="0" w:tplc="99C8F34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384046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A4894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B7029E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24C909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89035E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386BDD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648324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B889FA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388816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BE44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425D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1893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A828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9C4F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A0DC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AEEC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96F3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A7B8F"/>
    <w:multiLevelType w:val="hybridMultilevel"/>
    <w:tmpl w:val="6400DC06"/>
    <w:lvl w:ilvl="0" w:tplc="E7CAC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FBA373C" w:tentative="1">
      <w:start w:val="1"/>
      <w:numFmt w:val="aiueoFullWidth"/>
      <w:lvlText w:val="(%2)"/>
      <w:lvlJc w:val="left"/>
      <w:pPr>
        <w:ind w:left="840" w:hanging="420"/>
      </w:pPr>
    </w:lvl>
    <w:lvl w:ilvl="2" w:tplc="72C2FABE" w:tentative="1">
      <w:start w:val="1"/>
      <w:numFmt w:val="decimalEnclosedCircle"/>
      <w:lvlText w:val="%3"/>
      <w:lvlJc w:val="left"/>
      <w:pPr>
        <w:ind w:left="1260" w:hanging="420"/>
      </w:pPr>
    </w:lvl>
    <w:lvl w:ilvl="3" w:tplc="06EC0B6E" w:tentative="1">
      <w:start w:val="1"/>
      <w:numFmt w:val="decimal"/>
      <w:lvlText w:val="%4."/>
      <w:lvlJc w:val="left"/>
      <w:pPr>
        <w:ind w:left="1680" w:hanging="420"/>
      </w:pPr>
    </w:lvl>
    <w:lvl w:ilvl="4" w:tplc="B5CC064A" w:tentative="1">
      <w:start w:val="1"/>
      <w:numFmt w:val="aiueoFullWidth"/>
      <w:lvlText w:val="(%5)"/>
      <w:lvlJc w:val="left"/>
      <w:pPr>
        <w:ind w:left="2100" w:hanging="420"/>
      </w:pPr>
    </w:lvl>
    <w:lvl w:ilvl="5" w:tplc="9F1C9400" w:tentative="1">
      <w:start w:val="1"/>
      <w:numFmt w:val="decimalEnclosedCircle"/>
      <w:lvlText w:val="%6"/>
      <w:lvlJc w:val="left"/>
      <w:pPr>
        <w:ind w:left="2520" w:hanging="420"/>
      </w:pPr>
    </w:lvl>
    <w:lvl w:ilvl="6" w:tplc="2A66194E" w:tentative="1">
      <w:start w:val="1"/>
      <w:numFmt w:val="decimal"/>
      <w:lvlText w:val="%7."/>
      <w:lvlJc w:val="left"/>
      <w:pPr>
        <w:ind w:left="2940" w:hanging="420"/>
      </w:pPr>
    </w:lvl>
    <w:lvl w:ilvl="7" w:tplc="10AE215A" w:tentative="1">
      <w:start w:val="1"/>
      <w:numFmt w:val="aiueoFullWidth"/>
      <w:lvlText w:val="(%8)"/>
      <w:lvlJc w:val="left"/>
      <w:pPr>
        <w:ind w:left="3360" w:hanging="420"/>
      </w:pPr>
    </w:lvl>
    <w:lvl w:ilvl="8" w:tplc="F8BA7E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4D76335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116471F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39C495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9B6E49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17E872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C4E362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A28E6E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294331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6946A5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2A416D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2BB0C55"/>
    <w:multiLevelType w:val="hybridMultilevel"/>
    <w:tmpl w:val="6E6A549C"/>
    <w:lvl w:ilvl="0" w:tplc="DDD00B4A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7E3AF020" w:tentative="1">
      <w:start w:val="1"/>
      <w:numFmt w:val="aiueoFullWidth"/>
      <w:lvlText w:val="(%2)"/>
      <w:lvlJc w:val="left"/>
      <w:pPr>
        <w:ind w:left="880" w:hanging="440"/>
      </w:pPr>
    </w:lvl>
    <w:lvl w:ilvl="2" w:tplc="90245186" w:tentative="1">
      <w:start w:val="1"/>
      <w:numFmt w:val="decimalEnclosedCircle"/>
      <w:lvlText w:val="%3"/>
      <w:lvlJc w:val="left"/>
      <w:pPr>
        <w:ind w:left="1320" w:hanging="440"/>
      </w:pPr>
    </w:lvl>
    <w:lvl w:ilvl="3" w:tplc="D7080060" w:tentative="1">
      <w:start w:val="1"/>
      <w:numFmt w:val="decimal"/>
      <w:lvlText w:val="%4."/>
      <w:lvlJc w:val="left"/>
      <w:pPr>
        <w:ind w:left="1760" w:hanging="440"/>
      </w:pPr>
    </w:lvl>
    <w:lvl w:ilvl="4" w:tplc="CF5A4742" w:tentative="1">
      <w:start w:val="1"/>
      <w:numFmt w:val="aiueoFullWidth"/>
      <w:lvlText w:val="(%5)"/>
      <w:lvlJc w:val="left"/>
      <w:pPr>
        <w:ind w:left="2200" w:hanging="440"/>
      </w:pPr>
    </w:lvl>
    <w:lvl w:ilvl="5" w:tplc="3142FD3A" w:tentative="1">
      <w:start w:val="1"/>
      <w:numFmt w:val="decimalEnclosedCircle"/>
      <w:lvlText w:val="%6"/>
      <w:lvlJc w:val="left"/>
      <w:pPr>
        <w:ind w:left="2640" w:hanging="440"/>
      </w:pPr>
    </w:lvl>
    <w:lvl w:ilvl="6" w:tplc="2B06CE40" w:tentative="1">
      <w:start w:val="1"/>
      <w:numFmt w:val="decimal"/>
      <w:lvlText w:val="%7."/>
      <w:lvlJc w:val="left"/>
      <w:pPr>
        <w:ind w:left="3080" w:hanging="440"/>
      </w:pPr>
    </w:lvl>
    <w:lvl w:ilvl="7" w:tplc="1D163D8C" w:tentative="1">
      <w:start w:val="1"/>
      <w:numFmt w:val="aiueoFullWidth"/>
      <w:lvlText w:val="(%8)"/>
      <w:lvlJc w:val="left"/>
      <w:pPr>
        <w:ind w:left="3520" w:hanging="440"/>
      </w:pPr>
    </w:lvl>
    <w:lvl w:ilvl="8" w:tplc="B1B4E8C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02A7CAC"/>
    <w:multiLevelType w:val="multilevel"/>
    <w:tmpl w:val="4D763352"/>
    <w:numStyleLink w:val="Headings"/>
  </w:abstractNum>
  <w:abstractNum w:abstractNumId="11" w15:restartNumberingAfterBreak="0">
    <w:nsid w:val="36D30736"/>
    <w:multiLevelType w:val="hybridMultilevel"/>
    <w:tmpl w:val="BC1E7BC8"/>
    <w:lvl w:ilvl="0" w:tplc="FECA44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EBD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B80F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FAFC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6472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666A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BAA2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2BE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AA02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F0809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6400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92E0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4D7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50B6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2480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7868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8DC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C0BC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CAAA9B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1E10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3092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1252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2000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DAEA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ECF3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AF2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F0EE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D00C7"/>
    <w:multiLevelType w:val="multilevel"/>
    <w:tmpl w:val="E0444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08E502C"/>
    <w:multiLevelType w:val="hybridMultilevel"/>
    <w:tmpl w:val="C2165F90"/>
    <w:lvl w:ilvl="0" w:tplc="77EC0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E00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30F7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90FA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02E2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86E5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D861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344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1C9D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1A1056FE">
      <w:start w:val="1"/>
      <w:numFmt w:val="decimal"/>
      <w:lvlText w:val="%1."/>
      <w:lvlJc w:val="left"/>
      <w:pPr>
        <w:ind w:left="720" w:hanging="360"/>
      </w:pPr>
    </w:lvl>
    <w:lvl w:ilvl="1" w:tplc="AB48946E" w:tentative="1">
      <w:start w:val="1"/>
      <w:numFmt w:val="lowerLetter"/>
      <w:lvlText w:val="%2."/>
      <w:lvlJc w:val="left"/>
      <w:pPr>
        <w:ind w:left="1440" w:hanging="360"/>
      </w:pPr>
    </w:lvl>
    <w:lvl w:ilvl="2" w:tplc="BABE94C0" w:tentative="1">
      <w:start w:val="1"/>
      <w:numFmt w:val="lowerRoman"/>
      <w:lvlText w:val="%3."/>
      <w:lvlJc w:val="right"/>
      <w:pPr>
        <w:ind w:left="2160" w:hanging="180"/>
      </w:pPr>
    </w:lvl>
    <w:lvl w:ilvl="3" w:tplc="F050E704" w:tentative="1">
      <w:start w:val="1"/>
      <w:numFmt w:val="decimal"/>
      <w:lvlText w:val="%4."/>
      <w:lvlJc w:val="left"/>
      <w:pPr>
        <w:ind w:left="2880" w:hanging="360"/>
      </w:pPr>
    </w:lvl>
    <w:lvl w:ilvl="4" w:tplc="1486D8E8" w:tentative="1">
      <w:start w:val="1"/>
      <w:numFmt w:val="lowerLetter"/>
      <w:lvlText w:val="%5."/>
      <w:lvlJc w:val="left"/>
      <w:pPr>
        <w:ind w:left="3600" w:hanging="360"/>
      </w:pPr>
    </w:lvl>
    <w:lvl w:ilvl="5" w:tplc="B62AE024" w:tentative="1">
      <w:start w:val="1"/>
      <w:numFmt w:val="lowerRoman"/>
      <w:lvlText w:val="%6."/>
      <w:lvlJc w:val="right"/>
      <w:pPr>
        <w:ind w:left="4320" w:hanging="180"/>
      </w:pPr>
    </w:lvl>
    <w:lvl w:ilvl="6" w:tplc="4B68261C" w:tentative="1">
      <w:start w:val="1"/>
      <w:numFmt w:val="decimal"/>
      <w:lvlText w:val="%7."/>
      <w:lvlJc w:val="left"/>
      <w:pPr>
        <w:ind w:left="5040" w:hanging="360"/>
      </w:pPr>
    </w:lvl>
    <w:lvl w:ilvl="7" w:tplc="79C87082" w:tentative="1">
      <w:start w:val="1"/>
      <w:numFmt w:val="lowerLetter"/>
      <w:lvlText w:val="%8."/>
      <w:lvlJc w:val="left"/>
      <w:pPr>
        <w:ind w:left="5760" w:hanging="360"/>
      </w:pPr>
    </w:lvl>
    <w:lvl w:ilvl="8" w:tplc="BC4AF0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22A6011"/>
    <w:multiLevelType w:val="multilevel"/>
    <w:tmpl w:val="57467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49F1D82"/>
    <w:multiLevelType w:val="hybridMultilevel"/>
    <w:tmpl w:val="734A7706"/>
    <w:lvl w:ilvl="0" w:tplc="F0324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5CAAEBC" w:tentative="1">
      <w:start w:val="1"/>
      <w:numFmt w:val="lowerLetter"/>
      <w:lvlText w:val="%2."/>
      <w:lvlJc w:val="left"/>
      <w:pPr>
        <w:ind w:left="1440" w:hanging="360"/>
      </w:pPr>
    </w:lvl>
    <w:lvl w:ilvl="2" w:tplc="F258BF60" w:tentative="1">
      <w:start w:val="1"/>
      <w:numFmt w:val="lowerRoman"/>
      <w:lvlText w:val="%3."/>
      <w:lvlJc w:val="right"/>
      <w:pPr>
        <w:ind w:left="2160" w:hanging="180"/>
      </w:pPr>
    </w:lvl>
    <w:lvl w:ilvl="3" w:tplc="6D1EA916" w:tentative="1">
      <w:start w:val="1"/>
      <w:numFmt w:val="decimal"/>
      <w:lvlText w:val="%4."/>
      <w:lvlJc w:val="left"/>
      <w:pPr>
        <w:ind w:left="2880" w:hanging="360"/>
      </w:pPr>
    </w:lvl>
    <w:lvl w:ilvl="4" w:tplc="43206ED4" w:tentative="1">
      <w:start w:val="1"/>
      <w:numFmt w:val="lowerLetter"/>
      <w:lvlText w:val="%5."/>
      <w:lvlJc w:val="left"/>
      <w:pPr>
        <w:ind w:left="3600" w:hanging="360"/>
      </w:pPr>
    </w:lvl>
    <w:lvl w:ilvl="5" w:tplc="48A2D8FC" w:tentative="1">
      <w:start w:val="1"/>
      <w:numFmt w:val="lowerRoman"/>
      <w:lvlText w:val="%6."/>
      <w:lvlJc w:val="right"/>
      <w:pPr>
        <w:ind w:left="4320" w:hanging="180"/>
      </w:pPr>
    </w:lvl>
    <w:lvl w:ilvl="6" w:tplc="FF02B9D0" w:tentative="1">
      <w:start w:val="1"/>
      <w:numFmt w:val="decimal"/>
      <w:lvlText w:val="%7."/>
      <w:lvlJc w:val="left"/>
      <w:pPr>
        <w:ind w:left="5040" w:hanging="360"/>
      </w:pPr>
    </w:lvl>
    <w:lvl w:ilvl="7" w:tplc="D9C62DF4" w:tentative="1">
      <w:start w:val="1"/>
      <w:numFmt w:val="lowerLetter"/>
      <w:lvlText w:val="%8."/>
      <w:lvlJc w:val="left"/>
      <w:pPr>
        <w:ind w:left="5760" w:hanging="360"/>
      </w:pPr>
    </w:lvl>
    <w:lvl w:ilvl="8" w:tplc="3D7E9E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122E7D"/>
    <w:multiLevelType w:val="multilevel"/>
    <w:tmpl w:val="42783FB8"/>
    <w:lvl w:ilvl="0">
      <w:start w:val="3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2290D83"/>
    <w:multiLevelType w:val="hybridMultilevel"/>
    <w:tmpl w:val="D1E4BA92"/>
    <w:lvl w:ilvl="0" w:tplc="02BAE3D2">
      <w:start w:val="1"/>
      <w:numFmt w:val="decimal"/>
      <w:lvlText w:val="%1."/>
      <w:lvlJc w:val="left"/>
      <w:pPr>
        <w:ind w:left="1080" w:hanging="360"/>
      </w:pPr>
    </w:lvl>
    <w:lvl w:ilvl="1" w:tplc="AA22696C" w:tentative="1">
      <w:start w:val="1"/>
      <w:numFmt w:val="lowerLetter"/>
      <w:lvlText w:val="%2."/>
      <w:lvlJc w:val="left"/>
      <w:pPr>
        <w:ind w:left="1800" w:hanging="360"/>
      </w:pPr>
    </w:lvl>
    <w:lvl w:ilvl="2" w:tplc="EBCA29F4" w:tentative="1">
      <w:start w:val="1"/>
      <w:numFmt w:val="lowerRoman"/>
      <w:lvlText w:val="%3."/>
      <w:lvlJc w:val="right"/>
      <w:pPr>
        <w:ind w:left="2520" w:hanging="180"/>
      </w:pPr>
    </w:lvl>
    <w:lvl w:ilvl="3" w:tplc="DC6A868C" w:tentative="1">
      <w:start w:val="1"/>
      <w:numFmt w:val="decimal"/>
      <w:lvlText w:val="%4."/>
      <w:lvlJc w:val="left"/>
      <w:pPr>
        <w:ind w:left="3240" w:hanging="360"/>
      </w:pPr>
    </w:lvl>
    <w:lvl w:ilvl="4" w:tplc="3E0249BE" w:tentative="1">
      <w:start w:val="1"/>
      <w:numFmt w:val="lowerLetter"/>
      <w:lvlText w:val="%5."/>
      <w:lvlJc w:val="left"/>
      <w:pPr>
        <w:ind w:left="3960" w:hanging="360"/>
      </w:pPr>
    </w:lvl>
    <w:lvl w:ilvl="5" w:tplc="69542AD6" w:tentative="1">
      <w:start w:val="1"/>
      <w:numFmt w:val="lowerRoman"/>
      <w:lvlText w:val="%6."/>
      <w:lvlJc w:val="right"/>
      <w:pPr>
        <w:ind w:left="4680" w:hanging="180"/>
      </w:pPr>
    </w:lvl>
    <w:lvl w:ilvl="6" w:tplc="DA347EF8" w:tentative="1">
      <w:start w:val="1"/>
      <w:numFmt w:val="decimal"/>
      <w:lvlText w:val="%7."/>
      <w:lvlJc w:val="left"/>
      <w:pPr>
        <w:ind w:left="5400" w:hanging="360"/>
      </w:pPr>
    </w:lvl>
    <w:lvl w:ilvl="7" w:tplc="64C8D178" w:tentative="1">
      <w:start w:val="1"/>
      <w:numFmt w:val="lowerLetter"/>
      <w:lvlText w:val="%8."/>
      <w:lvlJc w:val="left"/>
      <w:pPr>
        <w:ind w:left="6120" w:hanging="360"/>
      </w:pPr>
    </w:lvl>
    <w:lvl w:ilvl="8" w:tplc="6340278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29E0BF3"/>
    <w:multiLevelType w:val="multilevel"/>
    <w:tmpl w:val="37484EDA"/>
    <w:lvl w:ilvl="0">
      <w:start w:val="3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096A07"/>
    <w:multiLevelType w:val="multilevel"/>
    <w:tmpl w:val="A5563C4E"/>
    <w:lvl w:ilvl="0">
      <w:start w:val="3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83E6C4F"/>
    <w:multiLevelType w:val="hybridMultilevel"/>
    <w:tmpl w:val="E39A3936"/>
    <w:lvl w:ilvl="0" w:tplc="1DCEC1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F4DB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2C8C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E0D7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96E1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3060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AA3F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623B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54A4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C6F29"/>
    <w:multiLevelType w:val="multilevel"/>
    <w:tmpl w:val="4D763352"/>
    <w:numStyleLink w:val="Headings"/>
  </w:abstractNum>
  <w:abstractNum w:abstractNumId="27" w15:restartNumberingAfterBreak="0">
    <w:nsid w:val="7F314387"/>
    <w:multiLevelType w:val="multilevel"/>
    <w:tmpl w:val="A5288E3A"/>
    <w:lvl w:ilvl="0">
      <w:start w:val="3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39465428">
    <w:abstractNumId w:val="0"/>
  </w:num>
  <w:num w:numId="2" w16cid:durableId="1907760035">
    <w:abstractNumId w:val="20"/>
  </w:num>
  <w:num w:numId="3" w16cid:durableId="1725524030">
    <w:abstractNumId w:val="4"/>
  </w:num>
  <w:num w:numId="4" w16cid:durableId="1207252237">
    <w:abstractNumId w:val="25"/>
  </w:num>
  <w:num w:numId="5" w16cid:durableId="1211182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7381003">
    <w:abstractNumId w:val="16"/>
  </w:num>
  <w:num w:numId="7" w16cid:durableId="432553379">
    <w:abstractNumId w:val="13"/>
  </w:num>
  <w:num w:numId="8" w16cid:durableId="1794328348">
    <w:abstractNumId w:val="11"/>
  </w:num>
  <w:num w:numId="9" w16cid:durableId="82841059">
    <w:abstractNumId w:val="14"/>
  </w:num>
  <w:num w:numId="10" w16cid:durableId="1116945256">
    <w:abstractNumId w:val="12"/>
  </w:num>
  <w:num w:numId="11" w16cid:durableId="54277670">
    <w:abstractNumId w:val="6"/>
  </w:num>
  <w:num w:numId="12" w16cid:durableId="1807549427">
    <w:abstractNumId w:val="28"/>
  </w:num>
  <w:num w:numId="13" w16cid:durableId="517043951">
    <w:abstractNumId w:val="18"/>
  </w:num>
  <w:num w:numId="14" w16cid:durableId="720322620">
    <w:abstractNumId w:val="8"/>
  </w:num>
  <w:num w:numId="15" w16cid:durableId="522131538">
    <w:abstractNumId w:val="17"/>
  </w:num>
  <w:num w:numId="16" w16cid:durableId="1868523455">
    <w:abstractNumId w:val="22"/>
  </w:num>
  <w:num w:numId="17" w16cid:durableId="53240486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  <w:color w:val="000000" w:themeColor="text1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Theme="majorBidi" w:hAnsiTheme="majorBidi" w:cstheme="majorBidi" w:hint="default"/>
        </w:rPr>
      </w:lvl>
    </w:lvlOverride>
  </w:num>
  <w:num w:numId="18" w16cid:durableId="64030924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77281399">
    <w:abstractNumId w:val="10"/>
  </w:num>
  <w:num w:numId="20" w16cid:durableId="1118840369">
    <w:abstractNumId w:val="26"/>
  </w:num>
  <w:num w:numId="21" w16cid:durableId="1864516153">
    <w:abstractNumId w:val="7"/>
  </w:num>
  <w:num w:numId="22" w16cid:durableId="2094619116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91081237">
    <w:abstractNumId w:val="3"/>
  </w:num>
  <w:num w:numId="24" w16cid:durableId="127017126">
    <w:abstractNumId w:val="5"/>
  </w:num>
  <w:num w:numId="25" w16cid:durableId="1861581880">
    <w:abstractNumId w:val="27"/>
  </w:num>
  <w:num w:numId="26" w16cid:durableId="1616255160">
    <w:abstractNumId w:val="2"/>
  </w:num>
  <w:num w:numId="27" w16cid:durableId="2060278092">
    <w:abstractNumId w:val="23"/>
  </w:num>
  <w:num w:numId="28" w16cid:durableId="838156292">
    <w:abstractNumId w:val="21"/>
  </w:num>
  <w:num w:numId="29" w16cid:durableId="761874287">
    <w:abstractNumId w:val="24"/>
  </w:num>
  <w:num w:numId="30" w16cid:durableId="1547835273">
    <w:abstractNumId w:val="19"/>
  </w:num>
  <w:num w:numId="31" w16cid:durableId="1586449820">
    <w:abstractNumId w:val="1"/>
  </w:num>
  <w:num w:numId="32" w16cid:durableId="2053115103">
    <w:abstractNumId w:val="15"/>
  </w:num>
  <w:num w:numId="33" w16cid:durableId="3368067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1NzE3N7MwMgZSJko6SsGpxcWZ+XkgBYa1AFnP6wk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weespwz2fapce0adbx59v6zxt2ff5rraxs&quot;&gt;My EndNote Library&lt;record-ids&gt;&lt;item&gt;4&lt;/item&gt;&lt;item&gt;19&lt;/item&gt;&lt;item&gt;20&lt;/item&gt;&lt;item&gt;32&lt;/item&gt;&lt;item&gt;39&lt;/item&gt;&lt;item&gt;41&lt;/item&gt;&lt;item&gt;56&lt;/item&gt;&lt;item&gt;63&lt;/item&gt;&lt;item&gt;76&lt;/item&gt;&lt;item&gt;110&lt;/item&gt;&lt;item&gt;118&lt;/item&gt;&lt;item&gt;119&lt;/item&gt;&lt;item&gt;125&lt;/item&gt;&lt;item&gt;126&lt;/item&gt;&lt;item&gt;127&lt;/item&gt;&lt;item&gt;128&lt;/item&gt;&lt;item&gt;147&lt;/item&gt;&lt;item&gt;148&lt;/item&gt;&lt;item&gt;149&lt;/item&gt;&lt;item&gt;150&lt;/item&gt;&lt;item&gt;151&lt;/item&gt;&lt;item&gt;152&lt;/item&gt;&lt;item&gt;153&lt;/item&gt;&lt;item&gt;154&lt;/item&gt;&lt;item&gt;155&lt;/item&gt;&lt;item&gt;157&lt;/item&gt;&lt;item&gt;158&lt;/item&gt;&lt;item&gt;160&lt;/item&gt;&lt;item&gt;164&lt;/item&gt;&lt;item&gt;165&lt;/item&gt;&lt;item&gt;166&lt;/item&gt;&lt;item&gt;167&lt;/item&gt;&lt;item&gt;168&lt;/item&gt;&lt;item&gt;170&lt;/item&gt;&lt;item&gt;173&lt;/item&gt;&lt;item&gt;174&lt;/item&gt;&lt;item&gt;177&lt;/item&gt;&lt;item&gt;179&lt;/item&gt;&lt;item&gt;181&lt;/item&gt;&lt;item&gt;182&lt;/item&gt;&lt;item&gt;183&lt;/item&gt;&lt;item&gt;185&lt;/item&gt;&lt;item&gt;186&lt;/item&gt;&lt;item&gt;187&lt;/item&gt;&lt;item&gt;195&lt;/item&gt;&lt;item&gt;196&lt;/item&gt;&lt;item&gt;198&lt;/item&gt;&lt;item&gt;199&lt;/item&gt;&lt;item&gt;203&lt;/item&gt;&lt;item&gt;204&lt;/item&gt;&lt;item&gt;205&lt;/item&gt;&lt;item&gt;206&lt;/item&gt;&lt;item&gt;207&lt;/item&gt;&lt;item&gt;208&lt;/item&gt;&lt;item&gt;209&lt;/item&gt;&lt;item&gt;210&lt;/item&gt;&lt;/record-ids&gt;&lt;/item&gt;&lt;/Libraries&gt;"/>
  </w:docVars>
  <w:rsids>
    <w:rsidRoot w:val="00D40420"/>
    <w:rsid w:val="000001BE"/>
    <w:rsid w:val="0000084F"/>
    <w:rsid w:val="000009F8"/>
    <w:rsid w:val="000010D6"/>
    <w:rsid w:val="00001BE3"/>
    <w:rsid w:val="00002351"/>
    <w:rsid w:val="00003D45"/>
    <w:rsid w:val="000046CB"/>
    <w:rsid w:val="00004A28"/>
    <w:rsid w:val="00006718"/>
    <w:rsid w:val="000069F1"/>
    <w:rsid w:val="00006CBB"/>
    <w:rsid w:val="00010003"/>
    <w:rsid w:val="000107A7"/>
    <w:rsid w:val="000112D0"/>
    <w:rsid w:val="00012278"/>
    <w:rsid w:val="000122AE"/>
    <w:rsid w:val="00012844"/>
    <w:rsid w:val="0001408A"/>
    <w:rsid w:val="00015D7B"/>
    <w:rsid w:val="0001788D"/>
    <w:rsid w:val="00020020"/>
    <w:rsid w:val="000201AF"/>
    <w:rsid w:val="00021ED3"/>
    <w:rsid w:val="0002273A"/>
    <w:rsid w:val="000243B4"/>
    <w:rsid w:val="000248A2"/>
    <w:rsid w:val="000251AC"/>
    <w:rsid w:val="00025DB3"/>
    <w:rsid w:val="000263F7"/>
    <w:rsid w:val="00026DFA"/>
    <w:rsid w:val="00027145"/>
    <w:rsid w:val="000273FC"/>
    <w:rsid w:val="00030518"/>
    <w:rsid w:val="00031A98"/>
    <w:rsid w:val="0003208A"/>
    <w:rsid w:val="000340C2"/>
    <w:rsid w:val="00034304"/>
    <w:rsid w:val="0003437E"/>
    <w:rsid w:val="00034D86"/>
    <w:rsid w:val="00035434"/>
    <w:rsid w:val="000354B8"/>
    <w:rsid w:val="00035673"/>
    <w:rsid w:val="00035FAA"/>
    <w:rsid w:val="00036BA4"/>
    <w:rsid w:val="00037A4C"/>
    <w:rsid w:val="00040960"/>
    <w:rsid w:val="00042183"/>
    <w:rsid w:val="00042362"/>
    <w:rsid w:val="000425BF"/>
    <w:rsid w:val="00042CF7"/>
    <w:rsid w:val="00043C7B"/>
    <w:rsid w:val="00043E33"/>
    <w:rsid w:val="000443E5"/>
    <w:rsid w:val="00045017"/>
    <w:rsid w:val="00045678"/>
    <w:rsid w:val="000456FD"/>
    <w:rsid w:val="000458E4"/>
    <w:rsid w:val="00046C7B"/>
    <w:rsid w:val="00046CD1"/>
    <w:rsid w:val="00050316"/>
    <w:rsid w:val="0005049D"/>
    <w:rsid w:val="00050EB8"/>
    <w:rsid w:val="000518C0"/>
    <w:rsid w:val="0005240F"/>
    <w:rsid w:val="0005290D"/>
    <w:rsid w:val="00052CC3"/>
    <w:rsid w:val="00052D9A"/>
    <w:rsid w:val="00053062"/>
    <w:rsid w:val="00053321"/>
    <w:rsid w:val="000539FB"/>
    <w:rsid w:val="00053C17"/>
    <w:rsid w:val="000544B8"/>
    <w:rsid w:val="000547DC"/>
    <w:rsid w:val="00054890"/>
    <w:rsid w:val="00055600"/>
    <w:rsid w:val="0005587A"/>
    <w:rsid w:val="000561AD"/>
    <w:rsid w:val="0005640D"/>
    <w:rsid w:val="00056BBB"/>
    <w:rsid w:val="00057A4C"/>
    <w:rsid w:val="000601CF"/>
    <w:rsid w:val="000613DA"/>
    <w:rsid w:val="00061E35"/>
    <w:rsid w:val="00062DCB"/>
    <w:rsid w:val="000631C0"/>
    <w:rsid w:val="00063ABB"/>
    <w:rsid w:val="00063D84"/>
    <w:rsid w:val="000649B8"/>
    <w:rsid w:val="0006579C"/>
    <w:rsid w:val="0006636D"/>
    <w:rsid w:val="00067023"/>
    <w:rsid w:val="00067239"/>
    <w:rsid w:val="00067318"/>
    <w:rsid w:val="00070047"/>
    <w:rsid w:val="00071032"/>
    <w:rsid w:val="000720C5"/>
    <w:rsid w:val="000724BC"/>
    <w:rsid w:val="00073614"/>
    <w:rsid w:val="00073BCC"/>
    <w:rsid w:val="00074552"/>
    <w:rsid w:val="00074706"/>
    <w:rsid w:val="00074976"/>
    <w:rsid w:val="00074F94"/>
    <w:rsid w:val="000759B6"/>
    <w:rsid w:val="00075C63"/>
    <w:rsid w:val="00075C9D"/>
    <w:rsid w:val="00075FF0"/>
    <w:rsid w:val="00076A64"/>
    <w:rsid w:val="000773D9"/>
    <w:rsid w:val="000779E1"/>
    <w:rsid w:val="00077D53"/>
    <w:rsid w:val="00081394"/>
    <w:rsid w:val="0008140C"/>
    <w:rsid w:val="00081AAE"/>
    <w:rsid w:val="00081B32"/>
    <w:rsid w:val="00081D8A"/>
    <w:rsid w:val="000821B2"/>
    <w:rsid w:val="00082672"/>
    <w:rsid w:val="000845F7"/>
    <w:rsid w:val="0008494F"/>
    <w:rsid w:val="00084A92"/>
    <w:rsid w:val="00085E2F"/>
    <w:rsid w:val="00085EC6"/>
    <w:rsid w:val="0008673D"/>
    <w:rsid w:val="00086943"/>
    <w:rsid w:val="000879C0"/>
    <w:rsid w:val="0009058C"/>
    <w:rsid w:val="000914F7"/>
    <w:rsid w:val="000916F7"/>
    <w:rsid w:val="00091C51"/>
    <w:rsid w:val="00092931"/>
    <w:rsid w:val="000934FB"/>
    <w:rsid w:val="00093630"/>
    <w:rsid w:val="00093CC3"/>
    <w:rsid w:val="00093DE2"/>
    <w:rsid w:val="0009453D"/>
    <w:rsid w:val="0009545E"/>
    <w:rsid w:val="00095992"/>
    <w:rsid w:val="00096B71"/>
    <w:rsid w:val="000971E6"/>
    <w:rsid w:val="00097780"/>
    <w:rsid w:val="000A0026"/>
    <w:rsid w:val="000A0176"/>
    <w:rsid w:val="000A15F6"/>
    <w:rsid w:val="000A2301"/>
    <w:rsid w:val="000A4273"/>
    <w:rsid w:val="000A4965"/>
    <w:rsid w:val="000A4F59"/>
    <w:rsid w:val="000A5C33"/>
    <w:rsid w:val="000A6E9A"/>
    <w:rsid w:val="000A7135"/>
    <w:rsid w:val="000A757F"/>
    <w:rsid w:val="000A75D9"/>
    <w:rsid w:val="000A77A5"/>
    <w:rsid w:val="000A7E18"/>
    <w:rsid w:val="000B02C2"/>
    <w:rsid w:val="000B0436"/>
    <w:rsid w:val="000B2169"/>
    <w:rsid w:val="000B2D23"/>
    <w:rsid w:val="000B2D9E"/>
    <w:rsid w:val="000B2E9A"/>
    <w:rsid w:val="000B345B"/>
    <w:rsid w:val="000B34BD"/>
    <w:rsid w:val="000B3EF5"/>
    <w:rsid w:val="000B4772"/>
    <w:rsid w:val="000B5072"/>
    <w:rsid w:val="000B63CD"/>
    <w:rsid w:val="000B6743"/>
    <w:rsid w:val="000B73ED"/>
    <w:rsid w:val="000B7DD0"/>
    <w:rsid w:val="000C025D"/>
    <w:rsid w:val="000C129D"/>
    <w:rsid w:val="000C1884"/>
    <w:rsid w:val="000C217B"/>
    <w:rsid w:val="000C3E87"/>
    <w:rsid w:val="000C506E"/>
    <w:rsid w:val="000C51E2"/>
    <w:rsid w:val="000C5EF6"/>
    <w:rsid w:val="000C6E71"/>
    <w:rsid w:val="000C7E2A"/>
    <w:rsid w:val="000D0741"/>
    <w:rsid w:val="000D0EFD"/>
    <w:rsid w:val="000D1186"/>
    <w:rsid w:val="000D16F0"/>
    <w:rsid w:val="000D204D"/>
    <w:rsid w:val="000D2925"/>
    <w:rsid w:val="000D3880"/>
    <w:rsid w:val="000D5710"/>
    <w:rsid w:val="000D6448"/>
    <w:rsid w:val="000D6FEC"/>
    <w:rsid w:val="000D7318"/>
    <w:rsid w:val="000D760F"/>
    <w:rsid w:val="000D7E40"/>
    <w:rsid w:val="000E002F"/>
    <w:rsid w:val="000E2473"/>
    <w:rsid w:val="000E2A5E"/>
    <w:rsid w:val="000E4484"/>
    <w:rsid w:val="000E46FE"/>
    <w:rsid w:val="000E489E"/>
    <w:rsid w:val="000E4D9D"/>
    <w:rsid w:val="000E5D9A"/>
    <w:rsid w:val="000E6BA3"/>
    <w:rsid w:val="000E6DA3"/>
    <w:rsid w:val="000E768E"/>
    <w:rsid w:val="000E76B1"/>
    <w:rsid w:val="000E7710"/>
    <w:rsid w:val="000F06F8"/>
    <w:rsid w:val="000F080F"/>
    <w:rsid w:val="000F1560"/>
    <w:rsid w:val="000F338F"/>
    <w:rsid w:val="000F3B7B"/>
    <w:rsid w:val="000F41AA"/>
    <w:rsid w:val="000F49CF"/>
    <w:rsid w:val="000F4CFB"/>
    <w:rsid w:val="000F6A4E"/>
    <w:rsid w:val="000F6C18"/>
    <w:rsid w:val="000F71FC"/>
    <w:rsid w:val="000F7A2D"/>
    <w:rsid w:val="001005F3"/>
    <w:rsid w:val="00100DC9"/>
    <w:rsid w:val="001019FF"/>
    <w:rsid w:val="00101F9A"/>
    <w:rsid w:val="00102712"/>
    <w:rsid w:val="001029B5"/>
    <w:rsid w:val="001042C0"/>
    <w:rsid w:val="00105266"/>
    <w:rsid w:val="00107750"/>
    <w:rsid w:val="00107E43"/>
    <w:rsid w:val="0011084E"/>
    <w:rsid w:val="00110D85"/>
    <w:rsid w:val="00110DFB"/>
    <w:rsid w:val="00110FC5"/>
    <w:rsid w:val="00111BA5"/>
    <w:rsid w:val="00111FC7"/>
    <w:rsid w:val="001122C5"/>
    <w:rsid w:val="00112312"/>
    <w:rsid w:val="0011265A"/>
    <w:rsid w:val="0011290F"/>
    <w:rsid w:val="00113333"/>
    <w:rsid w:val="001135CC"/>
    <w:rsid w:val="00114CB7"/>
    <w:rsid w:val="00115D7B"/>
    <w:rsid w:val="0011640C"/>
    <w:rsid w:val="001164DD"/>
    <w:rsid w:val="0011718D"/>
    <w:rsid w:val="00117666"/>
    <w:rsid w:val="00117A38"/>
    <w:rsid w:val="001203CD"/>
    <w:rsid w:val="0012040F"/>
    <w:rsid w:val="00121A3F"/>
    <w:rsid w:val="00121BD5"/>
    <w:rsid w:val="00122087"/>
    <w:rsid w:val="001223A7"/>
    <w:rsid w:val="0012290B"/>
    <w:rsid w:val="00122972"/>
    <w:rsid w:val="001236AB"/>
    <w:rsid w:val="001237B1"/>
    <w:rsid w:val="001238CF"/>
    <w:rsid w:val="001242E1"/>
    <w:rsid w:val="001243F8"/>
    <w:rsid w:val="00124CFE"/>
    <w:rsid w:val="00124F1F"/>
    <w:rsid w:val="00125090"/>
    <w:rsid w:val="00125BCC"/>
    <w:rsid w:val="00127B87"/>
    <w:rsid w:val="00127C58"/>
    <w:rsid w:val="00127DC2"/>
    <w:rsid w:val="001301F5"/>
    <w:rsid w:val="00130D9B"/>
    <w:rsid w:val="00131882"/>
    <w:rsid w:val="00131B25"/>
    <w:rsid w:val="00132721"/>
    <w:rsid w:val="0013328B"/>
    <w:rsid w:val="00134256"/>
    <w:rsid w:val="00134609"/>
    <w:rsid w:val="00134E2C"/>
    <w:rsid w:val="00135887"/>
    <w:rsid w:val="001358C8"/>
    <w:rsid w:val="00136860"/>
    <w:rsid w:val="001368B2"/>
    <w:rsid w:val="00136E62"/>
    <w:rsid w:val="00136FA4"/>
    <w:rsid w:val="00137F74"/>
    <w:rsid w:val="00140FCC"/>
    <w:rsid w:val="001410F4"/>
    <w:rsid w:val="00141568"/>
    <w:rsid w:val="00141796"/>
    <w:rsid w:val="0014182B"/>
    <w:rsid w:val="001424D5"/>
    <w:rsid w:val="001426B8"/>
    <w:rsid w:val="00143165"/>
    <w:rsid w:val="00143E7D"/>
    <w:rsid w:val="00143E9E"/>
    <w:rsid w:val="00145158"/>
    <w:rsid w:val="001452C5"/>
    <w:rsid w:val="00145C47"/>
    <w:rsid w:val="00145CF1"/>
    <w:rsid w:val="00145FDB"/>
    <w:rsid w:val="00146021"/>
    <w:rsid w:val="00146682"/>
    <w:rsid w:val="00147395"/>
    <w:rsid w:val="001474D6"/>
    <w:rsid w:val="001475DD"/>
    <w:rsid w:val="0014763B"/>
    <w:rsid w:val="00147BA8"/>
    <w:rsid w:val="00152161"/>
    <w:rsid w:val="0015274F"/>
    <w:rsid w:val="001533A6"/>
    <w:rsid w:val="00154338"/>
    <w:rsid w:val="001552C9"/>
    <w:rsid w:val="00155B6B"/>
    <w:rsid w:val="00156EDC"/>
    <w:rsid w:val="00157428"/>
    <w:rsid w:val="0015766A"/>
    <w:rsid w:val="00157C28"/>
    <w:rsid w:val="00160F19"/>
    <w:rsid w:val="0016185B"/>
    <w:rsid w:val="00161E0C"/>
    <w:rsid w:val="001639D5"/>
    <w:rsid w:val="00163AF5"/>
    <w:rsid w:val="00163BBB"/>
    <w:rsid w:val="00163CA7"/>
    <w:rsid w:val="0016511D"/>
    <w:rsid w:val="001659AE"/>
    <w:rsid w:val="00165E86"/>
    <w:rsid w:val="0016628F"/>
    <w:rsid w:val="001663C2"/>
    <w:rsid w:val="00166612"/>
    <w:rsid w:val="00166E70"/>
    <w:rsid w:val="00167BF3"/>
    <w:rsid w:val="00167E4D"/>
    <w:rsid w:val="00167F53"/>
    <w:rsid w:val="001700C1"/>
    <w:rsid w:val="001710C9"/>
    <w:rsid w:val="0017352D"/>
    <w:rsid w:val="00173786"/>
    <w:rsid w:val="00174273"/>
    <w:rsid w:val="001756D3"/>
    <w:rsid w:val="00176395"/>
    <w:rsid w:val="00176A6C"/>
    <w:rsid w:val="00176B32"/>
    <w:rsid w:val="00176FFF"/>
    <w:rsid w:val="00177D84"/>
    <w:rsid w:val="00180A1D"/>
    <w:rsid w:val="00180BD9"/>
    <w:rsid w:val="00181A0B"/>
    <w:rsid w:val="001826A3"/>
    <w:rsid w:val="00183288"/>
    <w:rsid w:val="00183AC6"/>
    <w:rsid w:val="00183AFE"/>
    <w:rsid w:val="0018411D"/>
    <w:rsid w:val="001841A0"/>
    <w:rsid w:val="00185EA0"/>
    <w:rsid w:val="00185F29"/>
    <w:rsid w:val="001860CE"/>
    <w:rsid w:val="0018696A"/>
    <w:rsid w:val="0019001F"/>
    <w:rsid w:val="0019051E"/>
    <w:rsid w:val="00190758"/>
    <w:rsid w:val="00190C73"/>
    <w:rsid w:val="00190CCA"/>
    <w:rsid w:val="00190D01"/>
    <w:rsid w:val="0019179C"/>
    <w:rsid w:val="001918B4"/>
    <w:rsid w:val="00191D42"/>
    <w:rsid w:val="00192E28"/>
    <w:rsid w:val="001937B5"/>
    <w:rsid w:val="00193958"/>
    <w:rsid w:val="00194C18"/>
    <w:rsid w:val="0019501A"/>
    <w:rsid w:val="00196196"/>
    <w:rsid w:val="001964EF"/>
    <w:rsid w:val="00197258"/>
    <w:rsid w:val="001979F1"/>
    <w:rsid w:val="00197BB9"/>
    <w:rsid w:val="001A026E"/>
    <w:rsid w:val="001A0B90"/>
    <w:rsid w:val="001A1285"/>
    <w:rsid w:val="001A1290"/>
    <w:rsid w:val="001A2296"/>
    <w:rsid w:val="001A3138"/>
    <w:rsid w:val="001A37BB"/>
    <w:rsid w:val="001A4961"/>
    <w:rsid w:val="001A4FDF"/>
    <w:rsid w:val="001A5222"/>
    <w:rsid w:val="001A5763"/>
    <w:rsid w:val="001A6373"/>
    <w:rsid w:val="001A65D3"/>
    <w:rsid w:val="001A680A"/>
    <w:rsid w:val="001A69B0"/>
    <w:rsid w:val="001A718D"/>
    <w:rsid w:val="001A7372"/>
    <w:rsid w:val="001A7AF0"/>
    <w:rsid w:val="001A7D70"/>
    <w:rsid w:val="001A7E8A"/>
    <w:rsid w:val="001A7F1D"/>
    <w:rsid w:val="001A7F6D"/>
    <w:rsid w:val="001B0917"/>
    <w:rsid w:val="001B0B7C"/>
    <w:rsid w:val="001B17EA"/>
    <w:rsid w:val="001B1947"/>
    <w:rsid w:val="001B1A2C"/>
    <w:rsid w:val="001B2C88"/>
    <w:rsid w:val="001B3068"/>
    <w:rsid w:val="001B3A1F"/>
    <w:rsid w:val="001B627A"/>
    <w:rsid w:val="001B76BB"/>
    <w:rsid w:val="001B79AA"/>
    <w:rsid w:val="001C1444"/>
    <w:rsid w:val="001C1FEA"/>
    <w:rsid w:val="001C214A"/>
    <w:rsid w:val="001C2E93"/>
    <w:rsid w:val="001C3127"/>
    <w:rsid w:val="001C32A5"/>
    <w:rsid w:val="001C354D"/>
    <w:rsid w:val="001C3CC4"/>
    <w:rsid w:val="001C4242"/>
    <w:rsid w:val="001C50BE"/>
    <w:rsid w:val="001C5184"/>
    <w:rsid w:val="001C52AB"/>
    <w:rsid w:val="001C5BFF"/>
    <w:rsid w:val="001C680E"/>
    <w:rsid w:val="001C7927"/>
    <w:rsid w:val="001C7E24"/>
    <w:rsid w:val="001D09C9"/>
    <w:rsid w:val="001D1417"/>
    <w:rsid w:val="001D3717"/>
    <w:rsid w:val="001D4A1C"/>
    <w:rsid w:val="001D4E8F"/>
    <w:rsid w:val="001D5C23"/>
    <w:rsid w:val="001D5FF2"/>
    <w:rsid w:val="001D66AF"/>
    <w:rsid w:val="001D6CB4"/>
    <w:rsid w:val="001D70A5"/>
    <w:rsid w:val="001D7360"/>
    <w:rsid w:val="001D7759"/>
    <w:rsid w:val="001D7797"/>
    <w:rsid w:val="001E0F94"/>
    <w:rsid w:val="001E17F0"/>
    <w:rsid w:val="001E2A8D"/>
    <w:rsid w:val="001E31D0"/>
    <w:rsid w:val="001E3544"/>
    <w:rsid w:val="001E354F"/>
    <w:rsid w:val="001E370A"/>
    <w:rsid w:val="001E4116"/>
    <w:rsid w:val="001E4F08"/>
    <w:rsid w:val="001E5482"/>
    <w:rsid w:val="001E7492"/>
    <w:rsid w:val="001F1363"/>
    <w:rsid w:val="001F2DD2"/>
    <w:rsid w:val="001F3D42"/>
    <w:rsid w:val="001F4C07"/>
    <w:rsid w:val="001F61C2"/>
    <w:rsid w:val="001F749B"/>
    <w:rsid w:val="001F7B71"/>
    <w:rsid w:val="0020027E"/>
    <w:rsid w:val="002012F7"/>
    <w:rsid w:val="0020454C"/>
    <w:rsid w:val="00204ED9"/>
    <w:rsid w:val="00206322"/>
    <w:rsid w:val="00206944"/>
    <w:rsid w:val="00207282"/>
    <w:rsid w:val="002076BD"/>
    <w:rsid w:val="002079D4"/>
    <w:rsid w:val="002102FB"/>
    <w:rsid w:val="00210528"/>
    <w:rsid w:val="0021068D"/>
    <w:rsid w:val="002113C0"/>
    <w:rsid w:val="002114A1"/>
    <w:rsid w:val="00211877"/>
    <w:rsid w:val="002118B8"/>
    <w:rsid w:val="00211CDB"/>
    <w:rsid w:val="0021309B"/>
    <w:rsid w:val="002137AC"/>
    <w:rsid w:val="00213822"/>
    <w:rsid w:val="00213960"/>
    <w:rsid w:val="002139AA"/>
    <w:rsid w:val="00213F77"/>
    <w:rsid w:val="00213F88"/>
    <w:rsid w:val="002150B9"/>
    <w:rsid w:val="0021560E"/>
    <w:rsid w:val="002158EC"/>
    <w:rsid w:val="00215C3D"/>
    <w:rsid w:val="00215F84"/>
    <w:rsid w:val="00216C24"/>
    <w:rsid w:val="00216D6E"/>
    <w:rsid w:val="00216DB5"/>
    <w:rsid w:val="00217BA1"/>
    <w:rsid w:val="00217BE1"/>
    <w:rsid w:val="00217E1C"/>
    <w:rsid w:val="00220AEA"/>
    <w:rsid w:val="0022117D"/>
    <w:rsid w:val="0022295F"/>
    <w:rsid w:val="00222960"/>
    <w:rsid w:val="00222A02"/>
    <w:rsid w:val="00222EEC"/>
    <w:rsid w:val="00223455"/>
    <w:rsid w:val="00223E7A"/>
    <w:rsid w:val="0022421D"/>
    <w:rsid w:val="002250A9"/>
    <w:rsid w:val="00225B07"/>
    <w:rsid w:val="00225D08"/>
    <w:rsid w:val="00226954"/>
    <w:rsid w:val="00227F3F"/>
    <w:rsid w:val="002311D6"/>
    <w:rsid w:val="002312A7"/>
    <w:rsid w:val="00233086"/>
    <w:rsid w:val="00233E70"/>
    <w:rsid w:val="00234B74"/>
    <w:rsid w:val="0023571F"/>
    <w:rsid w:val="00235F87"/>
    <w:rsid w:val="002368CB"/>
    <w:rsid w:val="00237615"/>
    <w:rsid w:val="00240BD8"/>
    <w:rsid w:val="00241481"/>
    <w:rsid w:val="00242BCE"/>
    <w:rsid w:val="0024349F"/>
    <w:rsid w:val="002439F8"/>
    <w:rsid w:val="00243C1E"/>
    <w:rsid w:val="002442CD"/>
    <w:rsid w:val="00244B6F"/>
    <w:rsid w:val="00244D28"/>
    <w:rsid w:val="0024529A"/>
    <w:rsid w:val="0024568C"/>
    <w:rsid w:val="002461A8"/>
    <w:rsid w:val="0024620F"/>
    <w:rsid w:val="002467C1"/>
    <w:rsid w:val="00246AF1"/>
    <w:rsid w:val="00246DDE"/>
    <w:rsid w:val="00247882"/>
    <w:rsid w:val="00247A8B"/>
    <w:rsid w:val="00247B1E"/>
    <w:rsid w:val="00250193"/>
    <w:rsid w:val="00250678"/>
    <w:rsid w:val="002514E6"/>
    <w:rsid w:val="002523AF"/>
    <w:rsid w:val="00252B53"/>
    <w:rsid w:val="002534A4"/>
    <w:rsid w:val="002540D3"/>
    <w:rsid w:val="00254F1A"/>
    <w:rsid w:val="0025534E"/>
    <w:rsid w:val="002553C8"/>
    <w:rsid w:val="002562F9"/>
    <w:rsid w:val="0025670B"/>
    <w:rsid w:val="00256CEA"/>
    <w:rsid w:val="00256E19"/>
    <w:rsid w:val="0025772A"/>
    <w:rsid w:val="00257AC1"/>
    <w:rsid w:val="00257DBA"/>
    <w:rsid w:val="00257E7B"/>
    <w:rsid w:val="00260CEA"/>
    <w:rsid w:val="00260D9F"/>
    <w:rsid w:val="00261086"/>
    <w:rsid w:val="0026120E"/>
    <w:rsid w:val="00262039"/>
    <w:rsid w:val="00262631"/>
    <w:rsid w:val="002628B4"/>
    <w:rsid w:val="002629A3"/>
    <w:rsid w:val="0026344C"/>
    <w:rsid w:val="00264155"/>
    <w:rsid w:val="00264942"/>
    <w:rsid w:val="00265660"/>
    <w:rsid w:val="00267726"/>
    <w:rsid w:val="002677A0"/>
    <w:rsid w:val="002678C2"/>
    <w:rsid w:val="00267D18"/>
    <w:rsid w:val="0027088A"/>
    <w:rsid w:val="00271332"/>
    <w:rsid w:val="002713A8"/>
    <w:rsid w:val="00271866"/>
    <w:rsid w:val="00271EAB"/>
    <w:rsid w:val="00273E71"/>
    <w:rsid w:val="00276A26"/>
    <w:rsid w:val="00276DBB"/>
    <w:rsid w:val="002801A5"/>
    <w:rsid w:val="002801A7"/>
    <w:rsid w:val="00280D95"/>
    <w:rsid w:val="00281C83"/>
    <w:rsid w:val="00281E19"/>
    <w:rsid w:val="00284C05"/>
    <w:rsid w:val="00284CA0"/>
    <w:rsid w:val="00285789"/>
    <w:rsid w:val="002860BA"/>
    <w:rsid w:val="002862A5"/>
    <w:rsid w:val="002862F7"/>
    <w:rsid w:val="002868E2"/>
    <w:rsid w:val="002869C3"/>
    <w:rsid w:val="00286DE4"/>
    <w:rsid w:val="0028790B"/>
    <w:rsid w:val="00287D29"/>
    <w:rsid w:val="00287DF8"/>
    <w:rsid w:val="00287F5C"/>
    <w:rsid w:val="0029197A"/>
    <w:rsid w:val="00291A87"/>
    <w:rsid w:val="002922AA"/>
    <w:rsid w:val="00292B7E"/>
    <w:rsid w:val="00293286"/>
    <w:rsid w:val="00293557"/>
    <w:rsid w:val="002936E4"/>
    <w:rsid w:val="00293887"/>
    <w:rsid w:val="002939F2"/>
    <w:rsid w:val="00293F05"/>
    <w:rsid w:val="002946F0"/>
    <w:rsid w:val="00294ED2"/>
    <w:rsid w:val="00294F1F"/>
    <w:rsid w:val="002952CB"/>
    <w:rsid w:val="002953BD"/>
    <w:rsid w:val="00295624"/>
    <w:rsid w:val="0029596D"/>
    <w:rsid w:val="002965F7"/>
    <w:rsid w:val="0029669F"/>
    <w:rsid w:val="00296A40"/>
    <w:rsid w:val="00296B88"/>
    <w:rsid w:val="002A0D7C"/>
    <w:rsid w:val="002A0FCC"/>
    <w:rsid w:val="002A260D"/>
    <w:rsid w:val="002A3022"/>
    <w:rsid w:val="002A378B"/>
    <w:rsid w:val="002A3989"/>
    <w:rsid w:val="002A3A7B"/>
    <w:rsid w:val="002A3A9D"/>
    <w:rsid w:val="002A3F82"/>
    <w:rsid w:val="002A3F8D"/>
    <w:rsid w:val="002A518D"/>
    <w:rsid w:val="002A54F1"/>
    <w:rsid w:val="002A5E22"/>
    <w:rsid w:val="002A60C4"/>
    <w:rsid w:val="002A6760"/>
    <w:rsid w:val="002A6BEB"/>
    <w:rsid w:val="002A7604"/>
    <w:rsid w:val="002A763C"/>
    <w:rsid w:val="002A78E1"/>
    <w:rsid w:val="002B0A88"/>
    <w:rsid w:val="002B0F53"/>
    <w:rsid w:val="002B1432"/>
    <w:rsid w:val="002B1644"/>
    <w:rsid w:val="002B1781"/>
    <w:rsid w:val="002B199D"/>
    <w:rsid w:val="002B2497"/>
    <w:rsid w:val="002B2DE5"/>
    <w:rsid w:val="002B3845"/>
    <w:rsid w:val="002B392A"/>
    <w:rsid w:val="002B3E54"/>
    <w:rsid w:val="002B4134"/>
    <w:rsid w:val="002B48EB"/>
    <w:rsid w:val="002B4C68"/>
    <w:rsid w:val="002B5AA9"/>
    <w:rsid w:val="002B6A89"/>
    <w:rsid w:val="002B7247"/>
    <w:rsid w:val="002C0D4B"/>
    <w:rsid w:val="002C1093"/>
    <w:rsid w:val="002C131A"/>
    <w:rsid w:val="002C1601"/>
    <w:rsid w:val="002C247A"/>
    <w:rsid w:val="002C25BD"/>
    <w:rsid w:val="002C2622"/>
    <w:rsid w:val="002C3950"/>
    <w:rsid w:val="002C3BF8"/>
    <w:rsid w:val="002C4171"/>
    <w:rsid w:val="002C6888"/>
    <w:rsid w:val="002C7453"/>
    <w:rsid w:val="002C74CA"/>
    <w:rsid w:val="002C7526"/>
    <w:rsid w:val="002C7BA2"/>
    <w:rsid w:val="002C7D0F"/>
    <w:rsid w:val="002D0020"/>
    <w:rsid w:val="002D0693"/>
    <w:rsid w:val="002D1524"/>
    <w:rsid w:val="002D1FB4"/>
    <w:rsid w:val="002D254A"/>
    <w:rsid w:val="002D2624"/>
    <w:rsid w:val="002D2C9B"/>
    <w:rsid w:val="002D2D11"/>
    <w:rsid w:val="002D339E"/>
    <w:rsid w:val="002D352F"/>
    <w:rsid w:val="002D4E02"/>
    <w:rsid w:val="002D5034"/>
    <w:rsid w:val="002D786C"/>
    <w:rsid w:val="002E0765"/>
    <w:rsid w:val="002E1965"/>
    <w:rsid w:val="002E2334"/>
    <w:rsid w:val="002E26D7"/>
    <w:rsid w:val="002E2F5C"/>
    <w:rsid w:val="002E3073"/>
    <w:rsid w:val="002E3099"/>
    <w:rsid w:val="002E3743"/>
    <w:rsid w:val="002E4D12"/>
    <w:rsid w:val="002E5EE8"/>
    <w:rsid w:val="002E5F3B"/>
    <w:rsid w:val="002E6CFD"/>
    <w:rsid w:val="002E6E31"/>
    <w:rsid w:val="002E7B2A"/>
    <w:rsid w:val="002F17EE"/>
    <w:rsid w:val="002F3233"/>
    <w:rsid w:val="002F3683"/>
    <w:rsid w:val="002F3EA0"/>
    <w:rsid w:val="002F3F10"/>
    <w:rsid w:val="002F4310"/>
    <w:rsid w:val="002F627F"/>
    <w:rsid w:val="002F62AA"/>
    <w:rsid w:val="002F6AA6"/>
    <w:rsid w:val="002F6D0D"/>
    <w:rsid w:val="002F6ED5"/>
    <w:rsid w:val="002F73FC"/>
    <w:rsid w:val="002F744D"/>
    <w:rsid w:val="002F7871"/>
    <w:rsid w:val="003003E1"/>
    <w:rsid w:val="00300A81"/>
    <w:rsid w:val="00300CD1"/>
    <w:rsid w:val="00301803"/>
    <w:rsid w:val="00301D29"/>
    <w:rsid w:val="00302066"/>
    <w:rsid w:val="00303487"/>
    <w:rsid w:val="00303A21"/>
    <w:rsid w:val="00303DE6"/>
    <w:rsid w:val="00304DB1"/>
    <w:rsid w:val="00304F17"/>
    <w:rsid w:val="00304FAD"/>
    <w:rsid w:val="0030557C"/>
    <w:rsid w:val="00305EFC"/>
    <w:rsid w:val="0030618F"/>
    <w:rsid w:val="0030701D"/>
    <w:rsid w:val="00307AAB"/>
    <w:rsid w:val="00310124"/>
    <w:rsid w:val="00310396"/>
    <w:rsid w:val="00311805"/>
    <w:rsid w:val="003118FF"/>
    <w:rsid w:val="00313FB0"/>
    <w:rsid w:val="00314090"/>
    <w:rsid w:val="0031470E"/>
    <w:rsid w:val="00314B27"/>
    <w:rsid w:val="00314E3F"/>
    <w:rsid w:val="00315000"/>
    <w:rsid w:val="0031517A"/>
    <w:rsid w:val="00315835"/>
    <w:rsid w:val="00316247"/>
    <w:rsid w:val="00316757"/>
    <w:rsid w:val="00317E8A"/>
    <w:rsid w:val="00320CC0"/>
    <w:rsid w:val="0032154D"/>
    <w:rsid w:val="003215A5"/>
    <w:rsid w:val="00321EA9"/>
    <w:rsid w:val="003222AF"/>
    <w:rsid w:val="00322306"/>
    <w:rsid w:val="003226A7"/>
    <w:rsid w:val="00322C24"/>
    <w:rsid w:val="0032480B"/>
    <w:rsid w:val="0032553B"/>
    <w:rsid w:val="00325555"/>
    <w:rsid w:val="00326A6D"/>
    <w:rsid w:val="00327081"/>
    <w:rsid w:val="00327162"/>
    <w:rsid w:val="003271CA"/>
    <w:rsid w:val="00327511"/>
    <w:rsid w:val="00330386"/>
    <w:rsid w:val="003306BF"/>
    <w:rsid w:val="00330DDB"/>
    <w:rsid w:val="00330FBA"/>
    <w:rsid w:val="00331201"/>
    <w:rsid w:val="00332196"/>
    <w:rsid w:val="0033228D"/>
    <w:rsid w:val="00332663"/>
    <w:rsid w:val="00332E32"/>
    <w:rsid w:val="00332F72"/>
    <w:rsid w:val="00333093"/>
    <w:rsid w:val="003334F9"/>
    <w:rsid w:val="00333CCF"/>
    <w:rsid w:val="00333E12"/>
    <w:rsid w:val="0033442A"/>
    <w:rsid w:val="003353CA"/>
    <w:rsid w:val="00335E01"/>
    <w:rsid w:val="00335FEB"/>
    <w:rsid w:val="00336336"/>
    <w:rsid w:val="003363F7"/>
    <w:rsid w:val="00336C84"/>
    <w:rsid w:val="003377A8"/>
    <w:rsid w:val="003401A9"/>
    <w:rsid w:val="00340226"/>
    <w:rsid w:val="0034022B"/>
    <w:rsid w:val="003411C7"/>
    <w:rsid w:val="00342085"/>
    <w:rsid w:val="0034243C"/>
    <w:rsid w:val="003424B6"/>
    <w:rsid w:val="00342519"/>
    <w:rsid w:val="00342FFB"/>
    <w:rsid w:val="00343DDD"/>
    <w:rsid w:val="00343DED"/>
    <w:rsid w:val="00343F86"/>
    <w:rsid w:val="00344668"/>
    <w:rsid w:val="00344AC9"/>
    <w:rsid w:val="0034581D"/>
    <w:rsid w:val="00345F79"/>
    <w:rsid w:val="00345FC8"/>
    <w:rsid w:val="00346874"/>
    <w:rsid w:val="00346D5E"/>
    <w:rsid w:val="00346D93"/>
    <w:rsid w:val="00347D39"/>
    <w:rsid w:val="00347FA8"/>
    <w:rsid w:val="00350469"/>
    <w:rsid w:val="00350DEE"/>
    <w:rsid w:val="003516BF"/>
    <w:rsid w:val="0035330D"/>
    <w:rsid w:val="00353337"/>
    <w:rsid w:val="00353AEB"/>
    <w:rsid w:val="00353BB1"/>
    <w:rsid w:val="00353CB4"/>
    <w:rsid w:val="00354451"/>
    <w:rsid w:val="003544FB"/>
    <w:rsid w:val="00354A92"/>
    <w:rsid w:val="0035533D"/>
    <w:rsid w:val="00356FBB"/>
    <w:rsid w:val="00357C5A"/>
    <w:rsid w:val="0036045C"/>
    <w:rsid w:val="00361112"/>
    <w:rsid w:val="003614F3"/>
    <w:rsid w:val="00362561"/>
    <w:rsid w:val="0036258F"/>
    <w:rsid w:val="00362955"/>
    <w:rsid w:val="00362A08"/>
    <w:rsid w:val="00363AA2"/>
    <w:rsid w:val="003643D5"/>
    <w:rsid w:val="0036442A"/>
    <w:rsid w:val="00364A23"/>
    <w:rsid w:val="00365396"/>
    <w:rsid w:val="003656F1"/>
    <w:rsid w:val="00365D63"/>
    <w:rsid w:val="00365FB3"/>
    <w:rsid w:val="0036765A"/>
    <w:rsid w:val="003676EB"/>
    <w:rsid w:val="0036793B"/>
    <w:rsid w:val="00370ABA"/>
    <w:rsid w:val="0037143D"/>
    <w:rsid w:val="003717A8"/>
    <w:rsid w:val="0037185A"/>
    <w:rsid w:val="0037195F"/>
    <w:rsid w:val="0037203D"/>
    <w:rsid w:val="0037242B"/>
    <w:rsid w:val="00372682"/>
    <w:rsid w:val="00372BBB"/>
    <w:rsid w:val="00372D2A"/>
    <w:rsid w:val="00372D7A"/>
    <w:rsid w:val="003731B0"/>
    <w:rsid w:val="00373654"/>
    <w:rsid w:val="00374447"/>
    <w:rsid w:val="00374D16"/>
    <w:rsid w:val="003755CC"/>
    <w:rsid w:val="00375940"/>
    <w:rsid w:val="003762BC"/>
    <w:rsid w:val="00376CC5"/>
    <w:rsid w:val="003774A0"/>
    <w:rsid w:val="00380276"/>
    <w:rsid w:val="00380BB5"/>
    <w:rsid w:val="003811D1"/>
    <w:rsid w:val="0038153F"/>
    <w:rsid w:val="00381E4C"/>
    <w:rsid w:val="0038287B"/>
    <w:rsid w:val="00382DCB"/>
    <w:rsid w:val="00383306"/>
    <w:rsid w:val="00383967"/>
    <w:rsid w:val="00383C63"/>
    <w:rsid w:val="00384E5B"/>
    <w:rsid w:val="003858EE"/>
    <w:rsid w:val="00385A35"/>
    <w:rsid w:val="00386B34"/>
    <w:rsid w:val="00387352"/>
    <w:rsid w:val="00387AE6"/>
    <w:rsid w:val="00387D18"/>
    <w:rsid w:val="00390E74"/>
    <w:rsid w:val="003912A7"/>
    <w:rsid w:val="00391C6A"/>
    <w:rsid w:val="00392395"/>
    <w:rsid w:val="00392AA2"/>
    <w:rsid w:val="00392C93"/>
    <w:rsid w:val="00393071"/>
    <w:rsid w:val="00393A32"/>
    <w:rsid w:val="003941E4"/>
    <w:rsid w:val="003946F3"/>
    <w:rsid w:val="00394D60"/>
    <w:rsid w:val="00395751"/>
    <w:rsid w:val="00395DD4"/>
    <w:rsid w:val="00395F0C"/>
    <w:rsid w:val="0039693B"/>
    <w:rsid w:val="00397135"/>
    <w:rsid w:val="003977CF"/>
    <w:rsid w:val="003A0971"/>
    <w:rsid w:val="003A141A"/>
    <w:rsid w:val="003A1F92"/>
    <w:rsid w:val="003A3793"/>
    <w:rsid w:val="003A3E0C"/>
    <w:rsid w:val="003A42FF"/>
    <w:rsid w:val="003A482D"/>
    <w:rsid w:val="003A5FAB"/>
    <w:rsid w:val="003A631C"/>
    <w:rsid w:val="003A6612"/>
    <w:rsid w:val="003A6DCA"/>
    <w:rsid w:val="003A6FE7"/>
    <w:rsid w:val="003A7BEC"/>
    <w:rsid w:val="003B0592"/>
    <w:rsid w:val="003B0727"/>
    <w:rsid w:val="003B1028"/>
    <w:rsid w:val="003B25F8"/>
    <w:rsid w:val="003B362D"/>
    <w:rsid w:val="003B389F"/>
    <w:rsid w:val="003B3C40"/>
    <w:rsid w:val="003B3CAE"/>
    <w:rsid w:val="003B50EA"/>
    <w:rsid w:val="003B5601"/>
    <w:rsid w:val="003B58B8"/>
    <w:rsid w:val="003B5E37"/>
    <w:rsid w:val="003B664D"/>
    <w:rsid w:val="003B66A0"/>
    <w:rsid w:val="003B66F3"/>
    <w:rsid w:val="003B6EC5"/>
    <w:rsid w:val="003B7ABA"/>
    <w:rsid w:val="003C08B0"/>
    <w:rsid w:val="003C097C"/>
    <w:rsid w:val="003C0E4A"/>
    <w:rsid w:val="003C18F0"/>
    <w:rsid w:val="003C1BFB"/>
    <w:rsid w:val="003C2223"/>
    <w:rsid w:val="003C247B"/>
    <w:rsid w:val="003C2FA2"/>
    <w:rsid w:val="003C42FB"/>
    <w:rsid w:val="003C49E4"/>
    <w:rsid w:val="003C5071"/>
    <w:rsid w:val="003C5D50"/>
    <w:rsid w:val="003C5E3B"/>
    <w:rsid w:val="003C6221"/>
    <w:rsid w:val="003C69F8"/>
    <w:rsid w:val="003C6B07"/>
    <w:rsid w:val="003C6D2E"/>
    <w:rsid w:val="003C76AD"/>
    <w:rsid w:val="003C77E1"/>
    <w:rsid w:val="003C7949"/>
    <w:rsid w:val="003D1593"/>
    <w:rsid w:val="003D1E0B"/>
    <w:rsid w:val="003D2912"/>
    <w:rsid w:val="003D2C41"/>
    <w:rsid w:val="003D2F2D"/>
    <w:rsid w:val="003D3EAD"/>
    <w:rsid w:val="003D40DC"/>
    <w:rsid w:val="003D5E51"/>
    <w:rsid w:val="003D5E9F"/>
    <w:rsid w:val="003D63F7"/>
    <w:rsid w:val="003D64AD"/>
    <w:rsid w:val="003D6D52"/>
    <w:rsid w:val="003E0076"/>
    <w:rsid w:val="003E104B"/>
    <w:rsid w:val="003E15E7"/>
    <w:rsid w:val="003E1AEE"/>
    <w:rsid w:val="003E213D"/>
    <w:rsid w:val="003E220D"/>
    <w:rsid w:val="003E24D6"/>
    <w:rsid w:val="003E2D85"/>
    <w:rsid w:val="003E344E"/>
    <w:rsid w:val="003E3E6D"/>
    <w:rsid w:val="003E53DA"/>
    <w:rsid w:val="003E542A"/>
    <w:rsid w:val="003E67DA"/>
    <w:rsid w:val="003E6A11"/>
    <w:rsid w:val="003E6A99"/>
    <w:rsid w:val="003E6DD8"/>
    <w:rsid w:val="003F010D"/>
    <w:rsid w:val="003F0484"/>
    <w:rsid w:val="003F0BC5"/>
    <w:rsid w:val="003F0F96"/>
    <w:rsid w:val="003F1F8A"/>
    <w:rsid w:val="003F22E0"/>
    <w:rsid w:val="003F25CC"/>
    <w:rsid w:val="003F3278"/>
    <w:rsid w:val="003F38AA"/>
    <w:rsid w:val="003F515D"/>
    <w:rsid w:val="003F56C6"/>
    <w:rsid w:val="003F58C3"/>
    <w:rsid w:val="003F5F47"/>
    <w:rsid w:val="003F658B"/>
    <w:rsid w:val="003F6CF0"/>
    <w:rsid w:val="003F71D9"/>
    <w:rsid w:val="003F734F"/>
    <w:rsid w:val="00400E4A"/>
    <w:rsid w:val="00401330"/>
    <w:rsid w:val="00401590"/>
    <w:rsid w:val="004016BD"/>
    <w:rsid w:val="004027BE"/>
    <w:rsid w:val="00404C5D"/>
    <w:rsid w:val="004054FC"/>
    <w:rsid w:val="00406097"/>
    <w:rsid w:val="004066BF"/>
    <w:rsid w:val="00406E25"/>
    <w:rsid w:val="00407651"/>
    <w:rsid w:val="0041057E"/>
    <w:rsid w:val="00410AFB"/>
    <w:rsid w:val="00413AE1"/>
    <w:rsid w:val="00414340"/>
    <w:rsid w:val="0041453A"/>
    <w:rsid w:val="0041479F"/>
    <w:rsid w:val="00414C05"/>
    <w:rsid w:val="00417665"/>
    <w:rsid w:val="004208AD"/>
    <w:rsid w:val="004214C6"/>
    <w:rsid w:val="00421DCD"/>
    <w:rsid w:val="00422083"/>
    <w:rsid w:val="00422B1E"/>
    <w:rsid w:val="00423518"/>
    <w:rsid w:val="00423A55"/>
    <w:rsid w:val="00423BF9"/>
    <w:rsid w:val="00424C37"/>
    <w:rsid w:val="0042544E"/>
    <w:rsid w:val="004269D6"/>
    <w:rsid w:val="00427EAF"/>
    <w:rsid w:val="004301B1"/>
    <w:rsid w:val="00431D39"/>
    <w:rsid w:val="004320D7"/>
    <w:rsid w:val="0043259F"/>
    <w:rsid w:val="004329A6"/>
    <w:rsid w:val="00433352"/>
    <w:rsid w:val="004344E0"/>
    <w:rsid w:val="00434858"/>
    <w:rsid w:val="00434D91"/>
    <w:rsid w:val="004353AC"/>
    <w:rsid w:val="004358BF"/>
    <w:rsid w:val="00436DC0"/>
    <w:rsid w:val="00437376"/>
    <w:rsid w:val="00437C5F"/>
    <w:rsid w:val="00437FE0"/>
    <w:rsid w:val="00440A4C"/>
    <w:rsid w:val="0044190A"/>
    <w:rsid w:val="00442D3E"/>
    <w:rsid w:val="00442F80"/>
    <w:rsid w:val="00443C3E"/>
    <w:rsid w:val="004443B4"/>
    <w:rsid w:val="00444839"/>
    <w:rsid w:val="00444E22"/>
    <w:rsid w:val="00445BC6"/>
    <w:rsid w:val="00446942"/>
    <w:rsid w:val="00446C21"/>
    <w:rsid w:val="00446E4C"/>
    <w:rsid w:val="00447EA7"/>
    <w:rsid w:val="00447F7F"/>
    <w:rsid w:val="0045145E"/>
    <w:rsid w:val="00452831"/>
    <w:rsid w:val="0045289B"/>
    <w:rsid w:val="004530F3"/>
    <w:rsid w:val="00454ED1"/>
    <w:rsid w:val="00455504"/>
    <w:rsid w:val="004556EE"/>
    <w:rsid w:val="00455C5B"/>
    <w:rsid w:val="00455C8D"/>
    <w:rsid w:val="00456B22"/>
    <w:rsid w:val="00461034"/>
    <w:rsid w:val="004618C1"/>
    <w:rsid w:val="004619D0"/>
    <w:rsid w:val="00461BC1"/>
    <w:rsid w:val="0046205E"/>
    <w:rsid w:val="004622B5"/>
    <w:rsid w:val="004625BE"/>
    <w:rsid w:val="00462844"/>
    <w:rsid w:val="00462A29"/>
    <w:rsid w:val="0046340E"/>
    <w:rsid w:val="00463916"/>
    <w:rsid w:val="00463E3D"/>
    <w:rsid w:val="004645AE"/>
    <w:rsid w:val="004646B2"/>
    <w:rsid w:val="004659CC"/>
    <w:rsid w:val="00465AA4"/>
    <w:rsid w:val="0046672E"/>
    <w:rsid w:val="0046692D"/>
    <w:rsid w:val="004673D7"/>
    <w:rsid w:val="00467769"/>
    <w:rsid w:val="00467832"/>
    <w:rsid w:val="00467CCA"/>
    <w:rsid w:val="004702AF"/>
    <w:rsid w:val="0047046D"/>
    <w:rsid w:val="00473BA8"/>
    <w:rsid w:val="00473E2B"/>
    <w:rsid w:val="004745DF"/>
    <w:rsid w:val="00474B34"/>
    <w:rsid w:val="00475215"/>
    <w:rsid w:val="004753A5"/>
    <w:rsid w:val="00476683"/>
    <w:rsid w:val="00477CF0"/>
    <w:rsid w:val="0048023A"/>
    <w:rsid w:val="00481E1B"/>
    <w:rsid w:val="0048286A"/>
    <w:rsid w:val="004828DB"/>
    <w:rsid w:val="00482944"/>
    <w:rsid w:val="0048380E"/>
    <w:rsid w:val="004838CA"/>
    <w:rsid w:val="004841CC"/>
    <w:rsid w:val="00484544"/>
    <w:rsid w:val="00484920"/>
    <w:rsid w:val="00484DDA"/>
    <w:rsid w:val="004851E7"/>
    <w:rsid w:val="00485A64"/>
    <w:rsid w:val="0048667A"/>
    <w:rsid w:val="0048683C"/>
    <w:rsid w:val="00486990"/>
    <w:rsid w:val="004869EC"/>
    <w:rsid w:val="004878B0"/>
    <w:rsid w:val="00487992"/>
    <w:rsid w:val="00487B0B"/>
    <w:rsid w:val="00487BCD"/>
    <w:rsid w:val="00490961"/>
    <w:rsid w:val="00490A64"/>
    <w:rsid w:val="0049122F"/>
    <w:rsid w:val="00492BF4"/>
    <w:rsid w:val="00493806"/>
    <w:rsid w:val="00494073"/>
    <w:rsid w:val="00494D92"/>
    <w:rsid w:val="004962C8"/>
    <w:rsid w:val="0049697C"/>
    <w:rsid w:val="00497B89"/>
    <w:rsid w:val="00497F06"/>
    <w:rsid w:val="004A099C"/>
    <w:rsid w:val="004A1A0D"/>
    <w:rsid w:val="004A1EB2"/>
    <w:rsid w:val="004A2441"/>
    <w:rsid w:val="004A2565"/>
    <w:rsid w:val="004A350D"/>
    <w:rsid w:val="004A39EE"/>
    <w:rsid w:val="004A3E4C"/>
    <w:rsid w:val="004A44B2"/>
    <w:rsid w:val="004A4B61"/>
    <w:rsid w:val="004A4C25"/>
    <w:rsid w:val="004A5287"/>
    <w:rsid w:val="004A5504"/>
    <w:rsid w:val="004A6084"/>
    <w:rsid w:val="004A6149"/>
    <w:rsid w:val="004A6A9E"/>
    <w:rsid w:val="004A6FC4"/>
    <w:rsid w:val="004A70FE"/>
    <w:rsid w:val="004A77D8"/>
    <w:rsid w:val="004B1007"/>
    <w:rsid w:val="004B1B18"/>
    <w:rsid w:val="004B2F5F"/>
    <w:rsid w:val="004B2F8C"/>
    <w:rsid w:val="004B308A"/>
    <w:rsid w:val="004B37D3"/>
    <w:rsid w:val="004B3A93"/>
    <w:rsid w:val="004B3E7D"/>
    <w:rsid w:val="004B42F4"/>
    <w:rsid w:val="004B443A"/>
    <w:rsid w:val="004B4534"/>
    <w:rsid w:val="004B5238"/>
    <w:rsid w:val="004C0EAC"/>
    <w:rsid w:val="004C12CE"/>
    <w:rsid w:val="004C1E19"/>
    <w:rsid w:val="004C29AB"/>
    <w:rsid w:val="004C303E"/>
    <w:rsid w:val="004C371B"/>
    <w:rsid w:val="004C38E6"/>
    <w:rsid w:val="004C3B40"/>
    <w:rsid w:val="004C525D"/>
    <w:rsid w:val="004C5785"/>
    <w:rsid w:val="004C5E7E"/>
    <w:rsid w:val="004C7413"/>
    <w:rsid w:val="004C7B6B"/>
    <w:rsid w:val="004D172F"/>
    <w:rsid w:val="004D1A0F"/>
    <w:rsid w:val="004D207B"/>
    <w:rsid w:val="004D2585"/>
    <w:rsid w:val="004D2AF9"/>
    <w:rsid w:val="004D3C0E"/>
    <w:rsid w:val="004D3E33"/>
    <w:rsid w:val="004D3FFE"/>
    <w:rsid w:val="004D44C1"/>
    <w:rsid w:val="004D4A0B"/>
    <w:rsid w:val="004D5177"/>
    <w:rsid w:val="004D52F2"/>
    <w:rsid w:val="004D6B61"/>
    <w:rsid w:val="004D7446"/>
    <w:rsid w:val="004D7D7A"/>
    <w:rsid w:val="004E1431"/>
    <w:rsid w:val="004E1889"/>
    <w:rsid w:val="004E2316"/>
    <w:rsid w:val="004E4F38"/>
    <w:rsid w:val="004E5557"/>
    <w:rsid w:val="004E55F2"/>
    <w:rsid w:val="004E564C"/>
    <w:rsid w:val="004E57BB"/>
    <w:rsid w:val="004E5BF8"/>
    <w:rsid w:val="004E5E20"/>
    <w:rsid w:val="004E5E80"/>
    <w:rsid w:val="004E7338"/>
    <w:rsid w:val="004E7BA9"/>
    <w:rsid w:val="004F0902"/>
    <w:rsid w:val="004F0C36"/>
    <w:rsid w:val="004F0F5C"/>
    <w:rsid w:val="004F19F6"/>
    <w:rsid w:val="004F2526"/>
    <w:rsid w:val="004F38B0"/>
    <w:rsid w:val="004F3AE5"/>
    <w:rsid w:val="004F40AD"/>
    <w:rsid w:val="004F40B6"/>
    <w:rsid w:val="004F4385"/>
    <w:rsid w:val="004F4BFF"/>
    <w:rsid w:val="004F53EA"/>
    <w:rsid w:val="004F5AC7"/>
    <w:rsid w:val="004F6897"/>
    <w:rsid w:val="004F6E80"/>
    <w:rsid w:val="005001A4"/>
    <w:rsid w:val="005007A4"/>
    <w:rsid w:val="00500F8E"/>
    <w:rsid w:val="005010E2"/>
    <w:rsid w:val="00501166"/>
    <w:rsid w:val="00501499"/>
    <w:rsid w:val="005027C3"/>
    <w:rsid w:val="005045EE"/>
    <w:rsid w:val="00504842"/>
    <w:rsid w:val="005063D2"/>
    <w:rsid w:val="005064CF"/>
    <w:rsid w:val="005068FA"/>
    <w:rsid w:val="0050728C"/>
    <w:rsid w:val="005077BE"/>
    <w:rsid w:val="00510770"/>
    <w:rsid w:val="0051114E"/>
    <w:rsid w:val="00511613"/>
    <w:rsid w:val="00514584"/>
    <w:rsid w:val="00514621"/>
    <w:rsid w:val="0051472C"/>
    <w:rsid w:val="005148A7"/>
    <w:rsid w:val="00514A52"/>
    <w:rsid w:val="0051576D"/>
    <w:rsid w:val="00515C1D"/>
    <w:rsid w:val="005160FE"/>
    <w:rsid w:val="00517742"/>
    <w:rsid w:val="00517B7C"/>
    <w:rsid w:val="00517D5D"/>
    <w:rsid w:val="005213CD"/>
    <w:rsid w:val="0052252B"/>
    <w:rsid w:val="00522BE5"/>
    <w:rsid w:val="0052348A"/>
    <w:rsid w:val="0052476E"/>
    <w:rsid w:val="005250F2"/>
    <w:rsid w:val="005252EB"/>
    <w:rsid w:val="00525E80"/>
    <w:rsid w:val="00525FAC"/>
    <w:rsid w:val="0052600F"/>
    <w:rsid w:val="00526650"/>
    <w:rsid w:val="00526BD3"/>
    <w:rsid w:val="00526F0E"/>
    <w:rsid w:val="00526F24"/>
    <w:rsid w:val="00530510"/>
    <w:rsid w:val="00530598"/>
    <w:rsid w:val="0053113D"/>
    <w:rsid w:val="0053298D"/>
    <w:rsid w:val="005330C2"/>
    <w:rsid w:val="00533745"/>
    <w:rsid w:val="00534675"/>
    <w:rsid w:val="0053567D"/>
    <w:rsid w:val="00535D4C"/>
    <w:rsid w:val="0053690D"/>
    <w:rsid w:val="0054021B"/>
    <w:rsid w:val="00540315"/>
    <w:rsid w:val="005403AD"/>
    <w:rsid w:val="00540484"/>
    <w:rsid w:val="00540AB0"/>
    <w:rsid w:val="005411BE"/>
    <w:rsid w:val="00541920"/>
    <w:rsid w:val="0054251E"/>
    <w:rsid w:val="00542B84"/>
    <w:rsid w:val="005436C3"/>
    <w:rsid w:val="005448FA"/>
    <w:rsid w:val="00544A7D"/>
    <w:rsid w:val="00544B1E"/>
    <w:rsid w:val="00545B69"/>
    <w:rsid w:val="00546298"/>
    <w:rsid w:val="005463B0"/>
    <w:rsid w:val="0054640A"/>
    <w:rsid w:val="00546754"/>
    <w:rsid w:val="00546FA7"/>
    <w:rsid w:val="0054723B"/>
    <w:rsid w:val="00550334"/>
    <w:rsid w:val="005506F9"/>
    <w:rsid w:val="005508D5"/>
    <w:rsid w:val="00550BC9"/>
    <w:rsid w:val="00550DC5"/>
    <w:rsid w:val="00552299"/>
    <w:rsid w:val="00553414"/>
    <w:rsid w:val="005551EA"/>
    <w:rsid w:val="0055560D"/>
    <w:rsid w:val="00555AE0"/>
    <w:rsid w:val="00556842"/>
    <w:rsid w:val="00556A49"/>
    <w:rsid w:val="00556D5C"/>
    <w:rsid w:val="00557117"/>
    <w:rsid w:val="00557D3D"/>
    <w:rsid w:val="00557E67"/>
    <w:rsid w:val="00557F2B"/>
    <w:rsid w:val="00560B73"/>
    <w:rsid w:val="00560E70"/>
    <w:rsid w:val="00561AD6"/>
    <w:rsid w:val="00563271"/>
    <w:rsid w:val="00563370"/>
    <w:rsid w:val="0056356B"/>
    <w:rsid w:val="00564027"/>
    <w:rsid w:val="005647A6"/>
    <w:rsid w:val="00564C38"/>
    <w:rsid w:val="00564ECD"/>
    <w:rsid w:val="005655F0"/>
    <w:rsid w:val="00565BEB"/>
    <w:rsid w:val="005660AA"/>
    <w:rsid w:val="005661C2"/>
    <w:rsid w:val="00566E3E"/>
    <w:rsid w:val="00567022"/>
    <w:rsid w:val="00567105"/>
    <w:rsid w:val="00567A4D"/>
    <w:rsid w:val="00570C62"/>
    <w:rsid w:val="00571DB8"/>
    <w:rsid w:val="0057248E"/>
    <w:rsid w:val="005731DC"/>
    <w:rsid w:val="00573CEC"/>
    <w:rsid w:val="00573DDC"/>
    <w:rsid w:val="00573FF1"/>
    <w:rsid w:val="00574E5E"/>
    <w:rsid w:val="00575F58"/>
    <w:rsid w:val="00575FFC"/>
    <w:rsid w:val="00576C99"/>
    <w:rsid w:val="00576FF6"/>
    <w:rsid w:val="005776D1"/>
    <w:rsid w:val="005776E9"/>
    <w:rsid w:val="00577C4C"/>
    <w:rsid w:val="00580CE7"/>
    <w:rsid w:val="00581118"/>
    <w:rsid w:val="005813FD"/>
    <w:rsid w:val="00581749"/>
    <w:rsid w:val="00582E59"/>
    <w:rsid w:val="00583862"/>
    <w:rsid w:val="00583966"/>
    <w:rsid w:val="00585279"/>
    <w:rsid w:val="00585990"/>
    <w:rsid w:val="00587D29"/>
    <w:rsid w:val="0059073D"/>
    <w:rsid w:val="00590FA2"/>
    <w:rsid w:val="00591B3A"/>
    <w:rsid w:val="00591E9A"/>
    <w:rsid w:val="00591F27"/>
    <w:rsid w:val="00592D58"/>
    <w:rsid w:val="00592F39"/>
    <w:rsid w:val="0059363A"/>
    <w:rsid w:val="0059415B"/>
    <w:rsid w:val="00594B1F"/>
    <w:rsid w:val="00596819"/>
    <w:rsid w:val="005969A1"/>
    <w:rsid w:val="00596DD8"/>
    <w:rsid w:val="00596EAE"/>
    <w:rsid w:val="00597DEE"/>
    <w:rsid w:val="005A0424"/>
    <w:rsid w:val="005A084E"/>
    <w:rsid w:val="005A0F1A"/>
    <w:rsid w:val="005A1058"/>
    <w:rsid w:val="005A1599"/>
    <w:rsid w:val="005A1D84"/>
    <w:rsid w:val="005A40D9"/>
    <w:rsid w:val="005A4763"/>
    <w:rsid w:val="005A4965"/>
    <w:rsid w:val="005A54DA"/>
    <w:rsid w:val="005A5BCE"/>
    <w:rsid w:val="005A6552"/>
    <w:rsid w:val="005A6B11"/>
    <w:rsid w:val="005A6F5C"/>
    <w:rsid w:val="005A70EA"/>
    <w:rsid w:val="005A7134"/>
    <w:rsid w:val="005A77AC"/>
    <w:rsid w:val="005A7B36"/>
    <w:rsid w:val="005B069C"/>
    <w:rsid w:val="005B0ED0"/>
    <w:rsid w:val="005B0ED3"/>
    <w:rsid w:val="005B1039"/>
    <w:rsid w:val="005B19C0"/>
    <w:rsid w:val="005B1C2F"/>
    <w:rsid w:val="005B1C92"/>
    <w:rsid w:val="005B1EDC"/>
    <w:rsid w:val="005B2DC9"/>
    <w:rsid w:val="005B3F8D"/>
    <w:rsid w:val="005B41F4"/>
    <w:rsid w:val="005B4450"/>
    <w:rsid w:val="005B512A"/>
    <w:rsid w:val="005B6FFC"/>
    <w:rsid w:val="005B723E"/>
    <w:rsid w:val="005B7463"/>
    <w:rsid w:val="005B7BEB"/>
    <w:rsid w:val="005C0061"/>
    <w:rsid w:val="005C014B"/>
    <w:rsid w:val="005C030A"/>
    <w:rsid w:val="005C050A"/>
    <w:rsid w:val="005C0546"/>
    <w:rsid w:val="005C05F2"/>
    <w:rsid w:val="005C1A49"/>
    <w:rsid w:val="005C1AD6"/>
    <w:rsid w:val="005C21EE"/>
    <w:rsid w:val="005C2F05"/>
    <w:rsid w:val="005C2FE2"/>
    <w:rsid w:val="005C313C"/>
    <w:rsid w:val="005C364D"/>
    <w:rsid w:val="005C3963"/>
    <w:rsid w:val="005C4A3B"/>
    <w:rsid w:val="005C51F7"/>
    <w:rsid w:val="005C58CC"/>
    <w:rsid w:val="005C5A19"/>
    <w:rsid w:val="005C6D96"/>
    <w:rsid w:val="005C6EF9"/>
    <w:rsid w:val="005C711F"/>
    <w:rsid w:val="005C76C6"/>
    <w:rsid w:val="005D01E4"/>
    <w:rsid w:val="005D0FB1"/>
    <w:rsid w:val="005D1840"/>
    <w:rsid w:val="005D1FC0"/>
    <w:rsid w:val="005D24BC"/>
    <w:rsid w:val="005D2585"/>
    <w:rsid w:val="005D25DC"/>
    <w:rsid w:val="005D35E4"/>
    <w:rsid w:val="005D3CE1"/>
    <w:rsid w:val="005D3E25"/>
    <w:rsid w:val="005D3F13"/>
    <w:rsid w:val="005D4FBC"/>
    <w:rsid w:val="005D56D2"/>
    <w:rsid w:val="005D7910"/>
    <w:rsid w:val="005E09D0"/>
    <w:rsid w:val="005E1282"/>
    <w:rsid w:val="005E1355"/>
    <w:rsid w:val="005E26D8"/>
    <w:rsid w:val="005E3997"/>
    <w:rsid w:val="005E3ADA"/>
    <w:rsid w:val="005E4D21"/>
    <w:rsid w:val="005E501D"/>
    <w:rsid w:val="005E62CE"/>
    <w:rsid w:val="005E6930"/>
    <w:rsid w:val="005F0544"/>
    <w:rsid w:val="005F06F6"/>
    <w:rsid w:val="005F0955"/>
    <w:rsid w:val="005F1075"/>
    <w:rsid w:val="005F18EF"/>
    <w:rsid w:val="005F1A26"/>
    <w:rsid w:val="005F207E"/>
    <w:rsid w:val="005F2243"/>
    <w:rsid w:val="005F259D"/>
    <w:rsid w:val="005F2BCA"/>
    <w:rsid w:val="005F3234"/>
    <w:rsid w:val="005F42AD"/>
    <w:rsid w:val="005F4321"/>
    <w:rsid w:val="005F49B5"/>
    <w:rsid w:val="005F4AF6"/>
    <w:rsid w:val="005F52B2"/>
    <w:rsid w:val="005F5B1B"/>
    <w:rsid w:val="005F63AE"/>
    <w:rsid w:val="005F6FEE"/>
    <w:rsid w:val="00600C5B"/>
    <w:rsid w:val="006011C4"/>
    <w:rsid w:val="00601974"/>
    <w:rsid w:val="006019A7"/>
    <w:rsid w:val="00601CBD"/>
    <w:rsid w:val="00601DEE"/>
    <w:rsid w:val="00602319"/>
    <w:rsid w:val="00602360"/>
    <w:rsid w:val="0060293E"/>
    <w:rsid w:val="00602953"/>
    <w:rsid w:val="00603895"/>
    <w:rsid w:val="00604F0D"/>
    <w:rsid w:val="00606639"/>
    <w:rsid w:val="006068AD"/>
    <w:rsid w:val="006069C0"/>
    <w:rsid w:val="00606D66"/>
    <w:rsid w:val="006076E9"/>
    <w:rsid w:val="0060797B"/>
    <w:rsid w:val="00607C04"/>
    <w:rsid w:val="00607D0B"/>
    <w:rsid w:val="00610BF0"/>
    <w:rsid w:val="006120B2"/>
    <w:rsid w:val="006131E9"/>
    <w:rsid w:val="006137E0"/>
    <w:rsid w:val="00614BAF"/>
    <w:rsid w:val="00614C68"/>
    <w:rsid w:val="006159D0"/>
    <w:rsid w:val="006159DD"/>
    <w:rsid w:val="00615BF2"/>
    <w:rsid w:val="00615D4F"/>
    <w:rsid w:val="00615DDD"/>
    <w:rsid w:val="00615E23"/>
    <w:rsid w:val="00617AF3"/>
    <w:rsid w:val="006204D2"/>
    <w:rsid w:val="00620D1C"/>
    <w:rsid w:val="00621301"/>
    <w:rsid w:val="0062136B"/>
    <w:rsid w:val="00621414"/>
    <w:rsid w:val="0062154F"/>
    <w:rsid w:val="0062164C"/>
    <w:rsid w:val="00622540"/>
    <w:rsid w:val="00622580"/>
    <w:rsid w:val="006225E3"/>
    <w:rsid w:val="00622D2D"/>
    <w:rsid w:val="00623EBE"/>
    <w:rsid w:val="00623FC3"/>
    <w:rsid w:val="0062526A"/>
    <w:rsid w:val="006258FB"/>
    <w:rsid w:val="00625C2A"/>
    <w:rsid w:val="00625D02"/>
    <w:rsid w:val="00626026"/>
    <w:rsid w:val="00626906"/>
    <w:rsid w:val="00627204"/>
    <w:rsid w:val="006275AA"/>
    <w:rsid w:val="00627CDD"/>
    <w:rsid w:val="006301F3"/>
    <w:rsid w:val="00630E3D"/>
    <w:rsid w:val="00630FA3"/>
    <w:rsid w:val="00631231"/>
    <w:rsid w:val="00631A8C"/>
    <w:rsid w:val="006326AD"/>
    <w:rsid w:val="00633538"/>
    <w:rsid w:val="006335E5"/>
    <w:rsid w:val="00633974"/>
    <w:rsid w:val="0063413F"/>
    <w:rsid w:val="006345CB"/>
    <w:rsid w:val="00634AB4"/>
    <w:rsid w:val="00634B92"/>
    <w:rsid w:val="00635A0A"/>
    <w:rsid w:val="00635B4B"/>
    <w:rsid w:val="00635CB4"/>
    <w:rsid w:val="006362C7"/>
    <w:rsid w:val="00636C63"/>
    <w:rsid w:val="00640241"/>
    <w:rsid w:val="00640610"/>
    <w:rsid w:val="00641295"/>
    <w:rsid w:val="00641300"/>
    <w:rsid w:val="006414FA"/>
    <w:rsid w:val="00641953"/>
    <w:rsid w:val="00641D33"/>
    <w:rsid w:val="00641D87"/>
    <w:rsid w:val="006426E5"/>
    <w:rsid w:val="006434FB"/>
    <w:rsid w:val="00643CF6"/>
    <w:rsid w:val="00643F53"/>
    <w:rsid w:val="00644400"/>
    <w:rsid w:val="00644422"/>
    <w:rsid w:val="0064592A"/>
    <w:rsid w:val="00645E91"/>
    <w:rsid w:val="006500B5"/>
    <w:rsid w:val="00650827"/>
    <w:rsid w:val="00650F58"/>
    <w:rsid w:val="00651CA2"/>
    <w:rsid w:val="00652145"/>
    <w:rsid w:val="00652E02"/>
    <w:rsid w:val="00652ED7"/>
    <w:rsid w:val="0065374C"/>
    <w:rsid w:val="00653D60"/>
    <w:rsid w:val="00655AD6"/>
    <w:rsid w:val="00655FBC"/>
    <w:rsid w:val="006563FA"/>
    <w:rsid w:val="00656682"/>
    <w:rsid w:val="00656A34"/>
    <w:rsid w:val="00657BCD"/>
    <w:rsid w:val="00657C00"/>
    <w:rsid w:val="0066005D"/>
    <w:rsid w:val="00660C0E"/>
    <w:rsid w:val="00660C3F"/>
    <w:rsid w:val="00660D05"/>
    <w:rsid w:val="0066144E"/>
    <w:rsid w:val="00661FCC"/>
    <w:rsid w:val="0066284D"/>
    <w:rsid w:val="006629E1"/>
    <w:rsid w:val="00662E13"/>
    <w:rsid w:val="0066345B"/>
    <w:rsid w:val="00663573"/>
    <w:rsid w:val="0066375E"/>
    <w:rsid w:val="00663D17"/>
    <w:rsid w:val="00664796"/>
    <w:rsid w:val="00664F7B"/>
    <w:rsid w:val="00665056"/>
    <w:rsid w:val="0066613F"/>
    <w:rsid w:val="0066625B"/>
    <w:rsid w:val="006703A9"/>
    <w:rsid w:val="00671C25"/>
    <w:rsid w:val="00671D9A"/>
    <w:rsid w:val="006727B6"/>
    <w:rsid w:val="00673952"/>
    <w:rsid w:val="006755AC"/>
    <w:rsid w:val="00676544"/>
    <w:rsid w:val="00676B38"/>
    <w:rsid w:val="006775A8"/>
    <w:rsid w:val="006778B2"/>
    <w:rsid w:val="00677D38"/>
    <w:rsid w:val="006804B2"/>
    <w:rsid w:val="00681EBA"/>
    <w:rsid w:val="0068276B"/>
    <w:rsid w:val="00682AF3"/>
    <w:rsid w:val="00683AC6"/>
    <w:rsid w:val="006848C5"/>
    <w:rsid w:val="00684BB8"/>
    <w:rsid w:val="00685439"/>
    <w:rsid w:val="00686828"/>
    <w:rsid w:val="00686C9D"/>
    <w:rsid w:val="00686EF6"/>
    <w:rsid w:val="0068770E"/>
    <w:rsid w:val="006909F6"/>
    <w:rsid w:val="00691924"/>
    <w:rsid w:val="00691925"/>
    <w:rsid w:val="00692AA1"/>
    <w:rsid w:val="00692DF7"/>
    <w:rsid w:val="00693509"/>
    <w:rsid w:val="00693807"/>
    <w:rsid w:val="00693B28"/>
    <w:rsid w:val="00693CC7"/>
    <w:rsid w:val="0069478A"/>
    <w:rsid w:val="00696E5C"/>
    <w:rsid w:val="006A031C"/>
    <w:rsid w:val="006A1024"/>
    <w:rsid w:val="006A106D"/>
    <w:rsid w:val="006A1102"/>
    <w:rsid w:val="006A1604"/>
    <w:rsid w:val="006A24B4"/>
    <w:rsid w:val="006A25A9"/>
    <w:rsid w:val="006A3242"/>
    <w:rsid w:val="006A3A4C"/>
    <w:rsid w:val="006A3B6C"/>
    <w:rsid w:val="006A5633"/>
    <w:rsid w:val="006A5D4E"/>
    <w:rsid w:val="006A5D5C"/>
    <w:rsid w:val="006A663F"/>
    <w:rsid w:val="006A675E"/>
    <w:rsid w:val="006B05D6"/>
    <w:rsid w:val="006B069F"/>
    <w:rsid w:val="006B1A73"/>
    <w:rsid w:val="006B2586"/>
    <w:rsid w:val="006B2D5B"/>
    <w:rsid w:val="006B2E1E"/>
    <w:rsid w:val="006B3253"/>
    <w:rsid w:val="006B360D"/>
    <w:rsid w:val="006B3955"/>
    <w:rsid w:val="006B5D89"/>
    <w:rsid w:val="006B6018"/>
    <w:rsid w:val="006B7D14"/>
    <w:rsid w:val="006C186D"/>
    <w:rsid w:val="006C1FB3"/>
    <w:rsid w:val="006C1FCF"/>
    <w:rsid w:val="006C2576"/>
    <w:rsid w:val="006C3B51"/>
    <w:rsid w:val="006C499D"/>
    <w:rsid w:val="006C52F2"/>
    <w:rsid w:val="006C57BF"/>
    <w:rsid w:val="006C5BAF"/>
    <w:rsid w:val="006C6F56"/>
    <w:rsid w:val="006D0090"/>
    <w:rsid w:val="006D146E"/>
    <w:rsid w:val="006D14D7"/>
    <w:rsid w:val="006D172F"/>
    <w:rsid w:val="006D1904"/>
    <w:rsid w:val="006D2B1E"/>
    <w:rsid w:val="006D375E"/>
    <w:rsid w:val="006D3A59"/>
    <w:rsid w:val="006D3D96"/>
    <w:rsid w:val="006D3DEA"/>
    <w:rsid w:val="006D402B"/>
    <w:rsid w:val="006D472F"/>
    <w:rsid w:val="006D4999"/>
    <w:rsid w:val="006D4AB8"/>
    <w:rsid w:val="006D4B24"/>
    <w:rsid w:val="006D4DCC"/>
    <w:rsid w:val="006D5162"/>
    <w:rsid w:val="006D52AE"/>
    <w:rsid w:val="006D5B93"/>
    <w:rsid w:val="006D6212"/>
    <w:rsid w:val="006D671F"/>
    <w:rsid w:val="006E18DE"/>
    <w:rsid w:val="006E2413"/>
    <w:rsid w:val="006E4075"/>
    <w:rsid w:val="006E4149"/>
    <w:rsid w:val="006E4DCD"/>
    <w:rsid w:val="006E54C5"/>
    <w:rsid w:val="006E6065"/>
    <w:rsid w:val="006E6D60"/>
    <w:rsid w:val="006F029D"/>
    <w:rsid w:val="006F3F4F"/>
    <w:rsid w:val="006F45B8"/>
    <w:rsid w:val="006F509B"/>
    <w:rsid w:val="006F511B"/>
    <w:rsid w:val="006F5F91"/>
    <w:rsid w:val="006F6E79"/>
    <w:rsid w:val="006F7072"/>
    <w:rsid w:val="006F76DC"/>
    <w:rsid w:val="007002CC"/>
    <w:rsid w:val="00700679"/>
    <w:rsid w:val="007024A5"/>
    <w:rsid w:val="007026EC"/>
    <w:rsid w:val="0070290D"/>
    <w:rsid w:val="00703281"/>
    <w:rsid w:val="00704A06"/>
    <w:rsid w:val="00704C38"/>
    <w:rsid w:val="00704FCE"/>
    <w:rsid w:val="007066AA"/>
    <w:rsid w:val="00706B0E"/>
    <w:rsid w:val="00707E94"/>
    <w:rsid w:val="00707F8B"/>
    <w:rsid w:val="00710834"/>
    <w:rsid w:val="00711419"/>
    <w:rsid w:val="0071254A"/>
    <w:rsid w:val="007125A6"/>
    <w:rsid w:val="00712B41"/>
    <w:rsid w:val="007132E8"/>
    <w:rsid w:val="007133DA"/>
    <w:rsid w:val="0071379D"/>
    <w:rsid w:val="00713F47"/>
    <w:rsid w:val="00714466"/>
    <w:rsid w:val="00715E7C"/>
    <w:rsid w:val="007164B5"/>
    <w:rsid w:val="00716C10"/>
    <w:rsid w:val="00716C8E"/>
    <w:rsid w:val="007172F1"/>
    <w:rsid w:val="00720093"/>
    <w:rsid w:val="0072044B"/>
    <w:rsid w:val="0072153C"/>
    <w:rsid w:val="007229DF"/>
    <w:rsid w:val="00722B2C"/>
    <w:rsid w:val="007232EF"/>
    <w:rsid w:val="0072485B"/>
    <w:rsid w:val="00725A7D"/>
    <w:rsid w:val="00726C17"/>
    <w:rsid w:val="00727031"/>
    <w:rsid w:val="00727093"/>
    <w:rsid w:val="0072709C"/>
    <w:rsid w:val="00730332"/>
    <w:rsid w:val="007307CB"/>
    <w:rsid w:val="0073085C"/>
    <w:rsid w:val="00730B35"/>
    <w:rsid w:val="0073100B"/>
    <w:rsid w:val="0073103C"/>
    <w:rsid w:val="00731FB5"/>
    <w:rsid w:val="00732196"/>
    <w:rsid w:val="007325AF"/>
    <w:rsid w:val="00733843"/>
    <w:rsid w:val="00733A18"/>
    <w:rsid w:val="00733D5D"/>
    <w:rsid w:val="00733FED"/>
    <w:rsid w:val="00734850"/>
    <w:rsid w:val="00734B6D"/>
    <w:rsid w:val="00736024"/>
    <w:rsid w:val="00736813"/>
    <w:rsid w:val="007376CE"/>
    <w:rsid w:val="00740AB2"/>
    <w:rsid w:val="00741276"/>
    <w:rsid w:val="00741932"/>
    <w:rsid w:val="00741B11"/>
    <w:rsid w:val="0074213B"/>
    <w:rsid w:val="00743AEB"/>
    <w:rsid w:val="00743EF9"/>
    <w:rsid w:val="00744B77"/>
    <w:rsid w:val="0074547E"/>
    <w:rsid w:val="0074557A"/>
    <w:rsid w:val="00745944"/>
    <w:rsid w:val="007459C4"/>
    <w:rsid w:val="0074626C"/>
    <w:rsid w:val="00746505"/>
    <w:rsid w:val="00746FC8"/>
    <w:rsid w:val="00747252"/>
    <w:rsid w:val="0074745E"/>
    <w:rsid w:val="007479F4"/>
    <w:rsid w:val="00747C27"/>
    <w:rsid w:val="00747E92"/>
    <w:rsid w:val="00750075"/>
    <w:rsid w:val="00750766"/>
    <w:rsid w:val="00750D9E"/>
    <w:rsid w:val="00751A5C"/>
    <w:rsid w:val="00752FD1"/>
    <w:rsid w:val="00753096"/>
    <w:rsid w:val="00753DBA"/>
    <w:rsid w:val="00754F5A"/>
    <w:rsid w:val="0075560A"/>
    <w:rsid w:val="00756FA6"/>
    <w:rsid w:val="007578D4"/>
    <w:rsid w:val="00760217"/>
    <w:rsid w:val="007612EC"/>
    <w:rsid w:val="00761773"/>
    <w:rsid w:val="00762085"/>
    <w:rsid w:val="007620B3"/>
    <w:rsid w:val="007621ED"/>
    <w:rsid w:val="0076258E"/>
    <w:rsid w:val="00762D76"/>
    <w:rsid w:val="00762F4A"/>
    <w:rsid w:val="007632A9"/>
    <w:rsid w:val="00763CCE"/>
    <w:rsid w:val="007640F3"/>
    <w:rsid w:val="007648D6"/>
    <w:rsid w:val="00764B53"/>
    <w:rsid w:val="00764B5A"/>
    <w:rsid w:val="00764D2C"/>
    <w:rsid w:val="0076519F"/>
    <w:rsid w:val="0076601E"/>
    <w:rsid w:val="00766F14"/>
    <w:rsid w:val="00767055"/>
    <w:rsid w:val="007676D1"/>
    <w:rsid w:val="007706BF"/>
    <w:rsid w:val="00772430"/>
    <w:rsid w:val="00772BA4"/>
    <w:rsid w:val="007747C9"/>
    <w:rsid w:val="007759DB"/>
    <w:rsid w:val="00775A63"/>
    <w:rsid w:val="00775A91"/>
    <w:rsid w:val="00776016"/>
    <w:rsid w:val="00776FA0"/>
    <w:rsid w:val="007773B5"/>
    <w:rsid w:val="00780F51"/>
    <w:rsid w:val="00781104"/>
    <w:rsid w:val="007820A8"/>
    <w:rsid w:val="00782317"/>
    <w:rsid w:val="0078309F"/>
    <w:rsid w:val="0078357B"/>
    <w:rsid w:val="0078377B"/>
    <w:rsid w:val="00783F6C"/>
    <w:rsid w:val="007840F1"/>
    <w:rsid w:val="0078447D"/>
    <w:rsid w:val="00784949"/>
    <w:rsid w:val="00784E91"/>
    <w:rsid w:val="0078554C"/>
    <w:rsid w:val="007857B8"/>
    <w:rsid w:val="00785E72"/>
    <w:rsid w:val="007868E2"/>
    <w:rsid w:val="007869C9"/>
    <w:rsid w:val="00787FEE"/>
    <w:rsid w:val="00790784"/>
    <w:rsid w:val="00790BB3"/>
    <w:rsid w:val="00790F63"/>
    <w:rsid w:val="00791A8D"/>
    <w:rsid w:val="00792043"/>
    <w:rsid w:val="0079283D"/>
    <w:rsid w:val="00792D56"/>
    <w:rsid w:val="007935B2"/>
    <w:rsid w:val="00795876"/>
    <w:rsid w:val="00795967"/>
    <w:rsid w:val="00795CB9"/>
    <w:rsid w:val="00795FF4"/>
    <w:rsid w:val="00796003"/>
    <w:rsid w:val="007963F7"/>
    <w:rsid w:val="00797663"/>
    <w:rsid w:val="00797B26"/>
    <w:rsid w:val="00797C50"/>
    <w:rsid w:val="00797EDD"/>
    <w:rsid w:val="007A0A0A"/>
    <w:rsid w:val="007A0FFE"/>
    <w:rsid w:val="007A15CE"/>
    <w:rsid w:val="007A1FC5"/>
    <w:rsid w:val="007A2BE7"/>
    <w:rsid w:val="007A30A4"/>
    <w:rsid w:val="007A311E"/>
    <w:rsid w:val="007A3289"/>
    <w:rsid w:val="007A451D"/>
    <w:rsid w:val="007A4AEE"/>
    <w:rsid w:val="007A53AE"/>
    <w:rsid w:val="007A5790"/>
    <w:rsid w:val="007A57DD"/>
    <w:rsid w:val="007A5CCA"/>
    <w:rsid w:val="007A5EC1"/>
    <w:rsid w:val="007A6A16"/>
    <w:rsid w:val="007A6BDD"/>
    <w:rsid w:val="007A7478"/>
    <w:rsid w:val="007A7EE1"/>
    <w:rsid w:val="007B0322"/>
    <w:rsid w:val="007B0A80"/>
    <w:rsid w:val="007B176E"/>
    <w:rsid w:val="007B1816"/>
    <w:rsid w:val="007B1AE1"/>
    <w:rsid w:val="007B20AC"/>
    <w:rsid w:val="007B3BC9"/>
    <w:rsid w:val="007B456D"/>
    <w:rsid w:val="007B6489"/>
    <w:rsid w:val="007B6F47"/>
    <w:rsid w:val="007B70C9"/>
    <w:rsid w:val="007B72D3"/>
    <w:rsid w:val="007B7379"/>
    <w:rsid w:val="007C0E3F"/>
    <w:rsid w:val="007C206C"/>
    <w:rsid w:val="007C2FA1"/>
    <w:rsid w:val="007C33C2"/>
    <w:rsid w:val="007C363F"/>
    <w:rsid w:val="007C442D"/>
    <w:rsid w:val="007C567C"/>
    <w:rsid w:val="007C5729"/>
    <w:rsid w:val="007C627C"/>
    <w:rsid w:val="007C6EDC"/>
    <w:rsid w:val="007C76AA"/>
    <w:rsid w:val="007D0612"/>
    <w:rsid w:val="007D07E1"/>
    <w:rsid w:val="007D3DDB"/>
    <w:rsid w:val="007D4370"/>
    <w:rsid w:val="007D43F8"/>
    <w:rsid w:val="007D49BF"/>
    <w:rsid w:val="007D61D1"/>
    <w:rsid w:val="007D6F9F"/>
    <w:rsid w:val="007D7002"/>
    <w:rsid w:val="007D719C"/>
    <w:rsid w:val="007D7AEF"/>
    <w:rsid w:val="007E0D6F"/>
    <w:rsid w:val="007E14E9"/>
    <w:rsid w:val="007E1719"/>
    <w:rsid w:val="007E2023"/>
    <w:rsid w:val="007E2097"/>
    <w:rsid w:val="007E2594"/>
    <w:rsid w:val="007E31C8"/>
    <w:rsid w:val="007E3ACB"/>
    <w:rsid w:val="007E3D13"/>
    <w:rsid w:val="007E4402"/>
    <w:rsid w:val="007E46FB"/>
    <w:rsid w:val="007E4A9C"/>
    <w:rsid w:val="007E5CD2"/>
    <w:rsid w:val="007E5D28"/>
    <w:rsid w:val="007E5FCB"/>
    <w:rsid w:val="007E61F0"/>
    <w:rsid w:val="007E67BC"/>
    <w:rsid w:val="007E6A30"/>
    <w:rsid w:val="007E7B5A"/>
    <w:rsid w:val="007E7D17"/>
    <w:rsid w:val="007F01FF"/>
    <w:rsid w:val="007F0557"/>
    <w:rsid w:val="007F0725"/>
    <w:rsid w:val="007F12F5"/>
    <w:rsid w:val="007F2623"/>
    <w:rsid w:val="007F2C7F"/>
    <w:rsid w:val="007F310D"/>
    <w:rsid w:val="007F3149"/>
    <w:rsid w:val="007F37FD"/>
    <w:rsid w:val="007F3CA5"/>
    <w:rsid w:val="007F4710"/>
    <w:rsid w:val="007F4CDB"/>
    <w:rsid w:val="007F50EA"/>
    <w:rsid w:val="007F5156"/>
    <w:rsid w:val="007F5749"/>
    <w:rsid w:val="007F57B4"/>
    <w:rsid w:val="007F57CF"/>
    <w:rsid w:val="007F65A4"/>
    <w:rsid w:val="007F7066"/>
    <w:rsid w:val="007F7751"/>
    <w:rsid w:val="00800BAE"/>
    <w:rsid w:val="0080168B"/>
    <w:rsid w:val="00801704"/>
    <w:rsid w:val="00801883"/>
    <w:rsid w:val="00801DB2"/>
    <w:rsid w:val="008023EC"/>
    <w:rsid w:val="00802CC4"/>
    <w:rsid w:val="008040AD"/>
    <w:rsid w:val="00804A11"/>
    <w:rsid w:val="00804ADE"/>
    <w:rsid w:val="00806865"/>
    <w:rsid w:val="00806A13"/>
    <w:rsid w:val="00806C4E"/>
    <w:rsid w:val="00807259"/>
    <w:rsid w:val="00810161"/>
    <w:rsid w:val="0081042E"/>
    <w:rsid w:val="00810842"/>
    <w:rsid w:val="008108B0"/>
    <w:rsid w:val="00811018"/>
    <w:rsid w:val="00811020"/>
    <w:rsid w:val="008111E4"/>
    <w:rsid w:val="00811250"/>
    <w:rsid w:val="00811382"/>
    <w:rsid w:val="0081172F"/>
    <w:rsid w:val="0081264F"/>
    <w:rsid w:val="008129DD"/>
    <w:rsid w:val="0081301C"/>
    <w:rsid w:val="0081419E"/>
    <w:rsid w:val="00815EB2"/>
    <w:rsid w:val="00816AD8"/>
    <w:rsid w:val="00817DD6"/>
    <w:rsid w:val="00820303"/>
    <w:rsid w:val="008219B2"/>
    <w:rsid w:val="00821CF2"/>
    <w:rsid w:val="0082246B"/>
    <w:rsid w:val="00822479"/>
    <w:rsid w:val="008224BD"/>
    <w:rsid w:val="00822EE3"/>
    <w:rsid w:val="00825091"/>
    <w:rsid w:val="008251F3"/>
    <w:rsid w:val="00825A81"/>
    <w:rsid w:val="00825A97"/>
    <w:rsid w:val="00825B88"/>
    <w:rsid w:val="00825D86"/>
    <w:rsid w:val="00825FA6"/>
    <w:rsid w:val="008262B1"/>
    <w:rsid w:val="00826490"/>
    <w:rsid w:val="00826A70"/>
    <w:rsid w:val="0082769B"/>
    <w:rsid w:val="00832002"/>
    <w:rsid w:val="0083411E"/>
    <w:rsid w:val="00834E3C"/>
    <w:rsid w:val="00834E91"/>
    <w:rsid w:val="008352DD"/>
    <w:rsid w:val="00840EF9"/>
    <w:rsid w:val="00842652"/>
    <w:rsid w:val="008429E1"/>
    <w:rsid w:val="008437EB"/>
    <w:rsid w:val="00843968"/>
    <w:rsid w:val="00844205"/>
    <w:rsid w:val="0084478E"/>
    <w:rsid w:val="00844B75"/>
    <w:rsid w:val="00844D35"/>
    <w:rsid w:val="00845653"/>
    <w:rsid w:val="0085048F"/>
    <w:rsid w:val="008505D8"/>
    <w:rsid w:val="00850AE0"/>
    <w:rsid w:val="00851DDB"/>
    <w:rsid w:val="00852F05"/>
    <w:rsid w:val="00853C46"/>
    <w:rsid w:val="00853DCD"/>
    <w:rsid w:val="00854501"/>
    <w:rsid w:val="008560BB"/>
    <w:rsid w:val="00856CE2"/>
    <w:rsid w:val="008571CC"/>
    <w:rsid w:val="00860DB5"/>
    <w:rsid w:val="008612B6"/>
    <w:rsid w:val="00861B9A"/>
    <w:rsid w:val="00862576"/>
    <w:rsid w:val="00862724"/>
    <w:rsid w:val="008629A9"/>
    <w:rsid w:val="00863770"/>
    <w:rsid w:val="008647B1"/>
    <w:rsid w:val="00866212"/>
    <w:rsid w:val="0087028D"/>
    <w:rsid w:val="00870BD5"/>
    <w:rsid w:val="008713D4"/>
    <w:rsid w:val="00871682"/>
    <w:rsid w:val="00871836"/>
    <w:rsid w:val="00871DB1"/>
    <w:rsid w:val="00872F04"/>
    <w:rsid w:val="00874C17"/>
    <w:rsid w:val="00874C50"/>
    <w:rsid w:val="00875B20"/>
    <w:rsid w:val="008761AD"/>
    <w:rsid w:val="00877551"/>
    <w:rsid w:val="00877F86"/>
    <w:rsid w:val="0088082B"/>
    <w:rsid w:val="00881DAC"/>
    <w:rsid w:val="00881EBF"/>
    <w:rsid w:val="008820C1"/>
    <w:rsid w:val="008820FC"/>
    <w:rsid w:val="0088238D"/>
    <w:rsid w:val="00883442"/>
    <w:rsid w:val="0088348D"/>
    <w:rsid w:val="00884A14"/>
    <w:rsid w:val="00884A5E"/>
    <w:rsid w:val="00884EDE"/>
    <w:rsid w:val="0088513A"/>
    <w:rsid w:val="00887FB4"/>
    <w:rsid w:val="008916C2"/>
    <w:rsid w:val="00892914"/>
    <w:rsid w:val="00892F76"/>
    <w:rsid w:val="00893782"/>
    <w:rsid w:val="00893C19"/>
    <w:rsid w:val="00893E45"/>
    <w:rsid w:val="008944D0"/>
    <w:rsid w:val="00895308"/>
    <w:rsid w:val="0089558C"/>
    <w:rsid w:val="00896703"/>
    <w:rsid w:val="00896D6C"/>
    <w:rsid w:val="00896FD2"/>
    <w:rsid w:val="008971D3"/>
    <w:rsid w:val="00897A84"/>
    <w:rsid w:val="008A0240"/>
    <w:rsid w:val="008A1186"/>
    <w:rsid w:val="008A1D5C"/>
    <w:rsid w:val="008A2897"/>
    <w:rsid w:val="008A2AFB"/>
    <w:rsid w:val="008A4420"/>
    <w:rsid w:val="008A5CDC"/>
    <w:rsid w:val="008A7090"/>
    <w:rsid w:val="008A7F59"/>
    <w:rsid w:val="008A7FFB"/>
    <w:rsid w:val="008B05F1"/>
    <w:rsid w:val="008B07BD"/>
    <w:rsid w:val="008B1462"/>
    <w:rsid w:val="008B1477"/>
    <w:rsid w:val="008B29D3"/>
    <w:rsid w:val="008B4859"/>
    <w:rsid w:val="008B4C09"/>
    <w:rsid w:val="008B6093"/>
    <w:rsid w:val="008B6570"/>
    <w:rsid w:val="008C01BE"/>
    <w:rsid w:val="008C0226"/>
    <w:rsid w:val="008C0F88"/>
    <w:rsid w:val="008C187A"/>
    <w:rsid w:val="008C191D"/>
    <w:rsid w:val="008C1F3D"/>
    <w:rsid w:val="008C1FD9"/>
    <w:rsid w:val="008C21AA"/>
    <w:rsid w:val="008C26ED"/>
    <w:rsid w:val="008C2AED"/>
    <w:rsid w:val="008C416D"/>
    <w:rsid w:val="008C433D"/>
    <w:rsid w:val="008C4BAC"/>
    <w:rsid w:val="008C606A"/>
    <w:rsid w:val="008C6BDB"/>
    <w:rsid w:val="008C7987"/>
    <w:rsid w:val="008C7BAB"/>
    <w:rsid w:val="008C7E65"/>
    <w:rsid w:val="008D013A"/>
    <w:rsid w:val="008D0314"/>
    <w:rsid w:val="008D1BFA"/>
    <w:rsid w:val="008D2AA4"/>
    <w:rsid w:val="008D2D97"/>
    <w:rsid w:val="008D3693"/>
    <w:rsid w:val="008D3B1B"/>
    <w:rsid w:val="008D3B71"/>
    <w:rsid w:val="008D3F1E"/>
    <w:rsid w:val="008D4BEB"/>
    <w:rsid w:val="008D66C3"/>
    <w:rsid w:val="008D6C8D"/>
    <w:rsid w:val="008D71FC"/>
    <w:rsid w:val="008E072C"/>
    <w:rsid w:val="008E10F8"/>
    <w:rsid w:val="008E2B54"/>
    <w:rsid w:val="008E2C34"/>
    <w:rsid w:val="008E31C1"/>
    <w:rsid w:val="008E37B2"/>
    <w:rsid w:val="008E3A52"/>
    <w:rsid w:val="008E3B9A"/>
    <w:rsid w:val="008E3F95"/>
    <w:rsid w:val="008E4404"/>
    <w:rsid w:val="008E483A"/>
    <w:rsid w:val="008E4A14"/>
    <w:rsid w:val="008E50B0"/>
    <w:rsid w:val="008E5555"/>
    <w:rsid w:val="008E56AF"/>
    <w:rsid w:val="008E58C7"/>
    <w:rsid w:val="008E5970"/>
    <w:rsid w:val="008E6D27"/>
    <w:rsid w:val="008E71DB"/>
    <w:rsid w:val="008E7B0E"/>
    <w:rsid w:val="008E7D8C"/>
    <w:rsid w:val="008F1B1E"/>
    <w:rsid w:val="008F1E65"/>
    <w:rsid w:val="008F2793"/>
    <w:rsid w:val="008F2924"/>
    <w:rsid w:val="008F2F38"/>
    <w:rsid w:val="008F35D3"/>
    <w:rsid w:val="008F3614"/>
    <w:rsid w:val="008F394E"/>
    <w:rsid w:val="008F4910"/>
    <w:rsid w:val="008F5021"/>
    <w:rsid w:val="008F5730"/>
    <w:rsid w:val="008F58B3"/>
    <w:rsid w:val="008F7352"/>
    <w:rsid w:val="008F744E"/>
    <w:rsid w:val="008F7AC0"/>
    <w:rsid w:val="008F7C0A"/>
    <w:rsid w:val="0090066F"/>
    <w:rsid w:val="00900753"/>
    <w:rsid w:val="009009F6"/>
    <w:rsid w:val="00901F89"/>
    <w:rsid w:val="00903404"/>
    <w:rsid w:val="00903A11"/>
    <w:rsid w:val="00903E37"/>
    <w:rsid w:val="00903FF3"/>
    <w:rsid w:val="00904BA2"/>
    <w:rsid w:val="00904CD6"/>
    <w:rsid w:val="00905346"/>
    <w:rsid w:val="00905B55"/>
    <w:rsid w:val="00906775"/>
    <w:rsid w:val="0090692A"/>
    <w:rsid w:val="00906C98"/>
    <w:rsid w:val="00906CC1"/>
    <w:rsid w:val="00906FC1"/>
    <w:rsid w:val="00911BDF"/>
    <w:rsid w:val="00911F38"/>
    <w:rsid w:val="00912107"/>
    <w:rsid w:val="00912391"/>
    <w:rsid w:val="009131E1"/>
    <w:rsid w:val="00913840"/>
    <w:rsid w:val="00913DDE"/>
    <w:rsid w:val="009156E5"/>
    <w:rsid w:val="00915702"/>
    <w:rsid w:val="00916D86"/>
    <w:rsid w:val="00916E68"/>
    <w:rsid w:val="00917901"/>
    <w:rsid w:val="00917A34"/>
    <w:rsid w:val="00917DFF"/>
    <w:rsid w:val="00920531"/>
    <w:rsid w:val="00920604"/>
    <w:rsid w:val="00922131"/>
    <w:rsid w:val="00923757"/>
    <w:rsid w:val="00925674"/>
    <w:rsid w:val="009257AB"/>
    <w:rsid w:val="00925FA3"/>
    <w:rsid w:val="0092626D"/>
    <w:rsid w:val="00926986"/>
    <w:rsid w:val="009269D9"/>
    <w:rsid w:val="00926A55"/>
    <w:rsid w:val="00927758"/>
    <w:rsid w:val="00927CB6"/>
    <w:rsid w:val="00930A2E"/>
    <w:rsid w:val="00931DA5"/>
    <w:rsid w:val="00932379"/>
    <w:rsid w:val="00935EEB"/>
    <w:rsid w:val="009361EE"/>
    <w:rsid w:val="00937422"/>
    <w:rsid w:val="0093784F"/>
    <w:rsid w:val="0094020B"/>
    <w:rsid w:val="00941013"/>
    <w:rsid w:val="0094160C"/>
    <w:rsid w:val="00942FBE"/>
    <w:rsid w:val="009430F1"/>
    <w:rsid w:val="00943573"/>
    <w:rsid w:val="00944C3F"/>
    <w:rsid w:val="00944DE1"/>
    <w:rsid w:val="009457CC"/>
    <w:rsid w:val="009457E5"/>
    <w:rsid w:val="0094671B"/>
    <w:rsid w:val="00946E0C"/>
    <w:rsid w:val="00947D8C"/>
    <w:rsid w:val="00947E16"/>
    <w:rsid w:val="009501F7"/>
    <w:rsid w:val="0095022C"/>
    <w:rsid w:val="00951014"/>
    <w:rsid w:val="009512F6"/>
    <w:rsid w:val="00953CE5"/>
    <w:rsid w:val="00953FDA"/>
    <w:rsid w:val="009545BC"/>
    <w:rsid w:val="00954ADB"/>
    <w:rsid w:val="009554BD"/>
    <w:rsid w:val="00955671"/>
    <w:rsid w:val="0095783B"/>
    <w:rsid w:val="0096015A"/>
    <w:rsid w:val="00962A8B"/>
    <w:rsid w:val="00962BB7"/>
    <w:rsid w:val="00963342"/>
    <w:rsid w:val="00963F9A"/>
    <w:rsid w:val="009652FC"/>
    <w:rsid w:val="009667CA"/>
    <w:rsid w:val="00967433"/>
    <w:rsid w:val="009674CF"/>
    <w:rsid w:val="00967F0A"/>
    <w:rsid w:val="0097015E"/>
    <w:rsid w:val="0097085A"/>
    <w:rsid w:val="00971B61"/>
    <w:rsid w:val="00971C66"/>
    <w:rsid w:val="00971F08"/>
    <w:rsid w:val="009738E7"/>
    <w:rsid w:val="00974754"/>
    <w:rsid w:val="009749BE"/>
    <w:rsid w:val="00974E86"/>
    <w:rsid w:val="00975593"/>
    <w:rsid w:val="00975979"/>
    <w:rsid w:val="00975CC6"/>
    <w:rsid w:val="00975E67"/>
    <w:rsid w:val="00976E7A"/>
    <w:rsid w:val="00977175"/>
    <w:rsid w:val="00977A46"/>
    <w:rsid w:val="00977DCE"/>
    <w:rsid w:val="0098063C"/>
    <w:rsid w:val="00980C31"/>
    <w:rsid w:val="0098111F"/>
    <w:rsid w:val="00981383"/>
    <w:rsid w:val="009816CE"/>
    <w:rsid w:val="00982E9B"/>
    <w:rsid w:val="0098313C"/>
    <w:rsid w:val="00985FCD"/>
    <w:rsid w:val="00987250"/>
    <w:rsid w:val="00987675"/>
    <w:rsid w:val="00987C53"/>
    <w:rsid w:val="009917EB"/>
    <w:rsid w:val="009926D0"/>
    <w:rsid w:val="009928C3"/>
    <w:rsid w:val="00992C5B"/>
    <w:rsid w:val="00994FE2"/>
    <w:rsid w:val="0099554E"/>
    <w:rsid w:val="009955FF"/>
    <w:rsid w:val="009959D6"/>
    <w:rsid w:val="00995F91"/>
    <w:rsid w:val="00995F99"/>
    <w:rsid w:val="009963AD"/>
    <w:rsid w:val="00997018"/>
    <w:rsid w:val="009A1F1A"/>
    <w:rsid w:val="009A20D7"/>
    <w:rsid w:val="009A23C8"/>
    <w:rsid w:val="009A3190"/>
    <w:rsid w:val="009A360F"/>
    <w:rsid w:val="009A3D99"/>
    <w:rsid w:val="009A46C8"/>
    <w:rsid w:val="009A4717"/>
    <w:rsid w:val="009A60BB"/>
    <w:rsid w:val="009A71FD"/>
    <w:rsid w:val="009A7298"/>
    <w:rsid w:val="009A78CC"/>
    <w:rsid w:val="009A7BC8"/>
    <w:rsid w:val="009B0229"/>
    <w:rsid w:val="009B1877"/>
    <w:rsid w:val="009B1910"/>
    <w:rsid w:val="009B253B"/>
    <w:rsid w:val="009B35B6"/>
    <w:rsid w:val="009B3E53"/>
    <w:rsid w:val="009B401F"/>
    <w:rsid w:val="009B53D5"/>
    <w:rsid w:val="009B5844"/>
    <w:rsid w:val="009B59A7"/>
    <w:rsid w:val="009B5AFC"/>
    <w:rsid w:val="009B6588"/>
    <w:rsid w:val="009B6925"/>
    <w:rsid w:val="009B6DDB"/>
    <w:rsid w:val="009B79C9"/>
    <w:rsid w:val="009B7B8D"/>
    <w:rsid w:val="009B7C33"/>
    <w:rsid w:val="009C05FC"/>
    <w:rsid w:val="009C2123"/>
    <w:rsid w:val="009C236B"/>
    <w:rsid w:val="009C240F"/>
    <w:rsid w:val="009C3E64"/>
    <w:rsid w:val="009C4F91"/>
    <w:rsid w:val="009C69C5"/>
    <w:rsid w:val="009C7866"/>
    <w:rsid w:val="009C7AA6"/>
    <w:rsid w:val="009C7B62"/>
    <w:rsid w:val="009D0475"/>
    <w:rsid w:val="009D06E6"/>
    <w:rsid w:val="009D0B6E"/>
    <w:rsid w:val="009D0F0B"/>
    <w:rsid w:val="009D1143"/>
    <w:rsid w:val="009D18C9"/>
    <w:rsid w:val="009D1918"/>
    <w:rsid w:val="009D1FB6"/>
    <w:rsid w:val="009D257E"/>
    <w:rsid w:val="009D259D"/>
    <w:rsid w:val="009D290B"/>
    <w:rsid w:val="009D3789"/>
    <w:rsid w:val="009D3987"/>
    <w:rsid w:val="009D45BC"/>
    <w:rsid w:val="009D473C"/>
    <w:rsid w:val="009D476E"/>
    <w:rsid w:val="009D57E9"/>
    <w:rsid w:val="009D5E63"/>
    <w:rsid w:val="009D7072"/>
    <w:rsid w:val="009E08FB"/>
    <w:rsid w:val="009E0BF4"/>
    <w:rsid w:val="009E1133"/>
    <w:rsid w:val="009E3FAD"/>
    <w:rsid w:val="009E430F"/>
    <w:rsid w:val="009E51D2"/>
    <w:rsid w:val="009E6497"/>
    <w:rsid w:val="009E6825"/>
    <w:rsid w:val="009E6F4D"/>
    <w:rsid w:val="009E709C"/>
    <w:rsid w:val="009E7279"/>
    <w:rsid w:val="009E745B"/>
    <w:rsid w:val="009E7DD6"/>
    <w:rsid w:val="009F0006"/>
    <w:rsid w:val="009F093D"/>
    <w:rsid w:val="009F104A"/>
    <w:rsid w:val="009F1132"/>
    <w:rsid w:val="009F1D7E"/>
    <w:rsid w:val="009F220B"/>
    <w:rsid w:val="009F282D"/>
    <w:rsid w:val="009F3D36"/>
    <w:rsid w:val="009F4876"/>
    <w:rsid w:val="009F5018"/>
    <w:rsid w:val="009F5398"/>
    <w:rsid w:val="009F53D7"/>
    <w:rsid w:val="009F54CE"/>
    <w:rsid w:val="009F6689"/>
    <w:rsid w:val="009F6E16"/>
    <w:rsid w:val="009F70EA"/>
    <w:rsid w:val="009F78DC"/>
    <w:rsid w:val="00A0024A"/>
    <w:rsid w:val="00A00459"/>
    <w:rsid w:val="00A00487"/>
    <w:rsid w:val="00A00D03"/>
    <w:rsid w:val="00A01951"/>
    <w:rsid w:val="00A02AC4"/>
    <w:rsid w:val="00A03028"/>
    <w:rsid w:val="00A03980"/>
    <w:rsid w:val="00A03F1A"/>
    <w:rsid w:val="00A05298"/>
    <w:rsid w:val="00A05847"/>
    <w:rsid w:val="00A05DE9"/>
    <w:rsid w:val="00A06228"/>
    <w:rsid w:val="00A066F8"/>
    <w:rsid w:val="00A07478"/>
    <w:rsid w:val="00A07860"/>
    <w:rsid w:val="00A10E29"/>
    <w:rsid w:val="00A1168B"/>
    <w:rsid w:val="00A11692"/>
    <w:rsid w:val="00A12BEE"/>
    <w:rsid w:val="00A12E81"/>
    <w:rsid w:val="00A131EF"/>
    <w:rsid w:val="00A163A4"/>
    <w:rsid w:val="00A1664C"/>
    <w:rsid w:val="00A16916"/>
    <w:rsid w:val="00A175D7"/>
    <w:rsid w:val="00A206C9"/>
    <w:rsid w:val="00A206E6"/>
    <w:rsid w:val="00A20A98"/>
    <w:rsid w:val="00A20C0A"/>
    <w:rsid w:val="00A213A5"/>
    <w:rsid w:val="00A218D3"/>
    <w:rsid w:val="00A21926"/>
    <w:rsid w:val="00A21D64"/>
    <w:rsid w:val="00A2271A"/>
    <w:rsid w:val="00A2312F"/>
    <w:rsid w:val="00A2421D"/>
    <w:rsid w:val="00A24379"/>
    <w:rsid w:val="00A2496E"/>
    <w:rsid w:val="00A24BC1"/>
    <w:rsid w:val="00A25D1C"/>
    <w:rsid w:val="00A25F64"/>
    <w:rsid w:val="00A2636C"/>
    <w:rsid w:val="00A27ABA"/>
    <w:rsid w:val="00A27C57"/>
    <w:rsid w:val="00A27EF8"/>
    <w:rsid w:val="00A30318"/>
    <w:rsid w:val="00A31625"/>
    <w:rsid w:val="00A3185F"/>
    <w:rsid w:val="00A31DCC"/>
    <w:rsid w:val="00A31E21"/>
    <w:rsid w:val="00A325B5"/>
    <w:rsid w:val="00A353B4"/>
    <w:rsid w:val="00A355A4"/>
    <w:rsid w:val="00A35631"/>
    <w:rsid w:val="00A3593D"/>
    <w:rsid w:val="00A361CB"/>
    <w:rsid w:val="00A37CA8"/>
    <w:rsid w:val="00A40B5D"/>
    <w:rsid w:val="00A40F0F"/>
    <w:rsid w:val="00A4125F"/>
    <w:rsid w:val="00A41878"/>
    <w:rsid w:val="00A41AD1"/>
    <w:rsid w:val="00A42434"/>
    <w:rsid w:val="00A42FE9"/>
    <w:rsid w:val="00A4311F"/>
    <w:rsid w:val="00A446BD"/>
    <w:rsid w:val="00A45372"/>
    <w:rsid w:val="00A457ED"/>
    <w:rsid w:val="00A4594F"/>
    <w:rsid w:val="00A4597C"/>
    <w:rsid w:val="00A459D6"/>
    <w:rsid w:val="00A46EA4"/>
    <w:rsid w:val="00A47A1D"/>
    <w:rsid w:val="00A47D8C"/>
    <w:rsid w:val="00A47DFD"/>
    <w:rsid w:val="00A5019C"/>
    <w:rsid w:val="00A5092D"/>
    <w:rsid w:val="00A50A06"/>
    <w:rsid w:val="00A50D9D"/>
    <w:rsid w:val="00A514BA"/>
    <w:rsid w:val="00A51BA2"/>
    <w:rsid w:val="00A51CF9"/>
    <w:rsid w:val="00A5218B"/>
    <w:rsid w:val="00A52D87"/>
    <w:rsid w:val="00A53000"/>
    <w:rsid w:val="00A5387B"/>
    <w:rsid w:val="00A53AD3"/>
    <w:rsid w:val="00A53E76"/>
    <w:rsid w:val="00A54056"/>
    <w:rsid w:val="00A545C6"/>
    <w:rsid w:val="00A5525B"/>
    <w:rsid w:val="00A5552B"/>
    <w:rsid w:val="00A55965"/>
    <w:rsid w:val="00A569E6"/>
    <w:rsid w:val="00A56E1F"/>
    <w:rsid w:val="00A56E2E"/>
    <w:rsid w:val="00A57804"/>
    <w:rsid w:val="00A61A92"/>
    <w:rsid w:val="00A61DE2"/>
    <w:rsid w:val="00A623CB"/>
    <w:rsid w:val="00A62491"/>
    <w:rsid w:val="00A64149"/>
    <w:rsid w:val="00A65167"/>
    <w:rsid w:val="00A664E9"/>
    <w:rsid w:val="00A67AD2"/>
    <w:rsid w:val="00A67CA9"/>
    <w:rsid w:val="00A67F54"/>
    <w:rsid w:val="00A703A8"/>
    <w:rsid w:val="00A70B7E"/>
    <w:rsid w:val="00A71E77"/>
    <w:rsid w:val="00A73354"/>
    <w:rsid w:val="00A73CC4"/>
    <w:rsid w:val="00A74092"/>
    <w:rsid w:val="00A740F5"/>
    <w:rsid w:val="00A747D0"/>
    <w:rsid w:val="00A748DA"/>
    <w:rsid w:val="00A75807"/>
    <w:rsid w:val="00A758A4"/>
    <w:rsid w:val="00A75AE6"/>
    <w:rsid w:val="00A75F87"/>
    <w:rsid w:val="00A765E6"/>
    <w:rsid w:val="00A76D93"/>
    <w:rsid w:val="00A77757"/>
    <w:rsid w:val="00A77B04"/>
    <w:rsid w:val="00A80532"/>
    <w:rsid w:val="00A817EB"/>
    <w:rsid w:val="00A8255D"/>
    <w:rsid w:val="00A836A7"/>
    <w:rsid w:val="00A83A1D"/>
    <w:rsid w:val="00A84AC1"/>
    <w:rsid w:val="00A8528F"/>
    <w:rsid w:val="00A8623F"/>
    <w:rsid w:val="00A864A7"/>
    <w:rsid w:val="00A864B9"/>
    <w:rsid w:val="00A87463"/>
    <w:rsid w:val="00A877F1"/>
    <w:rsid w:val="00A87F60"/>
    <w:rsid w:val="00A90060"/>
    <w:rsid w:val="00A903F4"/>
    <w:rsid w:val="00A91529"/>
    <w:rsid w:val="00A9189F"/>
    <w:rsid w:val="00A9195E"/>
    <w:rsid w:val="00A91B9B"/>
    <w:rsid w:val="00A926CD"/>
    <w:rsid w:val="00A92754"/>
    <w:rsid w:val="00A935A7"/>
    <w:rsid w:val="00A936E6"/>
    <w:rsid w:val="00A937F2"/>
    <w:rsid w:val="00A94740"/>
    <w:rsid w:val="00A950C6"/>
    <w:rsid w:val="00A95D8B"/>
    <w:rsid w:val="00A96411"/>
    <w:rsid w:val="00A96F03"/>
    <w:rsid w:val="00A971AF"/>
    <w:rsid w:val="00A97C0A"/>
    <w:rsid w:val="00A97DB9"/>
    <w:rsid w:val="00AA0536"/>
    <w:rsid w:val="00AA187C"/>
    <w:rsid w:val="00AA206E"/>
    <w:rsid w:val="00AA2B46"/>
    <w:rsid w:val="00AA3226"/>
    <w:rsid w:val="00AA33E1"/>
    <w:rsid w:val="00AA3B8E"/>
    <w:rsid w:val="00AA419A"/>
    <w:rsid w:val="00AA41C8"/>
    <w:rsid w:val="00AA4F2F"/>
    <w:rsid w:val="00AA53FD"/>
    <w:rsid w:val="00AA5A3A"/>
    <w:rsid w:val="00AA68F2"/>
    <w:rsid w:val="00AA6D73"/>
    <w:rsid w:val="00AA6E32"/>
    <w:rsid w:val="00AB078C"/>
    <w:rsid w:val="00AB0853"/>
    <w:rsid w:val="00AB0CEB"/>
    <w:rsid w:val="00AB182A"/>
    <w:rsid w:val="00AB2441"/>
    <w:rsid w:val="00AB24C0"/>
    <w:rsid w:val="00AB2A5F"/>
    <w:rsid w:val="00AB2CCA"/>
    <w:rsid w:val="00AB3278"/>
    <w:rsid w:val="00AB35D0"/>
    <w:rsid w:val="00AB4281"/>
    <w:rsid w:val="00AB4B43"/>
    <w:rsid w:val="00AB4DF6"/>
    <w:rsid w:val="00AB53B0"/>
    <w:rsid w:val="00AB55AC"/>
    <w:rsid w:val="00AB5A30"/>
    <w:rsid w:val="00AB62F1"/>
    <w:rsid w:val="00AB63DB"/>
    <w:rsid w:val="00AB6401"/>
    <w:rsid w:val="00AB6405"/>
    <w:rsid w:val="00AC0270"/>
    <w:rsid w:val="00AC2A2A"/>
    <w:rsid w:val="00AC2A8A"/>
    <w:rsid w:val="00AC2B87"/>
    <w:rsid w:val="00AC3D8C"/>
    <w:rsid w:val="00AC3E31"/>
    <w:rsid w:val="00AC3EA3"/>
    <w:rsid w:val="00AC3F47"/>
    <w:rsid w:val="00AC41E5"/>
    <w:rsid w:val="00AC4A83"/>
    <w:rsid w:val="00AC4E29"/>
    <w:rsid w:val="00AC5677"/>
    <w:rsid w:val="00AC58F8"/>
    <w:rsid w:val="00AC5B54"/>
    <w:rsid w:val="00AC600B"/>
    <w:rsid w:val="00AC61A3"/>
    <w:rsid w:val="00AC6849"/>
    <w:rsid w:val="00AC68F4"/>
    <w:rsid w:val="00AC792D"/>
    <w:rsid w:val="00AC7BBC"/>
    <w:rsid w:val="00AD03CB"/>
    <w:rsid w:val="00AD0676"/>
    <w:rsid w:val="00AD096B"/>
    <w:rsid w:val="00AD123A"/>
    <w:rsid w:val="00AD1A48"/>
    <w:rsid w:val="00AD2067"/>
    <w:rsid w:val="00AD20E1"/>
    <w:rsid w:val="00AD2EC4"/>
    <w:rsid w:val="00AD2F77"/>
    <w:rsid w:val="00AD3B82"/>
    <w:rsid w:val="00AD3D2B"/>
    <w:rsid w:val="00AD4ADC"/>
    <w:rsid w:val="00AD4FDA"/>
    <w:rsid w:val="00AD643C"/>
    <w:rsid w:val="00AD656A"/>
    <w:rsid w:val="00AD67E5"/>
    <w:rsid w:val="00AD7BCD"/>
    <w:rsid w:val="00AD7EFE"/>
    <w:rsid w:val="00AE08C9"/>
    <w:rsid w:val="00AE126A"/>
    <w:rsid w:val="00AE14A1"/>
    <w:rsid w:val="00AE1838"/>
    <w:rsid w:val="00AE1C6A"/>
    <w:rsid w:val="00AE232C"/>
    <w:rsid w:val="00AE28B6"/>
    <w:rsid w:val="00AE2EDB"/>
    <w:rsid w:val="00AE313E"/>
    <w:rsid w:val="00AE4240"/>
    <w:rsid w:val="00AE4A29"/>
    <w:rsid w:val="00AE5339"/>
    <w:rsid w:val="00AE59BA"/>
    <w:rsid w:val="00AE6A45"/>
    <w:rsid w:val="00AF20B4"/>
    <w:rsid w:val="00AF252A"/>
    <w:rsid w:val="00AF27AE"/>
    <w:rsid w:val="00AF2B93"/>
    <w:rsid w:val="00AF2C66"/>
    <w:rsid w:val="00AF34ED"/>
    <w:rsid w:val="00AF391A"/>
    <w:rsid w:val="00AF4360"/>
    <w:rsid w:val="00AF5457"/>
    <w:rsid w:val="00AF5A49"/>
    <w:rsid w:val="00AF7229"/>
    <w:rsid w:val="00AF7EF2"/>
    <w:rsid w:val="00B0081B"/>
    <w:rsid w:val="00B00A33"/>
    <w:rsid w:val="00B00C50"/>
    <w:rsid w:val="00B00D07"/>
    <w:rsid w:val="00B00E3C"/>
    <w:rsid w:val="00B00F09"/>
    <w:rsid w:val="00B01446"/>
    <w:rsid w:val="00B014CD"/>
    <w:rsid w:val="00B02861"/>
    <w:rsid w:val="00B02C06"/>
    <w:rsid w:val="00B02CF2"/>
    <w:rsid w:val="00B02D6B"/>
    <w:rsid w:val="00B03FA9"/>
    <w:rsid w:val="00B046FD"/>
    <w:rsid w:val="00B0485D"/>
    <w:rsid w:val="00B048B9"/>
    <w:rsid w:val="00B0498E"/>
    <w:rsid w:val="00B04CD0"/>
    <w:rsid w:val="00B054CE"/>
    <w:rsid w:val="00B06B28"/>
    <w:rsid w:val="00B07768"/>
    <w:rsid w:val="00B07BCE"/>
    <w:rsid w:val="00B10574"/>
    <w:rsid w:val="00B10A4F"/>
    <w:rsid w:val="00B10BAB"/>
    <w:rsid w:val="00B10F7F"/>
    <w:rsid w:val="00B134C3"/>
    <w:rsid w:val="00B13753"/>
    <w:rsid w:val="00B13B25"/>
    <w:rsid w:val="00B14A9B"/>
    <w:rsid w:val="00B14AED"/>
    <w:rsid w:val="00B15AAB"/>
    <w:rsid w:val="00B15EE8"/>
    <w:rsid w:val="00B165FB"/>
    <w:rsid w:val="00B166B3"/>
    <w:rsid w:val="00B169F7"/>
    <w:rsid w:val="00B17074"/>
    <w:rsid w:val="00B17501"/>
    <w:rsid w:val="00B17606"/>
    <w:rsid w:val="00B17A61"/>
    <w:rsid w:val="00B17AD5"/>
    <w:rsid w:val="00B17FB0"/>
    <w:rsid w:val="00B20165"/>
    <w:rsid w:val="00B20E3E"/>
    <w:rsid w:val="00B20E46"/>
    <w:rsid w:val="00B20EF7"/>
    <w:rsid w:val="00B22405"/>
    <w:rsid w:val="00B225F4"/>
    <w:rsid w:val="00B24069"/>
    <w:rsid w:val="00B2423E"/>
    <w:rsid w:val="00B24624"/>
    <w:rsid w:val="00B2495E"/>
    <w:rsid w:val="00B24A12"/>
    <w:rsid w:val="00B24E63"/>
    <w:rsid w:val="00B24FA2"/>
    <w:rsid w:val="00B24FDF"/>
    <w:rsid w:val="00B258BD"/>
    <w:rsid w:val="00B258C2"/>
    <w:rsid w:val="00B264EE"/>
    <w:rsid w:val="00B27C89"/>
    <w:rsid w:val="00B3003C"/>
    <w:rsid w:val="00B31500"/>
    <w:rsid w:val="00B31E21"/>
    <w:rsid w:val="00B32938"/>
    <w:rsid w:val="00B33DD3"/>
    <w:rsid w:val="00B3414E"/>
    <w:rsid w:val="00B344D3"/>
    <w:rsid w:val="00B34893"/>
    <w:rsid w:val="00B351CE"/>
    <w:rsid w:val="00B36551"/>
    <w:rsid w:val="00B36667"/>
    <w:rsid w:val="00B37094"/>
    <w:rsid w:val="00B37DCC"/>
    <w:rsid w:val="00B405A6"/>
    <w:rsid w:val="00B40DD0"/>
    <w:rsid w:val="00B4290D"/>
    <w:rsid w:val="00B429CA"/>
    <w:rsid w:val="00B44D41"/>
    <w:rsid w:val="00B45836"/>
    <w:rsid w:val="00B45B64"/>
    <w:rsid w:val="00B46D95"/>
    <w:rsid w:val="00B47152"/>
    <w:rsid w:val="00B47AAE"/>
    <w:rsid w:val="00B50454"/>
    <w:rsid w:val="00B50A7A"/>
    <w:rsid w:val="00B50D09"/>
    <w:rsid w:val="00B5114B"/>
    <w:rsid w:val="00B52398"/>
    <w:rsid w:val="00B52F8D"/>
    <w:rsid w:val="00B53140"/>
    <w:rsid w:val="00B53255"/>
    <w:rsid w:val="00B535EE"/>
    <w:rsid w:val="00B53AA9"/>
    <w:rsid w:val="00B54827"/>
    <w:rsid w:val="00B557AC"/>
    <w:rsid w:val="00B55A12"/>
    <w:rsid w:val="00B55CD9"/>
    <w:rsid w:val="00B55DDE"/>
    <w:rsid w:val="00B55ECF"/>
    <w:rsid w:val="00B56017"/>
    <w:rsid w:val="00B562DE"/>
    <w:rsid w:val="00B567B9"/>
    <w:rsid w:val="00B568D9"/>
    <w:rsid w:val="00B5729A"/>
    <w:rsid w:val="00B574E0"/>
    <w:rsid w:val="00B57FDE"/>
    <w:rsid w:val="00B6166C"/>
    <w:rsid w:val="00B61B3F"/>
    <w:rsid w:val="00B62209"/>
    <w:rsid w:val="00B6322D"/>
    <w:rsid w:val="00B63AA2"/>
    <w:rsid w:val="00B63B0E"/>
    <w:rsid w:val="00B63DFB"/>
    <w:rsid w:val="00B646ED"/>
    <w:rsid w:val="00B657B8"/>
    <w:rsid w:val="00B662B9"/>
    <w:rsid w:val="00B67129"/>
    <w:rsid w:val="00B67953"/>
    <w:rsid w:val="00B70516"/>
    <w:rsid w:val="00B70AC8"/>
    <w:rsid w:val="00B70CE8"/>
    <w:rsid w:val="00B72EB1"/>
    <w:rsid w:val="00B73A74"/>
    <w:rsid w:val="00B73C7B"/>
    <w:rsid w:val="00B7410F"/>
    <w:rsid w:val="00B74F6E"/>
    <w:rsid w:val="00B750A1"/>
    <w:rsid w:val="00B75D2E"/>
    <w:rsid w:val="00B75E22"/>
    <w:rsid w:val="00B763E8"/>
    <w:rsid w:val="00B76C92"/>
    <w:rsid w:val="00B76D1E"/>
    <w:rsid w:val="00B76D2C"/>
    <w:rsid w:val="00B77CC1"/>
    <w:rsid w:val="00B81259"/>
    <w:rsid w:val="00B81421"/>
    <w:rsid w:val="00B81524"/>
    <w:rsid w:val="00B819C1"/>
    <w:rsid w:val="00B8263D"/>
    <w:rsid w:val="00B82B89"/>
    <w:rsid w:val="00B830EB"/>
    <w:rsid w:val="00B8450D"/>
    <w:rsid w:val="00B84920"/>
    <w:rsid w:val="00B84A1F"/>
    <w:rsid w:val="00B84D33"/>
    <w:rsid w:val="00B8519C"/>
    <w:rsid w:val="00B8556A"/>
    <w:rsid w:val="00B858D1"/>
    <w:rsid w:val="00B85AC1"/>
    <w:rsid w:val="00B85B2B"/>
    <w:rsid w:val="00B85BAC"/>
    <w:rsid w:val="00B864A2"/>
    <w:rsid w:val="00B867BD"/>
    <w:rsid w:val="00B9072A"/>
    <w:rsid w:val="00B9076B"/>
    <w:rsid w:val="00B915B4"/>
    <w:rsid w:val="00B9256C"/>
    <w:rsid w:val="00B92F37"/>
    <w:rsid w:val="00B9358A"/>
    <w:rsid w:val="00B93CE5"/>
    <w:rsid w:val="00B94006"/>
    <w:rsid w:val="00B9460D"/>
    <w:rsid w:val="00B95A9F"/>
    <w:rsid w:val="00B96818"/>
    <w:rsid w:val="00B96B8D"/>
    <w:rsid w:val="00B96F70"/>
    <w:rsid w:val="00B97E34"/>
    <w:rsid w:val="00BA03FA"/>
    <w:rsid w:val="00BA0AFA"/>
    <w:rsid w:val="00BA1B40"/>
    <w:rsid w:val="00BA1C68"/>
    <w:rsid w:val="00BA282F"/>
    <w:rsid w:val="00BA32F6"/>
    <w:rsid w:val="00BA3D99"/>
    <w:rsid w:val="00BA3F83"/>
    <w:rsid w:val="00BA441E"/>
    <w:rsid w:val="00BA4F1B"/>
    <w:rsid w:val="00BA52B4"/>
    <w:rsid w:val="00BA56A1"/>
    <w:rsid w:val="00BA642B"/>
    <w:rsid w:val="00BA6CC2"/>
    <w:rsid w:val="00BB02BD"/>
    <w:rsid w:val="00BB02D4"/>
    <w:rsid w:val="00BB1378"/>
    <w:rsid w:val="00BB1656"/>
    <w:rsid w:val="00BB248A"/>
    <w:rsid w:val="00BB2D5A"/>
    <w:rsid w:val="00BB3DDF"/>
    <w:rsid w:val="00BB41CE"/>
    <w:rsid w:val="00BB4E19"/>
    <w:rsid w:val="00BB553C"/>
    <w:rsid w:val="00BB6900"/>
    <w:rsid w:val="00BB6949"/>
    <w:rsid w:val="00BB6E75"/>
    <w:rsid w:val="00BB7517"/>
    <w:rsid w:val="00BB7950"/>
    <w:rsid w:val="00BC0083"/>
    <w:rsid w:val="00BC0102"/>
    <w:rsid w:val="00BC1CA2"/>
    <w:rsid w:val="00BC20B8"/>
    <w:rsid w:val="00BC2932"/>
    <w:rsid w:val="00BC371F"/>
    <w:rsid w:val="00BC3851"/>
    <w:rsid w:val="00BC45DF"/>
    <w:rsid w:val="00BC465C"/>
    <w:rsid w:val="00BC469A"/>
    <w:rsid w:val="00BC4B77"/>
    <w:rsid w:val="00BC5046"/>
    <w:rsid w:val="00BC64C4"/>
    <w:rsid w:val="00BC7891"/>
    <w:rsid w:val="00BD002F"/>
    <w:rsid w:val="00BD0627"/>
    <w:rsid w:val="00BD0A42"/>
    <w:rsid w:val="00BD0AA1"/>
    <w:rsid w:val="00BD124A"/>
    <w:rsid w:val="00BD1AFA"/>
    <w:rsid w:val="00BD1BDF"/>
    <w:rsid w:val="00BD2A12"/>
    <w:rsid w:val="00BD383E"/>
    <w:rsid w:val="00BD39A7"/>
    <w:rsid w:val="00BD3BDF"/>
    <w:rsid w:val="00BD6537"/>
    <w:rsid w:val="00BD6BEC"/>
    <w:rsid w:val="00BD6D70"/>
    <w:rsid w:val="00BD7B79"/>
    <w:rsid w:val="00BD7E6F"/>
    <w:rsid w:val="00BE00D2"/>
    <w:rsid w:val="00BE0B6F"/>
    <w:rsid w:val="00BE1AC3"/>
    <w:rsid w:val="00BE214E"/>
    <w:rsid w:val="00BE23E7"/>
    <w:rsid w:val="00BE2534"/>
    <w:rsid w:val="00BE4510"/>
    <w:rsid w:val="00BE5DB8"/>
    <w:rsid w:val="00BE5DD4"/>
    <w:rsid w:val="00BE6205"/>
    <w:rsid w:val="00BE64BE"/>
    <w:rsid w:val="00BE6A26"/>
    <w:rsid w:val="00BE6ADF"/>
    <w:rsid w:val="00BE6C8E"/>
    <w:rsid w:val="00BE70BF"/>
    <w:rsid w:val="00BE7ECD"/>
    <w:rsid w:val="00BF009E"/>
    <w:rsid w:val="00BF1320"/>
    <w:rsid w:val="00BF2BF0"/>
    <w:rsid w:val="00BF409E"/>
    <w:rsid w:val="00BF43B6"/>
    <w:rsid w:val="00BF4887"/>
    <w:rsid w:val="00BF49DB"/>
    <w:rsid w:val="00BF53BF"/>
    <w:rsid w:val="00BF550D"/>
    <w:rsid w:val="00BF6C84"/>
    <w:rsid w:val="00BF6D1E"/>
    <w:rsid w:val="00BF73CD"/>
    <w:rsid w:val="00BF7939"/>
    <w:rsid w:val="00C012A3"/>
    <w:rsid w:val="00C01A1F"/>
    <w:rsid w:val="00C022ED"/>
    <w:rsid w:val="00C02D4B"/>
    <w:rsid w:val="00C02F2F"/>
    <w:rsid w:val="00C030FC"/>
    <w:rsid w:val="00C0573C"/>
    <w:rsid w:val="00C066D7"/>
    <w:rsid w:val="00C06ABC"/>
    <w:rsid w:val="00C06EE3"/>
    <w:rsid w:val="00C06FD2"/>
    <w:rsid w:val="00C0780F"/>
    <w:rsid w:val="00C101F9"/>
    <w:rsid w:val="00C109FF"/>
    <w:rsid w:val="00C10E0E"/>
    <w:rsid w:val="00C118EB"/>
    <w:rsid w:val="00C11AD6"/>
    <w:rsid w:val="00C11BEC"/>
    <w:rsid w:val="00C129C3"/>
    <w:rsid w:val="00C12B17"/>
    <w:rsid w:val="00C13441"/>
    <w:rsid w:val="00C13645"/>
    <w:rsid w:val="00C14258"/>
    <w:rsid w:val="00C150F9"/>
    <w:rsid w:val="00C16072"/>
    <w:rsid w:val="00C16F19"/>
    <w:rsid w:val="00C1710C"/>
    <w:rsid w:val="00C20495"/>
    <w:rsid w:val="00C2131F"/>
    <w:rsid w:val="00C217A5"/>
    <w:rsid w:val="00C21D73"/>
    <w:rsid w:val="00C24594"/>
    <w:rsid w:val="00C24706"/>
    <w:rsid w:val="00C24845"/>
    <w:rsid w:val="00C25075"/>
    <w:rsid w:val="00C25266"/>
    <w:rsid w:val="00C25E86"/>
    <w:rsid w:val="00C25F62"/>
    <w:rsid w:val="00C26359"/>
    <w:rsid w:val="00C26E42"/>
    <w:rsid w:val="00C27234"/>
    <w:rsid w:val="00C2737B"/>
    <w:rsid w:val="00C27C94"/>
    <w:rsid w:val="00C302FE"/>
    <w:rsid w:val="00C3083A"/>
    <w:rsid w:val="00C30C9B"/>
    <w:rsid w:val="00C30EB1"/>
    <w:rsid w:val="00C31EAF"/>
    <w:rsid w:val="00C32456"/>
    <w:rsid w:val="00C33967"/>
    <w:rsid w:val="00C341CA"/>
    <w:rsid w:val="00C34763"/>
    <w:rsid w:val="00C349DB"/>
    <w:rsid w:val="00C34B57"/>
    <w:rsid w:val="00C354D8"/>
    <w:rsid w:val="00C35D0A"/>
    <w:rsid w:val="00C37609"/>
    <w:rsid w:val="00C378F5"/>
    <w:rsid w:val="00C37C76"/>
    <w:rsid w:val="00C37FF4"/>
    <w:rsid w:val="00C4071E"/>
    <w:rsid w:val="00C41B2A"/>
    <w:rsid w:val="00C4264D"/>
    <w:rsid w:val="00C426AA"/>
    <w:rsid w:val="00C4282B"/>
    <w:rsid w:val="00C42AB8"/>
    <w:rsid w:val="00C42C5C"/>
    <w:rsid w:val="00C4355D"/>
    <w:rsid w:val="00C43E8E"/>
    <w:rsid w:val="00C44807"/>
    <w:rsid w:val="00C44B7D"/>
    <w:rsid w:val="00C4536D"/>
    <w:rsid w:val="00C4602B"/>
    <w:rsid w:val="00C47308"/>
    <w:rsid w:val="00C47616"/>
    <w:rsid w:val="00C47C67"/>
    <w:rsid w:val="00C47D75"/>
    <w:rsid w:val="00C50207"/>
    <w:rsid w:val="00C509B7"/>
    <w:rsid w:val="00C50C87"/>
    <w:rsid w:val="00C511C7"/>
    <w:rsid w:val="00C51492"/>
    <w:rsid w:val="00C52065"/>
    <w:rsid w:val="00C525D4"/>
    <w:rsid w:val="00C52A7B"/>
    <w:rsid w:val="00C52D35"/>
    <w:rsid w:val="00C53932"/>
    <w:rsid w:val="00C53C3B"/>
    <w:rsid w:val="00C53F2F"/>
    <w:rsid w:val="00C547B5"/>
    <w:rsid w:val="00C54F7C"/>
    <w:rsid w:val="00C55DD8"/>
    <w:rsid w:val="00C560DA"/>
    <w:rsid w:val="00C561CC"/>
    <w:rsid w:val="00C56C13"/>
    <w:rsid w:val="00C56F40"/>
    <w:rsid w:val="00C5761F"/>
    <w:rsid w:val="00C60725"/>
    <w:rsid w:val="00C61364"/>
    <w:rsid w:val="00C61D47"/>
    <w:rsid w:val="00C61FB7"/>
    <w:rsid w:val="00C6324C"/>
    <w:rsid w:val="00C635E8"/>
    <w:rsid w:val="00C640AC"/>
    <w:rsid w:val="00C679AA"/>
    <w:rsid w:val="00C705A6"/>
    <w:rsid w:val="00C70716"/>
    <w:rsid w:val="00C723CF"/>
    <w:rsid w:val="00C724CF"/>
    <w:rsid w:val="00C73241"/>
    <w:rsid w:val="00C735F6"/>
    <w:rsid w:val="00C738C0"/>
    <w:rsid w:val="00C75972"/>
    <w:rsid w:val="00C76E26"/>
    <w:rsid w:val="00C7791C"/>
    <w:rsid w:val="00C8029A"/>
    <w:rsid w:val="00C80E06"/>
    <w:rsid w:val="00C80F8B"/>
    <w:rsid w:val="00C81925"/>
    <w:rsid w:val="00C81E96"/>
    <w:rsid w:val="00C82465"/>
    <w:rsid w:val="00C82495"/>
    <w:rsid w:val="00C824E5"/>
    <w:rsid w:val="00C82792"/>
    <w:rsid w:val="00C82AB5"/>
    <w:rsid w:val="00C840B9"/>
    <w:rsid w:val="00C84227"/>
    <w:rsid w:val="00C84530"/>
    <w:rsid w:val="00C85212"/>
    <w:rsid w:val="00C85380"/>
    <w:rsid w:val="00C853EA"/>
    <w:rsid w:val="00C85407"/>
    <w:rsid w:val="00C87092"/>
    <w:rsid w:val="00C871E4"/>
    <w:rsid w:val="00C872CD"/>
    <w:rsid w:val="00C87669"/>
    <w:rsid w:val="00C87ACA"/>
    <w:rsid w:val="00C87C19"/>
    <w:rsid w:val="00C91046"/>
    <w:rsid w:val="00C916D3"/>
    <w:rsid w:val="00C9196A"/>
    <w:rsid w:val="00C92E41"/>
    <w:rsid w:val="00C9345F"/>
    <w:rsid w:val="00C93BF1"/>
    <w:rsid w:val="00C943FE"/>
    <w:rsid w:val="00C9469E"/>
    <w:rsid w:val="00C948FD"/>
    <w:rsid w:val="00C94FBA"/>
    <w:rsid w:val="00C951F0"/>
    <w:rsid w:val="00C95B12"/>
    <w:rsid w:val="00C95C5D"/>
    <w:rsid w:val="00C964A5"/>
    <w:rsid w:val="00C965F2"/>
    <w:rsid w:val="00C9794F"/>
    <w:rsid w:val="00C97C96"/>
    <w:rsid w:val="00CA00E2"/>
    <w:rsid w:val="00CA06BB"/>
    <w:rsid w:val="00CA079B"/>
    <w:rsid w:val="00CA1180"/>
    <w:rsid w:val="00CA1546"/>
    <w:rsid w:val="00CA1651"/>
    <w:rsid w:val="00CA1803"/>
    <w:rsid w:val="00CA224D"/>
    <w:rsid w:val="00CA26C3"/>
    <w:rsid w:val="00CA278C"/>
    <w:rsid w:val="00CA35D9"/>
    <w:rsid w:val="00CA3C5A"/>
    <w:rsid w:val="00CA3C8F"/>
    <w:rsid w:val="00CA3E66"/>
    <w:rsid w:val="00CA441C"/>
    <w:rsid w:val="00CA4F2D"/>
    <w:rsid w:val="00CA54B4"/>
    <w:rsid w:val="00CA58A5"/>
    <w:rsid w:val="00CA5E73"/>
    <w:rsid w:val="00CA638D"/>
    <w:rsid w:val="00CA63C7"/>
    <w:rsid w:val="00CA6C67"/>
    <w:rsid w:val="00CA6E1F"/>
    <w:rsid w:val="00CB0E72"/>
    <w:rsid w:val="00CB1696"/>
    <w:rsid w:val="00CB2220"/>
    <w:rsid w:val="00CB261C"/>
    <w:rsid w:val="00CB2D54"/>
    <w:rsid w:val="00CB2EEE"/>
    <w:rsid w:val="00CB3A4A"/>
    <w:rsid w:val="00CB3C51"/>
    <w:rsid w:val="00CB3EFE"/>
    <w:rsid w:val="00CB43D5"/>
    <w:rsid w:val="00CB492A"/>
    <w:rsid w:val="00CB4DFB"/>
    <w:rsid w:val="00CB53F7"/>
    <w:rsid w:val="00CB640D"/>
    <w:rsid w:val="00CC0A38"/>
    <w:rsid w:val="00CC0EE8"/>
    <w:rsid w:val="00CC1A4C"/>
    <w:rsid w:val="00CC2966"/>
    <w:rsid w:val="00CC2AF3"/>
    <w:rsid w:val="00CC32D5"/>
    <w:rsid w:val="00CC35AD"/>
    <w:rsid w:val="00CC368E"/>
    <w:rsid w:val="00CC4114"/>
    <w:rsid w:val="00CC4DCC"/>
    <w:rsid w:val="00CC5CC3"/>
    <w:rsid w:val="00CC7595"/>
    <w:rsid w:val="00CC76F9"/>
    <w:rsid w:val="00CC783D"/>
    <w:rsid w:val="00CC7959"/>
    <w:rsid w:val="00CD066B"/>
    <w:rsid w:val="00CD06EC"/>
    <w:rsid w:val="00CD0A66"/>
    <w:rsid w:val="00CD3ECE"/>
    <w:rsid w:val="00CD46E2"/>
    <w:rsid w:val="00CD4756"/>
    <w:rsid w:val="00CD51D9"/>
    <w:rsid w:val="00CD5990"/>
    <w:rsid w:val="00CD70E8"/>
    <w:rsid w:val="00CE0DA4"/>
    <w:rsid w:val="00CE19BE"/>
    <w:rsid w:val="00CE19CB"/>
    <w:rsid w:val="00CE1D6C"/>
    <w:rsid w:val="00CE257F"/>
    <w:rsid w:val="00CE29DC"/>
    <w:rsid w:val="00CE2E82"/>
    <w:rsid w:val="00CE2EAF"/>
    <w:rsid w:val="00CE31D5"/>
    <w:rsid w:val="00CE344A"/>
    <w:rsid w:val="00CE3D2C"/>
    <w:rsid w:val="00CE43C8"/>
    <w:rsid w:val="00CE4447"/>
    <w:rsid w:val="00CE4A05"/>
    <w:rsid w:val="00CE4C85"/>
    <w:rsid w:val="00CE555F"/>
    <w:rsid w:val="00CE5BA8"/>
    <w:rsid w:val="00CE5FC7"/>
    <w:rsid w:val="00CE7496"/>
    <w:rsid w:val="00CF103E"/>
    <w:rsid w:val="00CF11F6"/>
    <w:rsid w:val="00CF20AF"/>
    <w:rsid w:val="00CF267C"/>
    <w:rsid w:val="00CF3235"/>
    <w:rsid w:val="00CF3BCC"/>
    <w:rsid w:val="00CF4A66"/>
    <w:rsid w:val="00CF4AA4"/>
    <w:rsid w:val="00CF54B9"/>
    <w:rsid w:val="00CF6320"/>
    <w:rsid w:val="00CF6C2F"/>
    <w:rsid w:val="00CF6FEC"/>
    <w:rsid w:val="00CF7C30"/>
    <w:rsid w:val="00CF7DEB"/>
    <w:rsid w:val="00D00D0B"/>
    <w:rsid w:val="00D00DDF"/>
    <w:rsid w:val="00D01A5D"/>
    <w:rsid w:val="00D01EB8"/>
    <w:rsid w:val="00D0207A"/>
    <w:rsid w:val="00D02184"/>
    <w:rsid w:val="00D034CE"/>
    <w:rsid w:val="00D040D1"/>
    <w:rsid w:val="00D0487F"/>
    <w:rsid w:val="00D04B13"/>
    <w:rsid w:val="00D04B69"/>
    <w:rsid w:val="00D05530"/>
    <w:rsid w:val="00D062FB"/>
    <w:rsid w:val="00D06B97"/>
    <w:rsid w:val="00D07AFA"/>
    <w:rsid w:val="00D07C4F"/>
    <w:rsid w:val="00D1189B"/>
    <w:rsid w:val="00D11FC8"/>
    <w:rsid w:val="00D12C7C"/>
    <w:rsid w:val="00D147CE"/>
    <w:rsid w:val="00D155A4"/>
    <w:rsid w:val="00D15FEE"/>
    <w:rsid w:val="00D16779"/>
    <w:rsid w:val="00D1684C"/>
    <w:rsid w:val="00D16B2A"/>
    <w:rsid w:val="00D17FBC"/>
    <w:rsid w:val="00D207D6"/>
    <w:rsid w:val="00D214BC"/>
    <w:rsid w:val="00D21B3C"/>
    <w:rsid w:val="00D22A21"/>
    <w:rsid w:val="00D23590"/>
    <w:rsid w:val="00D23A97"/>
    <w:rsid w:val="00D2450A"/>
    <w:rsid w:val="00D24E22"/>
    <w:rsid w:val="00D24E75"/>
    <w:rsid w:val="00D253AF"/>
    <w:rsid w:val="00D255A1"/>
    <w:rsid w:val="00D25F4D"/>
    <w:rsid w:val="00D25FEB"/>
    <w:rsid w:val="00D27C87"/>
    <w:rsid w:val="00D27DDA"/>
    <w:rsid w:val="00D27FC3"/>
    <w:rsid w:val="00D30CBE"/>
    <w:rsid w:val="00D32960"/>
    <w:rsid w:val="00D32C08"/>
    <w:rsid w:val="00D32E8D"/>
    <w:rsid w:val="00D339B3"/>
    <w:rsid w:val="00D34318"/>
    <w:rsid w:val="00D347E7"/>
    <w:rsid w:val="00D34D64"/>
    <w:rsid w:val="00D35F50"/>
    <w:rsid w:val="00D3615C"/>
    <w:rsid w:val="00D365B1"/>
    <w:rsid w:val="00D36BB6"/>
    <w:rsid w:val="00D40420"/>
    <w:rsid w:val="00D40833"/>
    <w:rsid w:val="00D42EFD"/>
    <w:rsid w:val="00D437EC"/>
    <w:rsid w:val="00D43B41"/>
    <w:rsid w:val="00D44EEC"/>
    <w:rsid w:val="00D464B1"/>
    <w:rsid w:val="00D4794F"/>
    <w:rsid w:val="00D479BD"/>
    <w:rsid w:val="00D50BC6"/>
    <w:rsid w:val="00D51038"/>
    <w:rsid w:val="00D51AFB"/>
    <w:rsid w:val="00D521C6"/>
    <w:rsid w:val="00D52B2B"/>
    <w:rsid w:val="00D537FA"/>
    <w:rsid w:val="00D54A27"/>
    <w:rsid w:val="00D5511D"/>
    <w:rsid w:val="00D55694"/>
    <w:rsid w:val="00D56397"/>
    <w:rsid w:val="00D56C48"/>
    <w:rsid w:val="00D570B6"/>
    <w:rsid w:val="00D5771A"/>
    <w:rsid w:val="00D601D1"/>
    <w:rsid w:val="00D60B4B"/>
    <w:rsid w:val="00D612DA"/>
    <w:rsid w:val="00D61801"/>
    <w:rsid w:val="00D63490"/>
    <w:rsid w:val="00D63EEF"/>
    <w:rsid w:val="00D646D0"/>
    <w:rsid w:val="00D6580D"/>
    <w:rsid w:val="00D65C46"/>
    <w:rsid w:val="00D66240"/>
    <w:rsid w:val="00D66A1A"/>
    <w:rsid w:val="00D674CE"/>
    <w:rsid w:val="00D67552"/>
    <w:rsid w:val="00D6785B"/>
    <w:rsid w:val="00D70DC4"/>
    <w:rsid w:val="00D711F8"/>
    <w:rsid w:val="00D71322"/>
    <w:rsid w:val="00D713F1"/>
    <w:rsid w:val="00D71546"/>
    <w:rsid w:val="00D717D9"/>
    <w:rsid w:val="00D71AF0"/>
    <w:rsid w:val="00D722CC"/>
    <w:rsid w:val="00D72F2F"/>
    <w:rsid w:val="00D73521"/>
    <w:rsid w:val="00D73D5F"/>
    <w:rsid w:val="00D74359"/>
    <w:rsid w:val="00D748FB"/>
    <w:rsid w:val="00D74A52"/>
    <w:rsid w:val="00D74B5F"/>
    <w:rsid w:val="00D75CF3"/>
    <w:rsid w:val="00D75EC5"/>
    <w:rsid w:val="00D762DC"/>
    <w:rsid w:val="00D768C4"/>
    <w:rsid w:val="00D768F6"/>
    <w:rsid w:val="00D77177"/>
    <w:rsid w:val="00D77482"/>
    <w:rsid w:val="00D77A2D"/>
    <w:rsid w:val="00D77EEA"/>
    <w:rsid w:val="00D80D99"/>
    <w:rsid w:val="00D819A2"/>
    <w:rsid w:val="00D8376F"/>
    <w:rsid w:val="00D83A7B"/>
    <w:rsid w:val="00D83A9A"/>
    <w:rsid w:val="00D8412E"/>
    <w:rsid w:val="00D84774"/>
    <w:rsid w:val="00D84F7E"/>
    <w:rsid w:val="00D8517F"/>
    <w:rsid w:val="00D852C0"/>
    <w:rsid w:val="00D85B7D"/>
    <w:rsid w:val="00D85E7E"/>
    <w:rsid w:val="00D85E83"/>
    <w:rsid w:val="00D86B68"/>
    <w:rsid w:val="00D87725"/>
    <w:rsid w:val="00D87978"/>
    <w:rsid w:val="00D87B8D"/>
    <w:rsid w:val="00D9070D"/>
    <w:rsid w:val="00D908CA"/>
    <w:rsid w:val="00D90959"/>
    <w:rsid w:val="00D90BB5"/>
    <w:rsid w:val="00D91B17"/>
    <w:rsid w:val="00D92701"/>
    <w:rsid w:val="00D92E49"/>
    <w:rsid w:val="00D9372C"/>
    <w:rsid w:val="00D93A24"/>
    <w:rsid w:val="00D93D1C"/>
    <w:rsid w:val="00D94022"/>
    <w:rsid w:val="00D9478B"/>
    <w:rsid w:val="00D94893"/>
    <w:rsid w:val="00D94AB2"/>
    <w:rsid w:val="00D9503C"/>
    <w:rsid w:val="00D9639E"/>
    <w:rsid w:val="00D97811"/>
    <w:rsid w:val="00D97FE8"/>
    <w:rsid w:val="00DA079E"/>
    <w:rsid w:val="00DA16A5"/>
    <w:rsid w:val="00DA1A66"/>
    <w:rsid w:val="00DA1AE3"/>
    <w:rsid w:val="00DA1DDF"/>
    <w:rsid w:val="00DA203E"/>
    <w:rsid w:val="00DA2A11"/>
    <w:rsid w:val="00DA4717"/>
    <w:rsid w:val="00DA53F4"/>
    <w:rsid w:val="00DA59B2"/>
    <w:rsid w:val="00DA5D98"/>
    <w:rsid w:val="00DA6A4D"/>
    <w:rsid w:val="00DA7341"/>
    <w:rsid w:val="00DB094B"/>
    <w:rsid w:val="00DB0D97"/>
    <w:rsid w:val="00DB0DAE"/>
    <w:rsid w:val="00DB1821"/>
    <w:rsid w:val="00DB1AD3"/>
    <w:rsid w:val="00DB1DFA"/>
    <w:rsid w:val="00DB211A"/>
    <w:rsid w:val="00DB2990"/>
    <w:rsid w:val="00DB29C8"/>
    <w:rsid w:val="00DB34A8"/>
    <w:rsid w:val="00DB4213"/>
    <w:rsid w:val="00DB44C4"/>
    <w:rsid w:val="00DB589C"/>
    <w:rsid w:val="00DB59C5"/>
    <w:rsid w:val="00DB679B"/>
    <w:rsid w:val="00DB77EE"/>
    <w:rsid w:val="00DC0E80"/>
    <w:rsid w:val="00DC140B"/>
    <w:rsid w:val="00DC19A7"/>
    <w:rsid w:val="00DC1A72"/>
    <w:rsid w:val="00DC2357"/>
    <w:rsid w:val="00DC3E80"/>
    <w:rsid w:val="00DC4033"/>
    <w:rsid w:val="00DC4E0B"/>
    <w:rsid w:val="00DC5508"/>
    <w:rsid w:val="00DC6DFB"/>
    <w:rsid w:val="00DC7920"/>
    <w:rsid w:val="00DD0581"/>
    <w:rsid w:val="00DD105D"/>
    <w:rsid w:val="00DD14D3"/>
    <w:rsid w:val="00DD1CC4"/>
    <w:rsid w:val="00DD1E9F"/>
    <w:rsid w:val="00DD1ED2"/>
    <w:rsid w:val="00DD20A9"/>
    <w:rsid w:val="00DD249E"/>
    <w:rsid w:val="00DD2825"/>
    <w:rsid w:val="00DD339B"/>
    <w:rsid w:val="00DD344C"/>
    <w:rsid w:val="00DD37CA"/>
    <w:rsid w:val="00DD3D8F"/>
    <w:rsid w:val="00DD3DB2"/>
    <w:rsid w:val="00DD401D"/>
    <w:rsid w:val="00DD41C2"/>
    <w:rsid w:val="00DD43C0"/>
    <w:rsid w:val="00DD444E"/>
    <w:rsid w:val="00DD4B22"/>
    <w:rsid w:val="00DD5477"/>
    <w:rsid w:val="00DD54A2"/>
    <w:rsid w:val="00DD58C9"/>
    <w:rsid w:val="00DD5D40"/>
    <w:rsid w:val="00DD6287"/>
    <w:rsid w:val="00DD6471"/>
    <w:rsid w:val="00DD66D0"/>
    <w:rsid w:val="00DD73EF"/>
    <w:rsid w:val="00DD7CC2"/>
    <w:rsid w:val="00DE039D"/>
    <w:rsid w:val="00DE03F7"/>
    <w:rsid w:val="00DE09C1"/>
    <w:rsid w:val="00DE10AE"/>
    <w:rsid w:val="00DE23E8"/>
    <w:rsid w:val="00DE25E2"/>
    <w:rsid w:val="00DE274B"/>
    <w:rsid w:val="00DE32BC"/>
    <w:rsid w:val="00DE3F16"/>
    <w:rsid w:val="00DE40C0"/>
    <w:rsid w:val="00DE4629"/>
    <w:rsid w:val="00DE4A28"/>
    <w:rsid w:val="00DE529A"/>
    <w:rsid w:val="00DE65D2"/>
    <w:rsid w:val="00DE67C4"/>
    <w:rsid w:val="00DE7650"/>
    <w:rsid w:val="00DF07DC"/>
    <w:rsid w:val="00DF0998"/>
    <w:rsid w:val="00DF0DC4"/>
    <w:rsid w:val="00DF187F"/>
    <w:rsid w:val="00DF2762"/>
    <w:rsid w:val="00DF44AA"/>
    <w:rsid w:val="00DF4BF0"/>
    <w:rsid w:val="00DF5619"/>
    <w:rsid w:val="00DF61E0"/>
    <w:rsid w:val="00DF6CDD"/>
    <w:rsid w:val="00DF7E7D"/>
    <w:rsid w:val="00E0002D"/>
    <w:rsid w:val="00E00D5F"/>
    <w:rsid w:val="00E0128B"/>
    <w:rsid w:val="00E02FBD"/>
    <w:rsid w:val="00E03DE8"/>
    <w:rsid w:val="00E04682"/>
    <w:rsid w:val="00E048AB"/>
    <w:rsid w:val="00E04B9B"/>
    <w:rsid w:val="00E04C34"/>
    <w:rsid w:val="00E05DF6"/>
    <w:rsid w:val="00E106F4"/>
    <w:rsid w:val="00E108A0"/>
    <w:rsid w:val="00E11C78"/>
    <w:rsid w:val="00E121BF"/>
    <w:rsid w:val="00E1245C"/>
    <w:rsid w:val="00E12EC0"/>
    <w:rsid w:val="00E13482"/>
    <w:rsid w:val="00E136F9"/>
    <w:rsid w:val="00E138FE"/>
    <w:rsid w:val="00E1404F"/>
    <w:rsid w:val="00E146A1"/>
    <w:rsid w:val="00E14803"/>
    <w:rsid w:val="00E15338"/>
    <w:rsid w:val="00E15342"/>
    <w:rsid w:val="00E15A67"/>
    <w:rsid w:val="00E164EB"/>
    <w:rsid w:val="00E166A1"/>
    <w:rsid w:val="00E16927"/>
    <w:rsid w:val="00E17238"/>
    <w:rsid w:val="00E174F6"/>
    <w:rsid w:val="00E17944"/>
    <w:rsid w:val="00E17D29"/>
    <w:rsid w:val="00E20305"/>
    <w:rsid w:val="00E204E4"/>
    <w:rsid w:val="00E20FFE"/>
    <w:rsid w:val="00E21BE5"/>
    <w:rsid w:val="00E227D8"/>
    <w:rsid w:val="00E237EB"/>
    <w:rsid w:val="00E2386B"/>
    <w:rsid w:val="00E23D80"/>
    <w:rsid w:val="00E24065"/>
    <w:rsid w:val="00E24AB9"/>
    <w:rsid w:val="00E26723"/>
    <w:rsid w:val="00E30532"/>
    <w:rsid w:val="00E30D71"/>
    <w:rsid w:val="00E31462"/>
    <w:rsid w:val="00E318E6"/>
    <w:rsid w:val="00E31EDC"/>
    <w:rsid w:val="00E32300"/>
    <w:rsid w:val="00E33AF9"/>
    <w:rsid w:val="00E3430D"/>
    <w:rsid w:val="00E35C2F"/>
    <w:rsid w:val="00E368D2"/>
    <w:rsid w:val="00E36B1C"/>
    <w:rsid w:val="00E376BA"/>
    <w:rsid w:val="00E376F1"/>
    <w:rsid w:val="00E379E9"/>
    <w:rsid w:val="00E37D22"/>
    <w:rsid w:val="00E402E6"/>
    <w:rsid w:val="00E40C94"/>
    <w:rsid w:val="00E41754"/>
    <w:rsid w:val="00E419D8"/>
    <w:rsid w:val="00E41C09"/>
    <w:rsid w:val="00E41F08"/>
    <w:rsid w:val="00E42249"/>
    <w:rsid w:val="00E42471"/>
    <w:rsid w:val="00E431CD"/>
    <w:rsid w:val="00E432E6"/>
    <w:rsid w:val="00E433CA"/>
    <w:rsid w:val="00E43DA6"/>
    <w:rsid w:val="00E43FBF"/>
    <w:rsid w:val="00E4434E"/>
    <w:rsid w:val="00E45732"/>
    <w:rsid w:val="00E4661D"/>
    <w:rsid w:val="00E5040E"/>
    <w:rsid w:val="00E528AA"/>
    <w:rsid w:val="00E53CAF"/>
    <w:rsid w:val="00E5439D"/>
    <w:rsid w:val="00E54FAD"/>
    <w:rsid w:val="00E55878"/>
    <w:rsid w:val="00E55F1F"/>
    <w:rsid w:val="00E569E6"/>
    <w:rsid w:val="00E57E49"/>
    <w:rsid w:val="00E60C01"/>
    <w:rsid w:val="00E61029"/>
    <w:rsid w:val="00E614CC"/>
    <w:rsid w:val="00E62163"/>
    <w:rsid w:val="00E62171"/>
    <w:rsid w:val="00E62B76"/>
    <w:rsid w:val="00E62BAE"/>
    <w:rsid w:val="00E63BD4"/>
    <w:rsid w:val="00E64E17"/>
    <w:rsid w:val="00E6502D"/>
    <w:rsid w:val="00E653B1"/>
    <w:rsid w:val="00E65AE9"/>
    <w:rsid w:val="00E669EF"/>
    <w:rsid w:val="00E66C17"/>
    <w:rsid w:val="00E67553"/>
    <w:rsid w:val="00E67873"/>
    <w:rsid w:val="00E70589"/>
    <w:rsid w:val="00E710E3"/>
    <w:rsid w:val="00E71F14"/>
    <w:rsid w:val="00E72864"/>
    <w:rsid w:val="00E72CC9"/>
    <w:rsid w:val="00E72D35"/>
    <w:rsid w:val="00E735EC"/>
    <w:rsid w:val="00E73879"/>
    <w:rsid w:val="00E73CCA"/>
    <w:rsid w:val="00E755F5"/>
    <w:rsid w:val="00E7575D"/>
    <w:rsid w:val="00E75DDB"/>
    <w:rsid w:val="00E76405"/>
    <w:rsid w:val="00E76C76"/>
    <w:rsid w:val="00E77475"/>
    <w:rsid w:val="00E80102"/>
    <w:rsid w:val="00E81F69"/>
    <w:rsid w:val="00E82F40"/>
    <w:rsid w:val="00E82FC5"/>
    <w:rsid w:val="00E833F7"/>
    <w:rsid w:val="00E84891"/>
    <w:rsid w:val="00E852EA"/>
    <w:rsid w:val="00E86479"/>
    <w:rsid w:val="00E864A9"/>
    <w:rsid w:val="00E86A46"/>
    <w:rsid w:val="00E86B24"/>
    <w:rsid w:val="00E86D1C"/>
    <w:rsid w:val="00E86D7B"/>
    <w:rsid w:val="00E8732D"/>
    <w:rsid w:val="00E90E2C"/>
    <w:rsid w:val="00E91FE1"/>
    <w:rsid w:val="00E927C7"/>
    <w:rsid w:val="00E928DE"/>
    <w:rsid w:val="00E92A8A"/>
    <w:rsid w:val="00E9561B"/>
    <w:rsid w:val="00E9601B"/>
    <w:rsid w:val="00E96181"/>
    <w:rsid w:val="00E961FE"/>
    <w:rsid w:val="00E97569"/>
    <w:rsid w:val="00EA08E7"/>
    <w:rsid w:val="00EA09AE"/>
    <w:rsid w:val="00EA17A0"/>
    <w:rsid w:val="00EA2244"/>
    <w:rsid w:val="00EA2941"/>
    <w:rsid w:val="00EA2C48"/>
    <w:rsid w:val="00EA2EA8"/>
    <w:rsid w:val="00EA34E5"/>
    <w:rsid w:val="00EA3966"/>
    <w:rsid w:val="00EA3C31"/>
    <w:rsid w:val="00EA3D3C"/>
    <w:rsid w:val="00EA4BD8"/>
    <w:rsid w:val="00EA539C"/>
    <w:rsid w:val="00EA5C89"/>
    <w:rsid w:val="00EA6D78"/>
    <w:rsid w:val="00EA701A"/>
    <w:rsid w:val="00EA7A64"/>
    <w:rsid w:val="00EA7EDC"/>
    <w:rsid w:val="00EB05C4"/>
    <w:rsid w:val="00EB0666"/>
    <w:rsid w:val="00EB0712"/>
    <w:rsid w:val="00EB117C"/>
    <w:rsid w:val="00EB193E"/>
    <w:rsid w:val="00EB1E81"/>
    <w:rsid w:val="00EB2433"/>
    <w:rsid w:val="00EB25A0"/>
    <w:rsid w:val="00EB275C"/>
    <w:rsid w:val="00EB4B6B"/>
    <w:rsid w:val="00EB51C5"/>
    <w:rsid w:val="00EB6E2D"/>
    <w:rsid w:val="00EB720A"/>
    <w:rsid w:val="00EC04C5"/>
    <w:rsid w:val="00EC3904"/>
    <w:rsid w:val="00EC3B4A"/>
    <w:rsid w:val="00EC3B64"/>
    <w:rsid w:val="00EC3DFB"/>
    <w:rsid w:val="00EC483A"/>
    <w:rsid w:val="00EC491A"/>
    <w:rsid w:val="00EC4DF2"/>
    <w:rsid w:val="00EC5533"/>
    <w:rsid w:val="00EC7B11"/>
    <w:rsid w:val="00EC7CC3"/>
    <w:rsid w:val="00EC7F65"/>
    <w:rsid w:val="00ED01D9"/>
    <w:rsid w:val="00ED043F"/>
    <w:rsid w:val="00ED06AE"/>
    <w:rsid w:val="00ED1B0A"/>
    <w:rsid w:val="00ED1D96"/>
    <w:rsid w:val="00ED2113"/>
    <w:rsid w:val="00ED2AC3"/>
    <w:rsid w:val="00ED37FE"/>
    <w:rsid w:val="00ED4920"/>
    <w:rsid w:val="00ED520D"/>
    <w:rsid w:val="00ED5845"/>
    <w:rsid w:val="00ED58F1"/>
    <w:rsid w:val="00ED6033"/>
    <w:rsid w:val="00ED65D5"/>
    <w:rsid w:val="00EE063E"/>
    <w:rsid w:val="00EE0797"/>
    <w:rsid w:val="00EE0DBB"/>
    <w:rsid w:val="00EE1C73"/>
    <w:rsid w:val="00EE22D0"/>
    <w:rsid w:val="00EE24F9"/>
    <w:rsid w:val="00EE4D16"/>
    <w:rsid w:val="00EE607C"/>
    <w:rsid w:val="00EE63D6"/>
    <w:rsid w:val="00EE6713"/>
    <w:rsid w:val="00EF0AE3"/>
    <w:rsid w:val="00EF0B44"/>
    <w:rsid w:val="00EF0BD4"/>
    <w:rsid w:val="00EF0DB8"/>
    <w:rsid w:val="00EF2004"/>
    <w:rsid w:val="00EF2116"/>
    <w:rsid w:val="00EF2157"/>
    <w:rsid w:val="00EF3926"/>
    <w:rsid w:val="00EF3AD6"/>
    <w:rsid w:val="00EF3D3F"/>
    <w:rsid w:val="00EF3EFA"/>
    <w:rsid w:val="00EF4D17"/>
    <w:rsid w:val="00EF576E"/>
    <w:rsid w:val="00EF57B0"/>
    <w:rsid w:val="00EF6689"/>
    <w:rsid w:val="00EF6897"/>
    <w:rsid w:val="00EF6E2A"/>
    <w:rsid w:val="00EF781A"/>
    <w:rsid w:val="00EF7B93"/>
    <w:rsid w:val="00F009A3"/>
    <w:rsid w:val="00F00D32"/>
    <w:rsid w:val="00F00D54"/>
    <w:rsid w:val="00F00DE0"/>
    <w:rsid w:val="00F02F92"/>
    <w:rsid w:val="00F04A14"/>
    <w:rsid w:val="00F04FC3"/>
    <w:rsid w:val="00F052E9"/>
    <w:rsid w:val="00F05A5A"/>
    <w:rsid w:val="00F06577"/>
    <w:rsid w:val="00F06599"/>
    <w:rsid w:val="00F06F5F"/>
    <w:rsid w:val="00F07D03"/>
    <w:rsid w:val="00F07D3D"/>
    <w:rsid w:val="00F12151"/>
    <w:rsid w:val="00F12AC4"/>
    <w:rsid w:val="00F14459"/>
    <w:rsid w:val="00F14D30"/>
    <w:rsid w:val="00F162E2"/>
    <w:rsid w:val="00F17CFB"/>
    <w:rsid w:val="00F20C0C"/>
    <w:rsid w:val="00F22120"/>
    <w:rsid w:val="00F23144"/>
    <w:rsid w:val="00F24357"/>
    <w:rsid w:val="00F25115"/>
    <w:rsid w:val="00F254A4"/>
    <w:rsid w:val="00F254F0"/>
    <w:rsid w:val="00F25665"/>
    <w:rsid w:val="00F260F3"/>
    <w:rsid w:val="00F26F05"/>
    <w:rsid w:val="00F278CD"/>
    <w:rsid w:val="00F2791E"/>
    <w:rsid w:val="00F279E0"/>
    <w:rsid w:val="00F30535"/>
    <w:rsid w:val="00F310AA"/>
    <w:rsid w:val="00F318DC"/>
    <w:rsid w:val="00F32472"/>
    <w:rsid w:val="00F32F43"/>
    <w:rsid w:val="00F32FEE"/>
    <w:rsid w:val="00F33778"/>
    <w:rsid w:val="00F34A26"/>
    <w:rsid w:val="00F34B06"/>
    <w:rsid w:val="00F35A8E"/>
    <w:rsid w:val="00F36CDA"/>
    <w:rsid w:val="00F377D5"/>
    <w:rsid w:val="00F3783B"/>
    <w:rsid w:val="00F40359"/>
    <w:rsid w:val="00F409E6"/>
    <w:rsid w:val="00F411A8"/>
    <w:rsid w:val="00F4138B"/>
    <w:rsid w:val="00F41B43"/>
    <w:rsid w:val="00F41BCB"/>
    <w:rsid w:val="00F4201B"/>
    <w:rsid w:val="00F422FD"/>
    <w:rsid w:val="00F42631"/>
    <w:rsid w:val="00F444FD"/>
    <w:rsid w:val="00F463E3"/>
    <w:rsid w:val="00F46494"/>
    <w:rsid w:val="00F46521"/>
    <w:rsid w:val="00F4684B"/>
    <w:rsid w:val="00F46A3E"/>
    <w:rsid w:val="00F4747B"/>
    <w:rsid w:val="00F507AB"/>
    <w:rsid w:val="00F50919"/>
    <w:rsid w:val="00F50AAC"/>
    <w:rsid w:val="00F50DAC"/>
    <w:rsid w:val="00F50DB3"/>
    <w:rsid w:val="00F51F5C"/>
    <w:rsid w:val="00F52F4E"/>
    <w:rsid w:val="00F5368E"/>
    <w:rsid w:val="00F53D05"/>
    <w:rsid w:val="00F53E05"/>
    <w:rsid w:val="00F53FA5"/>
    <w:rsid w:val="00F5547D"/>
    <w:rsid w:val="00F558AB"/>
    <w:rsid w:val="00F60610"/>
    <w:rsid w:val="00F60E1D"/>
    <w:rsid w:val="00F6171E"/>
    <w:rsid w:val="00F61D89"/>
    <w:rsid w:val="00F622A6"/>
    <w:rsid w:val="00F6288E"/>
    <w:rsid w:val="00F62FAF"/>
    <w:rsid w:val="00F63CDD"/>
    <w:rsid w:val="00F644CF"/>
    <w:rsid w:val="00F646BD"/>
    <w:rsid w:val="00F65561"/>
    <w:rsid w:val="00F66F4E"/>
    <w:rsid w:val="00F700F5"/>
    <w:rsid w:val="00F70D57"/>
    <w:rsid w:val="00F71063"/>
    <w:rsid w:val="00F71736"/>
    <w:rsid w:val="00F7181E"/>
    <w:rsid w:val="00F71848"/>
    <w:rsid w:val="00F7185E"/>
    <w:rsid w:val="00F71CA9"/>
    <w:rsid w:val="00F73673"/>
    <w:rsid w:val="00F73A7C"/>
    <w:rsid w:val="00F74A6B"/>
    <w:rsid w:val="00F74C9E"/>
    <w:rsid w:val="00F74F05"/>
    <w:rsid w:val="00F750A5"/>
    <w:rsid w:val="00F752A0"/>
    <w:rsid w:val="00F75BF8"/>
    <w:rsid w:val="00F76489"/>
    <w:rsid w:val="00F76502"/>
    <w:rsid w:val="00F76827"/>
    <w:rsid w:val="00F77427"/>
    <w:rsid w:val="00F77710"/>
    <w:rsid w:val="00F77BAB"/>
    <w:rsid w:val="00F80C61"/>
    <w:rsid w:val="00F80ECD"/>
    <w:rsid w:val="00F827A9"/>
    <w:rsid w:val="00F836A1"/>
    <w:rsid w:val="00F8475C"/>
    <w:rsid w:val="00F852A9"/>
    <w:rsid w:val="00F853B8"/>
    <w:rsid w:val="00F866D5"/>
    <w:rsid w:val="00F86ABB"/>
    <w:rsid w:val="00F8752E"/>
    <w:rsid w:val="00F87F9B"/>
    <w:rsid w:val="00F90295"/>
    <w:rsid w:val="00F90384"/>
    <w:rsid w:val="00F90FC9"/>
    <w:rsid w:val="00F91336"/>
    <w:rsid w:val="00F91422"/>
    <w:rsid w:val="00F91FB0"/>
    <w:rsid w:val="00F956B6"/>
    <w:rsid w:val="00F959EE"/>
    <w:rsid w:val="00F95FBA"/>
    <w:rsid w:val="00F97039"/>
    <w:rsid w:val="00F97A06"/>
    <w:rsid w:val="00F97AE1"/>
    <w:rsid w:val="00F97FCD"/>
    <w:rsid w:val="00FA0239"/>
    <w:rsid w:val="00FA0313"/>
    <w:rsid w:val="00FA0541"/>
    <w:rsid w:val="00FA09DE"/>
    <w:rsid w:val="00FA113A"/>
    <w:rsid w:val="00FA23CF"/>
    <w:rsid w:val="00FA2F55"/>
    <w:rsid w:val="00FA3A54"/>
    <w:rsid w:val="00FA3C1F"/>
    <w:rsid w:val="00FA3E63"/>
    <w:rsid w:val="00FA490F"/>
    <w:rsid w:val="00FA4F37"/>
    <w:rsid w:val="00FA6DD0"/>
    <w:rsid w:val="00FB1AA9"/>
    <w:rsid w:val="00FB1B47"/>
    <w:rsid w:val="00FB1B6D"/>
    <w:rsid w:val="00FB32F8"/>
    <w:rsid w:val="00FB3865"/>
    <w:rsid w:val="00FB48B1"/>
    <w:rsid w:val="00FB52AE"/>
    <w:rsid w:val="00FB52C5"/>
    <w:rsid w:val="00FB6373"/>
    <w:rsid w:val="00FB6788"/>
    <w:rsid w:val="00FB6E4D"/>
    <w:rsid w:val="00FB75A7"/>
    <w:rsid w:val="00FB7D37"/>
    <w:rsid w:val="00FC07C2"/>
    <w:rsid w:val="00FC2985"/>
    <w:rsid w:val="00FC2C2B"/>
    <w:rsid w:val="00FC4201"/>
    <w:rsid w:val="00FC42A8"/>
    <w:rsid w:val="00FC45E7"/>
    <w:rsid w:val="00FC4DDD"/>
    <w:rsid w:val="00FC4E47"/>
    <w:rsid w:val="00FC5295"/>
    <w:rsid w:val="00FC53A3"/>
    <w:rsid w:val="00FC53E5"/>
    <w:rsid w:val="00FC69D6"/>
    <w:rsid w:val="00FC77C1"/>
    <w:rsid w:val="00FC7AE7"/>
    <w:rsid w:val="00FC7D47"/>
    <w:rsid w:val="00FC7F27"/>
    <w:rsid w:val="00FD4419"/>
    <w:rsid w:val="00FD4F81"/>
    <w:rsid w:val="00FD5C56"/>
    <w:rsid w:val="00FD5F16"/>
    <w:rsid w:val="00FD681C"/>
    <w:rsid w:val="00FD6B20"/>
    <w:rsid w:val="00FD7648"/>
    <w:rsid w:val="00FD7B18"/>
    <w:rsid w:val="00FD7F6E"/>
    <w:rsid w:val="00FE0755"/>
    <w:rsid w:val="00FE0EE5"/>
    <w:rsid w:val="00FE130B"/>
    <w:rsid w:val="00FE2770"/>
    <w:rsid w:val="00FE2E65"/>
    <w:rsid w:val="00FE3C40"/>
    <w:rsid w:val="00FE422E"/>
    <w:rsid w:val="00FE4907"/>
    <w:rsid w:val="00FE4A38"/>
    <w:rsid w:val="00FE4EB8"/>
    <w:rsid w:val="00FE5B0E"/>
    <w:rsid w:val="00FE5C2F"/>
    <w:rsid w:val="00FE6ADD"/>
    <w:rsid w:val="00FF0545"/>
    <w:rsid w:val="00FF0CA4"/>
    <w:rsid w:val="00FF1C55"/>
    <w:rsid w:val="00FF1FC4"/>
    <w:rsid w:val="00FF2C37"/>
    <w:rsid w:val="00FF2E72"/>
    <w:rsid w:val="00FF3270"/>
    <w:rsid w:val="00FF4AF4"/>
    <w:rsid w:val="00FF5837"/>
    <w:rsid w:val="00FF6111"/>
    <w:rsid w:val="00FF7426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02526C"/>
  <w15:docId w15:val="{F18163DD-1CA3-4DB1-A6CC-0A4F7E774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4B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E35C2F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35C2F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E35C2F"/>
    <w:rPr>
      <w:rFonts w:cs="Times New Roman"/>
    </w:rPr>
  </w:style>
  <w:style w:type="character" w:customStyle="1" w:styleId="EndNoteBibliography0">
    <w:name w:val="EndNote Bibliography (文字)"/>
    <w:basedOn w:val="DefaultParagraphFont"/>
    <w:link w:val="EndNoteBibliography"/>
    <w:rsid w:val="00E35C2F"/>
    <w:rPr>
      <w:rFonts w:ascii="Times New Roma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rsid w:val="00664796"/>
  </w:style>
  <w:style w:type="paragraph" w:customStyle="1" w:styleId="REFERENCES">
    <w:name w:val="REFERENCES"/>
    <w:basedOn w:val="EndNoteBibliography"/>
    <w:qFormat/>
    <w:rsid w:val="0089558C"/>
    <w:pPr>
      <w:spacing w:after="0"/>
      <w:ind w:left="720" w:hanging="720"/>
    </w:pPr>
    <w:rPr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02F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0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F1A0E9-E2B6-D042-9832-9DF682F7EA8C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B387600-2621-4015-B184-89AA2287F6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85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片桐直之</dc:creator>
  <cp:lastModifiedBy>Charis Green</cp:lastModifiedBy>
  <cp:revision>64</cp:revision>
  <cp:lastPrinted>2023-10-18T10:39:00Z</cp:lastPrinted>
  <dcterms:created xsi:type="dcterms:W3CDTF">2024-01-17T11:43:00Z</dcterms:created>
  <dcterms:modified xsi:type="dcterms:W3CDTF">2024-06-0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_documentContext">
    <vt:lpwstr>{"goals":[],"domain":"academic","emotions":[],"dialect":"american","audience":"knowledgeable","style":"formal"}</vt:lpwstr>
  </property>
  <property fmtid="{D5CDD505-2E9C-101B-9397-08002B2CF9AE}" pid="5" name="grammarly_documentId">
    <vt:lpwstr>documentId_9383</vt:lpwstr>
  </property>
  <property fmtid="{D5CDD505-2E9C-101B-9397-08002B2CF9AE}" pid="6" name="MediaServiceImageTags">
    <vt:lpwstr/>
  </property>
  <property fmtid="{D5CDD505-2E9C-101B-9397-08002B2CF9AE}" pid="7" name="Order">
    <vt:r8>1012000</vt:r8>
  </property>
  <property fmtid="{D5CDD505-2E9C-101B-9397-08002B2CF9AE}" pid="8" name="TemplateUrl">
    <vt:lpwstr/>
  </property>
  <property fmtid="{D5CDD505-2E9C-101B-9397-08002B2CF9AE}" pid="9" name="xd_ProgID">
    <vt:lpwstr/>
  </property>
  <property fmtid="{D5CDD505-2E9C-101B-9397-08002B2CF9AE}" pid="10" name="xd_Signature">
    <vt:bool>false</vt:bool>
  </property>
  <property fmtid="{D5CDD505-2E9C-101B-9397-08002B2CF9AE}" pid="11" name="_dlc_DocIdItemGuid">
    <vt:lpwstr>1f20ac40-4545-4ae8-9e88-2ffc72570862</vt:lpwstr>
  </property>
</Properties>
</file>